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F58A0" w14:textId="77777777" w:rsidR="009A4A42" w:rsidRPr="00B76A13" w:rsidRDefault="009A4A42" w:rsidP="009A4A42">
      <w:pPr>
        <w:rPr>
          <w:rFonts w:ascii="Arial" w:hAnsi="Arial" w:cs="Arial"/>
          <w:color w:val="000000" w:themeColor="text1"/>
          <w:sz w:val="22"/>
          <w:szCs w:val="22"/>
        </w:rPr>
      </w:pPr>
      <w:r w:rsidRPr="00B76A1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:</w:t>
      </w:r>
      <w:r w:rsidRPr="00B76A13">
        <w:rPr>
          <w:rFonts w:ascii="Arial" w:hAnsi="Arial" w:cs="Arial"/>
          <w:color w:val="000000" w:themeColor="text1"/>
          <w:sz w:val="22"/>
          <w:szCs w:val="22"/>
        </w:rPr>
        <w:t xml:space="preserve"> Extracted citations of local </w:t>
      </w:r>
      <w:proofErr w:type="spellStart"/>
      <w:r w:rsidRPr="00B76A13">
        <w:rPr>
          <w:rFonts w:ascii="Arial" w:hAnsi="Arial" w:cs="Arial"/>
          <w:color w:val="000000" w:themeColor="text1"/>
          <w:sz w:val="22"/>
          <w:szCs w:val="22"/>
        </w:rPr>
        <w:t>anaesthetic</w:t>
      </w:r>
      <w:proofErr w:type="spellEnd"/>
      <w:r w:rsidRPr="00B76A13">
        <w:rPr>
          <w:rFonts w:ascii="Arial" w:hAnsi="Arial" w:cs="Arial"/>
          <w:color w:val="000000" w:themeColor="text1"/>
          <w:sz w:val="22"/>
          <w:szCs w:val="22"/>
        </w:rPr>
        <w:t xml:space="preserve"> associated mortality from FDA-Adverse Event System</w:t>
      </w:r>
    </w:p>
    <w:tbl>
      <w:tblPr>
        <w:tblW w:w="13748" w:type="dxa"/>
        <w:tblInd w:w="-360" w:type="dxa"/>
        <w:tblLook w:val="04A0" w:firstRow="1" w:lastRow="0" w:firstColumn="1" w:lastColumn="0" w:noHBand="0" w:noVBand="1"/>
      </w:tblPr>
      <w:tblGrid>
        <w:gridCol w:w="2180"/>
        <w:gridCol w:w="1381"/>
        <w:gridCol w:w="917"/>
        <w:gridCol w:w="983"/>
        <w:gridCol w:w="1228"/>
        <w:gridCol w:w="883"/>
        <w:gridCol w:w="1017"/>
        <w:gridCol w:w="593"/>
        <w:gridCol w:w="1066"/>
        <w:gridCol w:w="1561"/>
        <w:gridCol w:w="1939"/>
      </w:tblGrid>
      <w:tr w:rsidR="009A4A42" w:rsidRPr="000B4A8C" w14:paraId="4E498328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E69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it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06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ocal (#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E41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/ Gende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474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ut-of-hospit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463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ou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44A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F1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ose (mg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304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DD2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CDF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dministering Servic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BB1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nciting Cause</w:t>
            </w:r>
          </w:p>
        </w:tc>
      </w:tr>
      <w:tr w:rsidR="009A4A42" w:rsidRPr="000B4A8C" w14:paraId="019DCC68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68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exandre 202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GMxNzIwZTAtY2E2MC00MzRiLWE2NDQtZTIwNGQzMWExMTFhIiwicHJvcGVydGllcyI6eyJub3RlSW5kZXgiOjB9LCJpc0VkaXRlZCI6ZmFsc2UsIm1hbnVhbE92ZXJyaWRlIjp7ImlzTWFudWFsbHlPdmVycmlkZGVuIjpmYWxzZSwiY2l0ZXByb2NUZXh0IjoiPHN1cD4xPC9zdXA+IiwibWFudWFsT3ZlcnJpZGVUZXh0IjoiIn0sImNpdGF0aW9uSXRlbXMiOlt7ImlkIjoiNDg3ZGU2MDMtN2YzNi0zODk2LTgwNjQtMjIyZjVhNzI3MjNhIiwiaXRlbURhdGEiOnsidHlwZSI6ImFydGljbGUtam91cm5hbCIsImlkIjoiNDg3ZGU2MDMtN2YzNi0zODk2LTgwNjQtMjIyZjVhNzI3MjNhIiwidGl0bGUiOiJDYXJkaWFjIGFycmVzdHMgYXNzb2NpYXRlZCB3aXRoIGxvdyBwbGFzbWEgYW5kIHRpc3N1ZSBsZXZlbHMgb2YgbG9jYWwgYW5hZXN0aGV0aWNzIiwiYXV0aG9yIjpbeyJmYW1pbHkiOiJBbGV4YW5kcmUiLCJnaXZlbiI6IkpvYWNoaW0iLCJwYXJzZS1uYW1lcyI6ZmFsc2UsImRyb3BwaW5nLXBhcnRpY2xlIjoiIiwibm9uLWRyb3BwaW5nLXBhcnRpY2xlIjoiIn0seyJmYW1pbHkiOiJIdW1iZXJ0IiwiZ2l2ZW4iOiJYYXZpZXIiLCJwYXJzZS1uYW1lcyI6ZmFsc2UsImRyb3BwaW5nLXBhcnRpY2xlIjoiIiwibm9uLWRyb3BwaW5nLXBhcnRpY2xlIjoiIn0seyJmYW1pbHkiOiJTYXNzaWVyIiwiZ2l2ZW4iOiJNYXJpb24iLCJwYXJzZS1uYW1lcyI6ZmFsc2UsImRyb3BwaW5nLXBhcnRpY2xlIjoiIiwibm9uLWRyb3BwaW5nLXBhcnRpY2xlIjoiIn0seyJmYW1pbHkiOiJDZXNicm9uIiwiZ2l2ZW4iOiJBbGV4YW5kcmUiLCJwYXJzZS1uYW1lcyI6ZmFsc2UsImRyb3BwaW5nLXBhcnRpY2xlIjoiIiwibm9uLWRyb3BwaW5nLXBhcnRpY2xlIjoiIn0seyJmYW1pbHkiOiJOYW91csOocyIsImdpdmVuIjoiQ8OpY2lsZSIsInBhcnNlLW5hbWVzIjpmYWxzZSwiZHJvcHBpbmctcGFydGljbGUiOiIiLCJub24tZHJvcHBpbmctcGFydGljbGUiOiJMZSJ9LHsiZmFtaWx5IjoiUG90dGllciIsImdpdmVuIjoiVsOpcm9uaXF1ZSIsInBhcnNlLW5hbWVzIjpmYWxzZSwiZHJvcHBpbmctcGFydGljbGUiOiIiLCJub24tZHJvcHBpbmctcGFydGljbGUiOiIifSx7ImZhbWlseSI6IlB1ZGR1IiwiZ2l2ZW4iOiJQYW9sbyBFbWlsaW8iLCJwYXJzZS1uYW1lcyI6ZmFsc2UsImRyb3BwaW5nLXBhcnRpY2xlIjoiIiwibm9uLWRyb3BwaW5nLXBhcnRpY2xlIjoiIn0seyJmYW1pbHkiOiJNaWxsaWV6IiwiZ2l2ZW4iOiJQYXVsIiwicGFyc2UtbmFtZXMiOmZhbHNlLCJkcm9wcGluZy1wYXJ0aWNsZSI6IiIsIm5vbi1kcm9wcGluZy1wYXJ0aWNsZSI6IiJ9LHsiZmFtaWx5IjoiQ29xdWVyZWwiLCJnaXZlbiI6IkFudG9pbmUiLCJwYXJzZS1uYW1lcyI6ZmFsc2UsImRyb3BwaW5nLXBhcnRpY2xlIjoiIiwibm9uLWRyb3BwaW5nLXBhcnRpY2xlIjoiIn0seyJmYW1pbHkiOiJGZWRyaXp6aSIsImdpdmVuIjoiU29waGllIiwicGFyc2UtbmFtZXMiOmZhbHNlLCJkcm9wcGluZy1wYXJ0aWNsZSI6IiIsIm5vbi1kcm9wcGluZy1wYXJ0aWNsZSI6IiJ9XSwiY29udGFpbmVyLXRpdGxlIjoiVGhlcmFwaWVzIiwiRE9JIjoiMTAuMjUxNS90aGVyYXBpZS8yMDE1MDU2IiwiSVNTTiI6IjAwNDA1OTU3IiwiUE1JRCI6IjI3ODM5NzExIiwiaXNzdWVkIjp7ImRhdGUtcGFydHMiOltbMjAxNSw5LDFdXX0sInBhZ2UiOiJTODEtUzg0IiwicHVibGlzaGVyIjoiRWxzZXZpZXIgTWFzc29uIHMuci5sLiIsImlzc3VlIjoiNSIsInZvbHVtZSI6Ijc4IiwiY29udGFpbmVyLXRpdGxlLXNob3J0IjoiIn0sImlzVGVtcG9yYXJ5IjpmYWxzZX1dfQ=="/>
                <w:id w:val="-10287742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6C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BB1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9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0E9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6BC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D42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0AE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1300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D8D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3E1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DD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39DCC3B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5A0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iri 2022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DIxNTE4MWItNjlmMC00M2IyLTgxM2ItNGY3ZGM3ODI1NWE2IiwicHJvcGVydGllcyI6eyJub3RlSW5kZXgiOjB9LCJpc0VkaXRlZCI6ZmFsc2UsIm1hbnVhbE92ZXJyaWRlIjp7ImlzTWFudWFsbHlPdmVycmlkZGVuIjpmYWxzZSwiY2l0ZXByb2NUZXh0IjoiPHN1cD4yPC9zdXA+IiwibWFudWFsT3ZlcnJpZGVUZXh0IjoiIn0sImNpdGF0aW9uSXRlbXMiOlt7ImlkIjoiNDQ1ZWNhYjQtMTM3ZS0zMmQxLWIzMjctM2IwNDRjMzY4NTVlIiwiaXRlbURhdGEiOnsidHlwZSI6ImFydGljbGUtam91cm5hbCIsImlkIjoiNDQ1ZWNhYjQtMTM3ZS0zMmQxLWIzMjctM2IwNDRjMzY4NTVlIiwidGl0bGUiOiJGYXRhbCBTeXN0ZW1pYyBUb3hpY2l0eSB3aXRoIFRvcGljYWwgTGlkb2NhaW5lIFNwcmF5IiwiYXV0aG9yIjpbeyJmYW1pbHkiOiJNYWVkZWggQXNuYSBBc2hhcmkgQW1pcmkiLCJnaXZlbiI6IiIsInBhcnNlLW5hbWVzIjpmYWxzZSwiZHJvcHBpbmctcGFydGljbGUiOiIiLCJub24tZHJvcHBpbmctcGFydGljbGUiOiIifSx7ImZhbWlseSI6IkZhdGVtZWggTW9oYW1tYWRpIiwiZ2l2ZW4iOiIiLCJwYXJzZS1uYW1lcyI6ZmFsc2UsImRyb3BwaW5nLXBhcnRpY2xlIjoiIiwibm9uLWRyb3BwaW5nLXBhcnRpY2xlIjoiIn0seyJmYW1pbHkiOiJTZXllZCBBbWlyIFRhYmliemFkZWggRGV6Zm9vbGkiLCJnaXZlbiI6IiIsInBhcnNlLW5hbWVzIjpmYWxzZSwiZHJvcHBpbmctcGFydGljbGUiOiIiLCJub24tZHJvcHBpbmctcGFydGljbGUiOiIifSx7ImZhbWlseSI6Ik1haHlhIE5hZGVya2hhbmkiLCJnaXZlbiI6IiIsInBhcnNlLW5hbWVzIjpmYWxzZSwiZHJvcHBpbmctcGFydGljbGUiOiIiLCJub24tZHJvcHBpbmctcGFydGljbGUiOiIifV0sImNvbnRhaW5lci10aXRsZSI6IkpvdXJuYWwgb2YgUGhhcm1hY2V1dGljYWwgTmVnYXRpdmUgUmVzdWx0cyIsImNvbnRhaW5lci10aXRsZS1zaG9ydCI6IkogUGhhcm0gTmVnYXQgUmVzdWx0cyIsIkRPSSI6IjEwLjQ3NzUwL3Buci4yMDIyLjEzLnMwNy4wODEiLCJJU1NOIjoiMDk3Ni05MjM0IiwiaXNzdWVkIjp7ImRhdGUtcGFydHMiOltbMjAyMiwxMCwyN11dfSwicGFnZSI6IjYxMS02MTMiLCJhYnN0cmFjdCI6IkludHJvZHVjdGlvbjogTGlkb2NhaW5lIGlzIGEgY2xhc3Mgb2YgSWIgYW50aWFycmh5dGhtaWMgYWdlbnQgd2hpY2ggaXMgYXZhaWxhYmxlIGluIHZhcmlvdXMgaW50cmF2ZW5vdXMgKElWKSBhbmQgdG9waWNhbCBmb3Jtcy4gU3lzdGVtaWMgdG94aWNpdHkgb2YgbGlkb2NhaW5lIGhhcyBiZWVuIHJlcG9ydGVkIGZvbGxvd2luZyBpdHMgSVYgaW5qZWN0aW9uIG9yIGxvY2FsIGluZmlsdHJhdGlvbiBmb3IgYW5lc3RoZXNpYSwgbW9zdGx5LiBIb3dldmVyLCB0b3hpY2l0eSBmb2xsb3dpbmcgdGhlIGFwcGxpY2F0aW9uIG9mIGl0cyB0b3BpY2FsIGdlbCBhbmQgb3JhbCBzcHJheSBpcyBhbHNvIHBvc3NpYmxlLiBNYW5pZmVzdGF0aW9ucyBvZiBsaWRvY2FpbmUgaW5kdWNlZCBzeXN0ZW1pYyB0b3hpY2l0eSBpbmNsdWRlIG5ldXJvbG9naWMgYW5kIGNhcmRpYWMgc3ltcHRvbXMuIFJlcG9ydGVkIGNhc2VzIG9mIHN5c3RlbWljIHRveGljaXR5IGFmdGVyIGluZ2VzdGlvbiBvZiB0b3BpY2FsIGxpZG9jYWluZSBhcmUgcmFyZS4gSW4gdGhpcyBjYXNlIHN0dWR5LCB3ZSBwcmVzZW50IGEgcGF0aWVudCB3aG8gZGV2ZWxvcGVkIHN5bXB0b21zIG9mIHNldmVyZSBzeXN0ZW1pYyB0b3hpY2l0eSBmb2xsb3dpbmcgb3JhbCBpbmdlc3Rpb24gb2YgdG9waWNhbCBsaWRvY2FpbmUgc3ByYXkuQ2FzZSBQcmVzZW50YXRpb246IEEgeW91bmcgd29tYW4gd2FzIHJlZmVycmVkIHRvIHRoZSBlbWVyZ2VuY3kgZGVwYXJ0bWVudCB3aXRoIGFnaXRhdGlvbiBmb2xsb3dpbmcgaW5nZXN0aW9uIG9mIGxpZG9jYWluZSBzcHJheSBzb2x1dGlvbiB0byBjb21taXQgc3VpY2lkZS4gQXQgdGhlIHRpbWUgb2YgYXJyaXZhbCwgdml0YWwgc2lnbnMgd2VyZSBzdGFibGUuIEJsb29kIHRlc3RzIGFuZCBlbGVjdHJvY2FyZGlvZ3JhbSB3ZXJlIGFsc28gbm9ybWFsLiBTaGUgdW5kZXJ3ZW50IHN1cHBvcnRpdmUgY2FyZS4gR3JhZHVhbGx5LCB0aGUgc3ltcHRvbXMgb2YgbmV1cm8gYW5kIGNhcmRpYWMgdG94aWNpdHkgYXBwZWFyZWQuIFN0YW5kcmFkIG1hbmFnZW1lbnQgaW5jbHVkZSBpbnRyYWxpcGlkIGFuZCBiaWNhcmJvbmF0ZSBhZG1pbmlzdHJhdGlvbiB3YXMgdW5zdWNjZXNmdWxsIGFuZCB0aGUgcGF0aWVudCBleHBlcmllbmNlZCBjYXJkaWFjIGFycmVzdC5Db25jbHVzaW9uOiBMaWRvY2FpbmUgc3lzdGVtaWMgdG94aWNpdHkgd2l0aCB0b3BpY2FsIGZvcm0gY291bGQgYmUgc2V2ZXJlIGFuZCBmZXRhbCwgc2luY2UgdGhlIHByb21wdCBkaWFnbm9zaXMgb2Ygc3lzdGVtaWMgdG94aWNpdHkgaXMgdGhlIGtleSBmYWN0b3IgdG8gcHJldmVudGluZyBkZWF0aCwgcGh5c2ljaWFucyBzaG91bGQgYmUgZmFtaWxpYXIgd2l0aCB0aGUgc3ltcHRvbXMgb2YgbGlkb2NhaW5lIHN5c3RlbWljIHRveGljaXR5LiIsInB1Ymxpc2hlciI6IlNpcmVlIEpvdXJuYWxzIn0sImlzVGVtcG9yYXJ5IjpmYWxzZX1dfQ=="/>
                <w:id w:val="145090232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3A0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C79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039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D47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7E3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4C9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CDA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008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E1A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144DAE03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B0DF1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tafi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zIyMjg0MWUtMTAzOS00N2U5LWJmYjYtZjM4ZDk1MDNkMWJlIiwicHJvcGVydGllcyI6eyJub3RlSW5kZXgiOjB9LCJpc0VkaXRlZCI6ZmFsc2UsIm1hbnVhbE92ZXJyaWRlIjp7ImlzTWFudWFsbHlPdmVycmlkZGVuIjpmYWxzZSwiY2l0ZXByb2NUZXh0IjoiPHN1cD4zPC9zdXA+IiwibWFudWFsT3ZlcnJpZGVUZXh0IjoiIn0sImNpdGF0aW9uSXRlbXMiOlt7ImlkIjoiMTVjMDg0MGYtMDY0MS0zM2FkLWEyMzEtMGExOTc5ZjRmNzY3IiwiaXRlbURhdGEiOnsidHlwZSI6ImFydGljbGUtam91cm5hbCIsImlkIjoiMTVjMDg0MGYtMDY0MS0zM2FkLWEyMzEtMGExOTc5ZjRmNzY3IiwidGl0bGUiOiJQb3N0bW9ydGVtIFJlZGlzdHJpYnV0aW9uIG9mIExpZG9jYWluZSBhZnRlciBJbGxlZ2FsIFVzZSIsImF1dGhvciI6W3siZmFtaWx5IjoiQXR0YWZpIiwiZ2l2ZW4iOiJJYnJhaGVlbSBNLiIsInBhcnNlLW5hbWVzIjpmYWxzZSwiZHJvcHBpbmctcGFydGljbGUiOiIiLCJub24tZHJvcHBpbmctcGFydGljbGUiOiIifSx7ImZhbWlseSI6Ik9yYWlieSIsImdpdmVuIjoiTWFnYm9vbCBFLiIsInBhcnNlLW5hbWVzIjpmYWxzZSwiZHJvcHBpbmctcGFydGljbGUiOiIiLCJub24tZHJvcHBpbmctcGFydGljbGUiOiIifSx7ImZhbWlseSI6IkFsYmVpc2h5IiwiZ2l2ZW4iOiJNb2hhbW1lZCBZLiIsInBhcnNlLW5hbWVzIjpmYWxzZSwiZHJvcHBpbmctcGFydGljbGUiOiIiLCJub24tZHJvcHBpbmctcGFydGljbGUiOiIifSx7ImZhbWlseSI6IkZhZ2VlaCIsImdpdmVuIjoiTW9oc2VuIE0uIiwicGFyc2UtbmFtZXMiOmZhbHNlLCJkcm9wcGluZy1wYXJ0aWNsZSI6IiIsIm5vbi1kcm9wcGluZy1wYXJ0aWNsZSI6IiJ9XSwiY29udGFpbmVyLXRpdGxlIjoiVGhlIFNhdWRpIEpvdXJuYWwgb2YgRm9yZW5zaWMgTWVkaWNpbmUgYW5kIFNjaWVuY2VzIiwiRE9JIjoiMTAuNDEwMy9zamZtcy5zamZtc180XzIxIiwiSVNTTiI6IjI1ODktODMyOSIsImlzc3VlZCI6eyJkYXRlLXBhcnRzIjpbWzIwMjMsMV1dfSwicGFnZSI6IjIxLTI0IiwiYWJzdHJhY3QiOiJMaWRvY2FpbmUgaXMgdGhlIG1vc3QgY29tbW9uIGxvY2FsIGFuZXN0aGV0aWNzIHVzZWQgZm9yIHBhcmEgY2VydmljYWwgYmxvY2sgdG8gcmVkdWNlIHBhaW4gYXNzb2NpYXRlZCB3aXRoIHN1cmdpY2FsIGFib3J0aW9uLiBUb3BpY2FsIGZvcm0gb2YgbGlkb2NhaW5lIGFuZCBpdHMgY29udGVudHMgaGF2ZSBiZWVuIHVzZWQgZm9yIGlsbGljaXQgcHVycG9zZXMgYW5kIHN1aWNpZGFsIGludGVudGlvbnMuIFdlIHByZXNlbnQgdHdvIGNhc2UgcmVwb3J0cyBvZiBsaWRvY2FpbmUtcmVsYXRlZCBkZWF0aC4gQWxsIHNhbXBsZXMgd2VyZSBleHRyYWN0ZWQgdXNpbmcgc29saWQgcGhhc2UgZXh0cmFjdGlvbiBhbmQgbGlkb2NhaW5lIHdhcyBpZGVudGlmaWVkIGFuZCBxdWFudGlmaWVkIGJ5IGdhcyBjaHJvbWF0b2dyYXBoeSB3aXRoIG1hc3Mgc3BlY3Ryb21ldHJ5LiBMaWRvY2FpbmUgY29uY2VudHJhdGlvbnMgd2VyZSBkZXRlY3RlZCBhbGwgYW5hbHl6ZWQgc2FtcGxlcyB3aXRoIGxldGhhbCBsZXZlbHMuIFRveGljb2xvZ2ljYWwgZmluZGluZ3MgYW5kIGZhY3RvcnMgYWZmZWN0aW5nIGxpZG9jYWluZSBwb3N0bW9ydGVtIHJlZGlzdHJpYnV0aW9uIGFuZCByZXN1bHRzIGludGVycHJldGF0aW9uIGFyZSBkaXNjdXNzZWQuIiwicHVibGlzaGVyIjoiTWVka25vdyIsImlzc3VlIjoiMSIsInZvbHVtZSI6IjMiLCJjb250YWluZXItdGl0bGUtc2hvcnQiOiIifSwiaXNUZW1wb3JhcnkiOmZhbHNlfV19"/>
                <w:id w:val="-412545931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E95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D8D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0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7E3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48A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9A8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98D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61D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915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390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00479055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6A0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611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BC0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5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CDE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E55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6E0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EA5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153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DF7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5F3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rge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235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94AA9D2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CA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arbera 201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DMzOTk4ZjgtMDNmZS00MWVkLWIyNmEtMmU5ZWM1YzU0YjU2IiwicHJvcGVydGllcyI6eyJub3RlSW5kZXgiOjB9LCJpc0VkaXRlZCI6ZmFsc2UsIm1hbnVhbE92ZXJyaWRlIjp7ImlzTWFudWFsbHlPdmVycmlkZGVuIjpmYWxzZSwiY2l0ZXByb2NUZXh0IjoiPHN1cD40PC9zdXA+IiwibWFudWFsT3ZlcnJpZGVUZXh0IjoiIn0sImNpdGF0aW9uSXRlbXMiOlt7ImlkIjoiNjI2NGE2NDctNjY0My0zMzQxLWI5NzUtNjA1MmU5OGMyZjkyIiwiaXRlbURhdGEiOnsidHlwZSI6ImFydGljbGUtam91cm5hbCIsImlkIjoiNjI2NGE2NDctNjY0My0zMzQxLWI5NzUtNjA1MmU5OGMyZjkyIiwidGl0bGUiOiJUaGUgcGF0aG9nZW5ldGljIHJvbGUgb2YgYWR1bHRlcmFudHMgaW4gNSBjYXNlcyBvZiBkcnVnIGFkZGljdHMgd2l0aCBhIGZhdGFsIG91dGNvbWUiLCJhdXRob3IiOlt7ImZhbWlseSI6IkJhcmJlcmEiLCJnaXZlbiI6Ik51bnppYXRhIiwicGFyc2UtbmFtZXMiOmZhbHNlLCJkcm9wcGluZy1wYXJ0aWNsZSI6IiIsIm5vbi1kcm9wcGluZy1wYXJ0aWNsZSI6IiJ9LHsiZmFtaWx5IjoiQnVzYXJkw7IiLCJnaXZlbiI6IkZyYW5jZXNjbyBQYW9sbyIsInBhcnNlLW5hbWVzIjpmYWxzZSwiZHJvcHBpbmctcGFydGljbGUiOiIiLCJub24tZHJvcHBpbmctcGFydGljbGUiOiIifSx7ImZhbWlseSI6IkluZG9yYXRvIiwiZ2l2ZW4iOiJGcmFuY2VzY2EiLCJwYXJzZS1uYW1lcyI6ZmFsc2UsImRyb3BwaW5nLXBhcnRpY2xlIjoiIiwibm9uLWRyb3BwaW5nLXBhcnRpY2xlIjoiIn0seyJmYW1pbHkiOiJSb21hbm8iLCJnaXZlbiI6Ikd1aWRvIiwicGFyc2UtbmFtZXMiOmZhbHNlLCJkcm9wcGluZy1wYXJ0aWNsZSI6IiIsIm5vbi1kcm9wcGluZy1wYXJ0aWNsZSI6IiJ9XSwiY29udGFpbmVyLXRpdGxlIjoiRm9yZW5zaWMgU2NpZW5jZSBJbnRlcm5hdGlvbmFsIiwiY29udGFpbmVyLXRpdGxlLXNob3J0IjoiRm9yZW5zaWMgU2NpIEludCIsIkRPSSI6IjEwLjEwMTYvai5mb3JzY2lpbnQuMjAxMi4wOC4wNDEiLCJJU1NOIjoiMTg3MjYyODMiLCJQTUlEIjoiMjMwMDAxMzciLCJpc3N1ZWQiOnsiZGF0ZS1wYXJ0cyI6W1syMDEzLDQsMTBdXX0sInBhZ2UiOiI3NC03NiIsImFic3RyYWN0IjoiVGhlIHB1cnBvc2Ugb2YgdGhlIHByZXNlbnQgc3R1ZHkgaXMgdG8gZGV0ZXJtaW5lIHRoZSByb2xlIG9mIGxpZG9jYWluZSwgY2FmZmVpbmUgYW5kIGRleHRyb21ldGhvcnBoYW4sIHVzZWQgYXMgYWR1bHRlcmFudCBzdWJzdGFuY2VzLCBpbiBmaXZlIGNhc2VzIG9mIGRydWcgb3ZlcmRvc2Ugd2hpY2ggaGF2ZSBjb21lIHRvIG91ciBhdHRlbnRpb24uIFRha2luZyBpbnRvIGFjY291bnQgdGhlIHBoYXJtYWNvbG9naWNhbCBtZWNoYW5pc20sIGJsb29kIGNvbmNlbnRyYXRpb24gYW5kIHJvdXRlIG9mIGFkbWluaXN0cmF0aW9uIChpbnRyYXZlbm91cykgd2UgZXZhbHVhdGVkIHRoZSBoeXBvdGhlc2lzIHRoYXQgdGhlc2Ugc3Vic3RhbmNlcyBjb3VsZCBhY3Qgd2l0aCBhIHN5bmVyZ2lzdGljIGVmZmVjdCAtIG9yIGF0IGxlYXN0IGFkZGl0aXZlIC0gd2l0aCB0aGUgaWxsaWNpdCBkcnVncyBvbiB0aGUgY2VudHJhbCBuZXJ2b3VzIHN5c3RlbSBhbmQgY2FyZGlvdmFzY3VsYXIgc3lzdGVtLiDCqSAyMDEyIEVsc2V2aWVyIElyZWxhbmQgTHRkLiIsInB1Ymxpc2hlciI6IkVsc2V2aWVyIElyZWxhbmQgTHRkIiwiaXNzdWUiOiIxLTMiLCJ2b2x1bWUiOiIyMjcifSwiaXNUZW1wb3JhcnkiOmZhbHNlfV19"/>
                <w:id w:val="-2071879420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4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F232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12D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6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981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CB2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8F7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5CF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157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B7D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9B1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13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396C4AC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BDD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azerbachi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4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zEzYWI4ODAtNzdhOS00NjZhLTgwNzItMzUzNzc1MDNlYzY2IiwicHJvcGVydGllcyI6eyJub3RlSW5kZXgiOjB9LCJpc0VkaXRlZCI6ZmFsc2UsIm1hbnVhbE92ZXJyaWRlIjp7ImlzTWFudWFsbHlPdmVycmlkZGVuIjpmYWxzZSwiY2l0ZXByb2NUZXh0IjoiPHN1cD41PC9zdXA+IiwibWFudWFsT3ZlcnJpZGVUZXh0IjoiIn0sImNpdGF0aW9uSXRlbXMiOlt7ImlkIjoiZmVmN2NkMDUtMzEzZi0zZjkxLTkyMDctZDBjNGQxY2YzMDUwIiwiaXRlbURhdGEiOnsidHlwZSI6ImFydGljbGUiLCJpZCI6ImZlZjdjZDA1LTMxM2YtM2Y5MS05MjA3LWQwYzRkMWNmMzA1MCIsInRpdGxlIjoiSW50cmF2ZW5vdXMgbGlwaWQgcmVzY3VlIGFuZCByb3BpdmFjYWluZSBzeXN0ZW1pYyB0b3hpY2l0eSIsImF1dGhvciI6W3siZmFtaWx5IjoiQmF6ZXJiYWNoaSIsImdpdmVuIjoiRmF0ZWgiLCJwYXJzZS1uYW1lcyI6ZmFsc2UsImRyb3BwaW5nLXBhcnRpY2xlIjoiIiwibm9uLWRyb3BwaW5nLXBhcnRpY2xlIjoiIn0seyJmYW1pbHkiOiJSYW5rIiwiZ2l2ZW4iOiJLZXZpbiIsInBhcnNlLW5hbWVzIjpmYWxzZSwiZHJvcHBpbmctcGFydGljbGUiOiIiLCJub24tZHJvcHBpbmctcGFydGljbGUiOiIifSx7ImZhbWlseSI6IkNoYW4iLCJnaXZlbiI6IkFhcm9uIiwicGFyc2UtbmFtZXMiOmZhbHNlLCJkcm9wcGluZy1wYXJ0aWNsZSI6IiIsIm5vbi1kcm9wcGluZy1wYXJ0aWNsZSI6IiJ9XSwiY29udGFpbmVyLXRpdGxlIjoiSm91cm5hbCBvZiBBbmVzdGhlc2lhIiwiY29udGFpbmVyLXRpdGxlLXNob3J0IjoiSiBBbmVzdGgiLCJET0kiOiIxMC4xMDA3L3MwMDU0MC0wMTMtMTY2OS02IiwiSVNTTiI6IjA5MTM4NjY4IiwiUE1JRCI6IjIzODM5NzIzIiwiaXNzdWVkIjp7ImRhdGUtcGFydHMiOltbMjAxNCwyXV19LCJwYWdlIjoiMTM5IiwiaXNzdWUiOiIxIiwidm9sdW1lIjoiMjgifSwiaXNUZW1wb3JhcnkiOmZhbHNlfV19"/>
                <w:id w:val="-19607982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5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F30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ECF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7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C9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CED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h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402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485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2D3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91F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3A9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04E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2BBF6F93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ECC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sardo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5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GFjMTNjZTItZjk0MS00YjE5LWIxNGEtMjI4ZmI2MjUxNzc5IiwicHJvcGVydGllcyI6eyJub3RlSW5kZXgiOjB9LCJpc0VkaXRlZCI6ZmFsc2UsIm1hbnVhbE92ZXJyaWRlIjp7ImlzTWFudWFsbHlPdmVycmlkZGVuIjpmYWxzZSwiY2l0ZXByb2NUZXh0IjoiPHN1cD42PC9zdXA+IiwibWFudWFsT3ZlcnJpZGVUZXh0IjoiIn0sImNpdGF0aW9uSXRlbXMiOlt7ImlkIjoiZGI5NGQ5NmEtMmE5Ni0zMzAzLTk5ODYtMDZmODVlMTY0ZmQ5IiwiaXRlbURhdGEiOnsidHlwZSI6ImFydGljbGUtam91cm5hbCIsImlkIjoiZGI5NGQ5NmEtMmE5Ni0zMzAzLTk5ODYtMDZmODVlMTY0ZmQ5IiwidGl0bGUiOiJBIGZhdGFsIGFjY2lkZW50YWwgc3ViYXJhY2hub2lkIGluamVjdGlvbiBvZiBsaWRvY2FpbmUgYW5kIGxldm9idXBpdmFjYWluZSBkdXJpbmcgYSBsdW1iYXIgcGFyYXZlcnRlYnJhbCBibG9jayIsImF1dGhvciI6W3siZmFtaWx5IjoiQnVzYXJkw7IiLCJnaXZlbiI6IkZyYW5jZXNjbyBQYW9sbyIsInBhcnNlLW5hbWVzIjpmYWxzZSwiZHJvcHBpbmctcGFydGljbGUiOiIiLCJub24tZHJvcHBpbmctcGFydGljbGUiOiIifSx7ImZhbWlseSI6IlRyaXRhcGVwZSIsImdpdmVuIjoiTHVpZ2kiLCJwYXJzZS1uYW1lcyI6ZmFsc2UsImRyb3BwaW5nLXBhcnRpY2xlIjoiIiwibm9uLWRyb3BwaW5nLXBhcnRpY2xlIjoiIn0seyJmYW1pbHkiOiJNb250YW5hIiwiZ2l2ZW4iOiJBbmdlbG8iLCJwYXJzZS1uYW1lcyI6ZmFsc2UsImRyb3BwaW5nLXBhcnRpY2xlIjoiIiwibm9uLWRyb3BwaW5nLXBhcnRpY2xlIjoiIn0seyJmYW1pbHkiOiJJbmRvcmF0byIsImdpdmVuIjoiRnJhbmNlc2NhIiwicGFyc2UtbmFtZXMiOmZhbHNlLCJkcm9wcGluZy1wYXJ0aWNsZSI6IiIsIm5vbi1kcm9wcGluZy1wYXJ0aWNsZSI6IiJ9LHsiZmFtaWx5IjoiWmFhbWkiLCJnaXZlbiI6IlNpbW9uYSIsInBhcnNlLW5hbWVzIjpmYWxzZSwiZHJvcHBpbmctcGFydGljbGUiOiIiLCJub24tZHJvcHBpbmctcGFydGljbGUiOiIifSx7ImZhbWlseSI6IlJvbWFubyIsImdpdmVuIjoiR3VpZG8iLCJwYXJzZS1uYW1lcyI6ZmFsc2UsImRyb3BwaW5nLXBhcnRpY2xlIjoiIiwibm9uLWRyb3BwaW5nLXBhcnRpY2xlIjoiIn1dLCJjb250YWluZXItdGl0bGUiOiJGb3JlbnNpYyBTY2llbmNlIEludGVybmF0aW9uYWwiLCJjb250YWluZXItdGl0bGUtc2hvcnQiOiJGb3JlbnNpYyBTY2kgSW50IiwiRE9JIjoiMTAuMTAxNi9qLmZvcnNjaWludC4yMDE1LjA3LjAxNyIsIklTU04iOiIxODcyNjI4MyIsIlBNSUQiOiIyNjMzMjA0NiIsImlzc3VlZCI6eyJkYXRlLXBhcnRzIjpbWzIwMTUsMTEsMV1dfSwicGFnZSI6IjE3LTIwIiwiYWJzdHJhY3QiOiJQYXJhdmVydGVicmFsIGJsb2NrIChQVkIpIGlzIHRoZSB0ZWNobmlxdWUgb2YgaW5qZWN0aW5nIGEgbG9jYWwgYW5lc3RoZXRpYyBzb2x1dGlvbiBhbG9uZ3NpZGUgdGhlIHZlcnRlYnJhbCBjb2x1bW4sIGNsb3NlIHRvIHdoZXJlIHRoZSBzcGluYWwgbmVydmVzIGVtZXJnZSwgcmVzdWx0aW5nIGluIHVuaWxhdGVyYWwgc29tYXRpYyBhbmQgc3ltcGF0aGV0aWMgbmVydmUgYmxvY2thZGUuIEhlcmUgaXMgcmVwb3J0ZWQgYSBmYXRhbCBjYXNlIGludm9sdmluZyBhIDYwLXllYXItb2xkIHdvbWFuIHdpdGggc3BvbmR5bGl0aXMgYXJ0aHJvcGF0aHksIHdobyBkZXZlbG9wZWQgY2FyZGlhYyBhbmQgcmVzcGlyYXRvcnkgYXJyZXN0IDQwLiBtaW4gYWZ0ZXIgcmVjZWl2aW5nIGFuIGFjY2lkZW50YWwgc3ViYXJhY2hub2lkIGluamVjdGlvbiAoTDUtUzEgYmlsYXRlcmFsbHkpIG9mIGRlcG9tZWRyb2wgbGlkb2NhaW5lIGFuZCBsZXZvYnVwaXZhY2FpbmUuIEEgY29tcGxldGUgYXV0b3BzeSBpbmNsdWRpbmcgaGlzdG9sb2dpY2FsIGFuZCB0b3hpY29sb2dpY2FsIGFuYWx5c2VzIHdhcyBwZXJmb3JtZWQgaW4gb3JkZXIgdG8gZXN0YWJsaXNoIHRoZSBjYXVzZSBvZiBkZWF0aC4gTGlxdWlkL2xpcXVpZCBleHRyYWN0aW9uIChMTEUpIGFuZCBHQy1NUyBhbmFseXNpcyB3ZXJlIHBlcmZvcm1lZCBhY2NvcmRpbmcgdG8gYSBwcmV2aW91c2x5IHB1Ymxpc2hlZCBtZXRob2QuIExpZG9jYWluZSBhbmQgYnVwaXZhY2FpbmUgd2VyZSBkZXRlY3RlZCBib3RoIGluIGJsb29kLCBhdCBjb25jZW50cmF0aW9ucyBvZiAxNC44LiBtZy9MIGFuZCAxMy4zLiBtZy9MIHJlc3BlY3RpdmVseSwgYW5kIGluIGNlcmVicm9zcGluYWwgZmx1aWQgKENTRikgYXQgY29uY2VudHJhdGlvbnMgb2YgMjg3LjEgbWcvTCBhbmQgNDY0LjIgbWcvTCByZXNwZWN0aXZlbHkuIEJvdGggbGlkb2NhaW5lIGFuZCBidXBpdmFjYWluZSB3ZXJlIGFsc28gZGV0ZWN0ZWQgaW4gdGhlIHVyaW5lLiBUaGUgdG94aWNvbG9naWNhbCBmaW5kaW5ncyBhbG9uZyB3aXRoIHRoZSBhdXRvcHN5IGFsbG93ZWQgdXMgdG8gZXN0YWJsaXNoIHRoYXQgdGhlIGFjY2lkZW50YWwgc3ViYXJhY2hub2lkIGluamVjdGlvbiBvZiBsaWRvY2FpbmUgYW5kIGxldm9idXBpdmFjYWluZSBoYWQgbGVkIHRvIGEgcHJvZ3Jlc3NpdmUgaHlwb3RlbnNpb24gYW5kIG5vcm1vdm9sYWVtaWMgc2hvY2sgY2F1c2VkIGJ5IGEgc2V2ZXJlIGdhbmdsaW9uaWMgYmxvY2ssIGRldGVybWluaW5nIHRoZSBwYXRpZW50J3MgZGVhdGguIiwicHVibGlzaGVyIjoiRWxzZXZpZXIgSXJlbGFuZCBMdGQiLCJ2b2x1bWUiOiIyNTYifSwiaXNUZW1wb3JhcnkiOmZhbHNlfV19"/>
                <w:id w:val="157231243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6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5BA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, Levo-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616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0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5B6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2D9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173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36E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 , 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418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399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6C5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2EC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74B2B6D2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32F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lenda 2014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zgwY2UzNGItZWRmMy00MTc4LWE1ZDgtM2VjZDIwZmQxY2U1IiwicHJvcGVydGllcyI6eyJub3RlSW5kZXgiOjB9LCJpc0VkaXRlZCI6ZmFsc2UsIm1hbnVhbE92ZXJyaWRlIjp7ImlzTWFudWFsbHlPdmVycmlkZGVuIjpmYWxzZSwiY2l0ZXByb2NUZXh0IjoiPHN1cD43PC9zdXA+IiwibWFudWFsT3ZlcnJpZGVUZXh0IjoiIn0sImNpdGF0aW9uSXRlbXMiOlt7ImlkIjoiODFhYzhjYzItY2UzYi0zYWM3LTg2OTEtZDM0ZmU4ZDk4MjIyIiwiaXRlbURhdGEiOnsidHlwZSI6ImFydGljbGUtam91cm5hbCIsImlkIjoiODFhYzhjYzItY2UzYi0zYWM3LTg2OTEtZDM0ZmU4ZDk4MjIyIiwidGl0bGUiOiJUb3hpYyBwbGFzbWEgY29uY2VudHJhdGlvbiBvZiByb3BpdmFjYWluZSBhZnRlciBhIHBhcmF2ZXJ0ZWJyYWwgYmxvY2sgaW4gYSBwYXRpZW50IHN1ZmZlcmluZyBmcm9tIHNldmVyZSBoeXBvYWxidW1pbmVtaWEiLCJhdXRob3IiOlt7ImZhbWlseSI6IkNhbGVuZGEiLCJnaXZlbiI6IkVtaWxlIiwicGFyc2UtbmFtZXMiOmZhbHNlLCJkcm9wcGluZy1wYXJ0aWNsZSI6IiIsIm5vbi1kcm9wcGluZy1wYXJ0aWNsZSI6IiJ9LHsiZmFtaWx5IjoiQmFzdGUiLCJnaXZlbiI6IkplYW4gTWFyYyIsInBhcnNlLW5hbWVzIjpmYWxzZSwiZHJvcHBpbmctcGFydGljbGUiOiIiLCJub24tZHJvcHBpbmctcGFydGljbGUiOiIifSx7ImZhbWlseSI6IkhhamplaiIsImdpdmVuIjoiUmlkaGEiLCJwYXJzZS1uYW1lcyI6ZmFsc2UsImRyb3BwaW5nLXBhcnRpY2xlIjoiIiwibm9uLWRyb3BwaW5nLXBhcnRpY2xlIjoiIn0seyJmYW1pbHkiOiJEYW5pZWxvdSIsImdpdmVuIjoiRXJpYyIsInBhcnNlLW5hbWVzIjpmYWxzZSwiZHJvcHBpbmctcGFydGljbGUiOiIiLCJub24tZHJvcHBpbmctcGFydGljbGUiOiIifSx7ImZhbWlseSI6IlBlaWxsb24iLCJnaXZlbiI6IkNocmlzdG9waGUiLCJwYXJzZS1uYW1lcyI6ZmFsc2UsImRyb3BwaW5nLXBhcnRpY2xlIjoiIiwibm9uLWRyb3BwaW5nLXBhcnRpY2xlIjoiIn1dLCJjb250YWluZXItdGl0bGUiOiJKb3VybmFsIG9mIENsaW5pY2FsIEFuZXN0aGVzaWEiLCJjb250YWluZXItdGl0bGUtc2hvcnQiOiJKIENsaW4gQW5lc3RoIiwiRE9JIjoiMTAuMTAxNi9qLmpjbGluYW5lLjIwMTMuMTEuMDA4IiwiSVNTTiI6IjE4NzM0NTI5IiwiUE1JRCI6IjI0NTY1NTAxIiwiaXNzdWVkIjp7ImRhdGUtcGFydHMiOltbMjAxNF1dfSwicGFnZSI6IjE0OS0xNTEiLCJhYnN0cmFjdCI6IkEgY2FzZSBvZiBzeXN0ZW1pYyByb3BpdmFjYWluZSB0b3hpY2l0eSBmcm9tIGEgY29udGludW91cyB0aG9yYWNpYyBwYXJhdmVydGVicmFsIGJsb2NrIGluIGFuIGFkdWx0IHBhdGllbnQgd2hvIHJlY2VpdmVkIGEgbG9iZWN0b215IGlzIHByZXNlbnRlZC4gVGhlIGNhdGhldGVyIHdhcyBwbGFjZWQgYnkgdGhlIHN1cmdlb24uIEVsZXZlbiBob3VycyBhZnRlciB0aGUgc3RhcnQgb2YgdGhlIGluZnVzaW9uLCB0aGUgcGF0aWVudCBleHBlcmllbmNlZCBhbiBhcnJoeXRobWlhIGxlYWRpbmcgdG8gZGVhdGguIFRoZSB0b3RhbCB2ZW5vdXMgcGxhc21hIGNvbmNlbnRyYXRpb24gb2Ygcm9waXZhY2FpbmUgd2FzIGhpZ2ggKDMuMiDOvGcvbUwpLiBGdXJ0aGVybW9yZSwgdGhlIHBhdGllbnQgaGFkIHNldmVyZSBoeXBvYWxidW1pbmVtaWEgKGFsYnVtaW4gMjQgZy9MKSwgd2hpY2ggcmVzdWx0ZWQgaW4gdGhlIGluY3JlYXNlIG9mIHRoZSB1bmJvdW5kIHJvcGl2YWNhaW5lIHBsYXNtYSBjb25jZW50cmF0aW9uIHRoYXQgd2FzIHJlc3BvbnNpYmxlIGZvciB0aGUgdG94aWMgc2lkZSBlZmZlY3RzLiDCqSAyMDE0IEVsc2V2aWVyIEluYy4iLCJwdWJsaXNoZXIiOiJFbHNldmllciBJbmMuIiwiaXNzdWUiOiIyIiwidm9sdW1lIjoiMjYifSwiaXNUZW1wb3JhcnkiOmZhbHNlfV19"/>
                <w:id w:val="928550617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7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226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4F6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72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5D5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9A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h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68F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BFC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FCA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16B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631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rge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808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A57D5FD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1C993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n 2016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TczNGU3ZDAtZDIxNS00MTA1LThjYjUtNjFkNzA5YjkzN2U1IiwicHJvcGVydGllcyI6eyJub3RlSW5kZXgiOjB9LCJpc0VkaXRlZCI6ZmFsc2UsIm1hbnVhbE92ZXJyaWRlIjp7ImlzTWFudWFsbHlPdmVycmlkZGVuIjpmYWxzZSwiY2l0ZXByb2NUZXh0IjoiPHN1cD44PC9zdXA+IiwibWFudWFsT3ZlcnJpZGVUZXh0IjoiIn0sImNpdGF0aW9uSXRlbXMiOlt7ImlkIjoiNDFjNzA2ZDktNzAzNy0zN2Y2LWIwMmUtYTk5YmNiYjgzYjA4IiwiaXRlbURhdGEiOnsidHlwZSI6ImFydGljbGUiLCJpZCI6IjQxYzcwNmQ5LTcwMzctMzdmNi1iMDJlLWE5OWJjYmI4M2IwOCIsInRpdGxlIjoiRmF0YWwgYW5hcGh5bGFjdGljIHJlYWN0aW9ucyB0byBsaWdub2NhaW5lIiwiYXV0aG9yIjpbeyJmYW1pbHkiOiJDaGFuIiwiZ2l2ZW4iOiJUaG9tYXMgWS5LLiIsInBhcnNlLW5hbWVzIjpmYWxzZSwiZHJvcHBpbmctcGFydGljbGUiOiIiLCJub24tZHJvcHBpbmctcGFydGljbGUiOiIifV0sImNvbnRhaW5lci10aXRsZSI6IkZvcmVuc2ljIFNjaWVuY2UgSW50ZXJuYXRpb25hbCIsImNvbnRhaW5lci10aXRsZS1zaG9ydCI6IkZvcmVuc2ljIFNjaSBJbnQiLCJET0kiOiIxMC4xMDE2L2ouZm9yc2NpaW50LjIwMTYuMDcuMDA2IiwiSVNTTiI6IjE4NzI2MjgzIiwiUE1JRCI6IjI3NDU4OTk0IiwiaXNzdWVkIjp7ImRhdGUtcGFydHMiOltbMjAxNiw5LDFdXX0sInBhZ2UiOiI0NDktNDUyIiwiYWJzdHJhY3QiOiJGYXRhbCBhbmFwaHlsYWN0aWMgcmVhY3Rpb25zIHRvIGxpZ25vY2FpbmUgYXJlIHZlcnkgcmFyZS4gSW4gdGhpcyByZXZpZXcgb2YgcHVibGlzaGVkIHJlcG9ydHMsIHRoZSBtYWluIG9iamVjdGl2ZSBpcyB0byBkZXRlcm1pbmUgdGhlIGNoYXJhY3RlcmlzdGljcyBvZiBmYXRhbCBhbGxlcmdpYyByZWFjdGlvbnMgdG8gbGlnbm9jYWluZSBhbmQgZGVzY3JpYmUgdGhlIGZvcmVuc2ljIGludmVzdGlnYXRpb25zIG9mIGFuYXBoeWxheGlzIHJlbGF0ZWQgZGVhdGhzLiBGcm9tIDE5NTcgdG8gMjAxMiwgdGhlcmUgd2VyZSBzZXZlbiByZXBvcnRzIG9mIHNpbmdsZSBjYXNlIGFuZCBvbmUgcmVwb3J0IG9mIDggY2FzZXMgd2l0aCBzdWZmaWNpZW50IGluZm9ybWF0aW9uIGZvciByZXZpZXcuIEZhdGFsIGFuYXBoeWxhY3RpYyByZWFjdGlvbnMgdG8gbGlnbm9jYWluZSB3ZXJlIGdlbmVyYWxseSBjaGFyYWN0ZXJpc2VkIGJ5IGZhc3Qgb25zZXQgb2Ygc3ltcHRvbXMgKHdpdGhpbiBzZWNvbmRzIHRvIDwzMMKgbWluIG9mIGRydWcgZXhwb3N1cmUpIGFuZCByYXBpZCBwcm9ncmVzc2lvbiB0byBjYXJkaW9wdWxtb25hcnkgYXJyZXN0IGFuZCBkZWF0aCAoMjPCoG1pbiB0byDiiLwxwqBoKS4gRmVhdHVyZXMgb2YgY2FyZGlvdmFzY3VsYXIsIHJlc3BpcmF0b3J5IGFuZCBuZXVyb2xvZ2ljYWwgc3lzdGVtIGludm9sdmVtZW50cyB3ZXJlIG9mdGVuIHNlZW4uIEF1dG9wc3kgbWlnaHQgcmV2ZWFsIGxhcnluZ2VhbCBvZWRlbWEsIHB1bG1vbmFyeSBvZWRlbWEsIGNlcmVicmFsIG9lZGVtYSwgZW9zaW5vcGhpbCBpbmZpbHRyYXRlcyBpbiBtYW55IG9yZ2FucyBhbmQgb3RoZXIgY2hhbmdlcy4gRWxldmF0ZWQgYmxvb2QgdHJ5cHRhc2UgbGV2ZWwgY2F1c2VkIGJ5IG1hc3QgY2VsbCBkZWdyYW51bGF0aW9uIHdhcyBhbHNvIHVzZWQgdG8gZGlhZ25vc2UgYWN1dGUgYW5hcGh5bGF4aXMuIiwicHVibGlzaGVyIjoiRWxzZXZpZXIgSXJlbGFuZCBMdGQiLCJ2b2x1bWUiOiIyNjYifSwiaXNUZW1wb3JhcnkiOmZhbHNlfV19"/>
                <w:id w:val="-674966516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8</w:t>
                </w:r>
              </w:sdtContent>
            </w:sdt>
          </w:p>
          <w:p w14:paraId="6F2DACD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7FB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4D4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19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770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0FA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E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630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&lt;3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792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B75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471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ulm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EF3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29D814CA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6B92FF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D80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333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7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F1C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C0C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E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2EB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362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C3B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66B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ulm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7FA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 vs anaphylaxis</w:t>
            </w:r>
          </w:p>
        </w:tc>
      </w:tr>
      <w:tr w:rsidR="009A4A42" w:rsidRPr="000B4A8C" w14:paraId="0A9846C1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1A2400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502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210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0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746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D7C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D6B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573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E68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5AB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665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ntis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F59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 vs anaphylaxis</w:t>
            </w:r>
          </w:p>
        </w:tc>
      </w:tr>
      <w:tr w:rsidR="009A4A42" w:rsidRPr="000B4A8C" w14:paraId="0A953592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EDF0ED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095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BB9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3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CAF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754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DF3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CE9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5F7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FAF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33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1BE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aphylaxis</w:t>
            </w:r>
          </w:p>
        </w:tc>
      </w:tr>
      <w:tr w:rsidR="009A4A42" w:rsidRPr="000B4A8C" w14:paraId="35628051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934E9A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37D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EA1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4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CDB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09B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EDE0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90BB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218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E40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E8F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rge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490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 vs anaphylaxis</w:t>
            </w:r>
          </w:p>
        </w:tc>
      </w:tr>
      <w:tr w:rsidR="009A4A42" w:rsidRPr="000B4A8C" w14:paraId="62350557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EE1824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02B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D1F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CB8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4CE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5FB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CE4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91B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7A8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B2F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ntis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5A8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 vs anaphylaxis</w:t>
            </w:r>
          </w:p>
        </w:tc>
      </w:tr>
      <w:tr w:rsidR="009A4A42" w:rsidRPr="000B4A8C" w14:paraId="17DFC2B3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CBD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22B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724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0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911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F8E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euraxi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5C5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1EFD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E53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C64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133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41B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aphylaxis</w:t>
            </w:r>
          </w:p>
        </w:tc>
      </w:tr>
      <w:tr w:rsidR="009A4A42" w:rsidRPr="000B4A8C" w14:paraId="131FF7E3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3D049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ssard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7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WZhMDkwODEtYmU0ZC00Y2VkLTljNDctNjY0MmJiN2ExZjk1IiwicHJvcGVydGllcyI6eyJub3RlSW5kZXgiOjB9LCJpc0VkaXRlZCI6ZmFsc2UsIm1hbnVhbE92ZXJyaWRlIjp7ImlzTWFudWFsbHlPdmVycmlkZGVuIjpmYWxzZSwiY2l0ZXByb2NUZXh0IjoiPHN1cD45PC9zdXA+IiwibWFudWFsT3ZlcnJpZGVUZXh0IjoiIn0sImNpdGF0aW9uSXRlbXMiOlt7ImlkIjoiZTRlMTc2MGItM2FhMS0zYzUxLWI3ZDQtM2VmNDI2Nzc4NDdlIiwiaXRlbURhdGEiOnsidHlwZSI6ImFydGljbGUtam91cm5hbCIsImlkIjoiZTRlMTc2MGItM2FhMS0zYzUxLWI3ZDQtM2VmNDI2Nzc4NDdlIiwidGl0bGUiOiJNb3J0YWxpdMOpIG1hdGVybmVsbGUgbGnDqWUgw6AgbCdhbmVzdGjDqXNpZS1yw6lhbmltYXRpb24uIFLDqXN1bHRhdHMgZGUgbCdFTkNNTSwgRnJhbmNlIDIwMTDigJMyMDEyIiwiYXV0aG9yIjpbeyJmYW1pbHkiOiJDaGFzc2FyZCIsImdpdmVuIjoiRC4iLCJwYXJzZS1uYW1lcyI6ZmFsc2UsImRyb3BwaW5nLXBhcnRpY2xlIjoiIiwibm9uLWRyb3BwaW5nLXBhcnRpY2xlIjoiIn1dLCJjb250YWluZXItdGl0bGUiOiJHeW5lY29sb2dpZSBPYnN0ZXRyaXF1ZSBGZXJ0aWxpdGUgZXQgU2Vub2xvZ2llIiwiRE9JIjoiMTAuMTAxNi9qLmdvZnMuMjAxNy4xMC4wMjgiLCJJU1NOIjoiMjQ2ODcxODkiLCJQTUlEIjoiMjkxMjI1NTciLCJpc3N1ZWQiOnsiZGF0ZS1wYXJ0cyI6W1syMDE3LDEyLDFdXX0sInBhZ2UiOiJTNTQtUzU3IiwiYWJzdHJhY3QiOiJPdmVyIHRoZSBwZXJpb2QgMjAxMOKAkzIwMTIsIG1hdGVybmFsIG1vcnRhbGl0eSBsaW5rZWQgdG8gYW5lc3RoZXNpYSBhY2NvdW50ZWQgZm9yIDIlIG9mIG1hdGVybmFsIGRlYXRocywgd2l0aCBubyBzaWduaWZpY2FudCBjaGFuZ2Ugc2luY2UgMjAwN+KAkzIwMDkuIE9mIHRoZSA3IG1hdGVybmFsIGRlYXRocyBhbmFseXplZCBieSB0aGUgZXhwZXJ0IGNvbW1pdHRlZSwgYW5lc3RoZXRpYyBjb21wbGljYXRpb25zIHdlcmUgaW4gNSBjYXNlcyB0aGUgbWFpbiBjYXVzZSBvZiBkZWF0aDogNCBhdHRyaWJ1dGVkIHRvIGRpcmVjdCBjYXVzZXMgcmVsYXRlZCB0byBhbmVzdGhldGljIHByb2NlZHVyZXMgZHVyaW5nIGNoaWxkYmlydGggYW5kIDEgdG8gaW5kaXJlY3QgY2F1c2UgaW4gY29ubmVjdGlvbiB3aXRoIGFuIEVOVCBjb21wbGljYXRpb24gZHVyaW5nIHByZWduYW5jeS4gVGhlIGFuZXN0aGV0aWMgY2F1c2VzIG9mIG1hdGVybmFsIG1vcnRhbGl0eSB3ZXJlIGZvciB0aGUgMjAxMOKAkzIwMTIgcGVyaW9kOiBjYXJkaWFjIGFycmVzdCB1bmRlciBzcGluYWwgYW5lc3RoZXNpYSBkdXJpbmcgY2Flc2FyZWFuIHNlY3Rpb24sIGxvY2FsIGFuZXN0aGV0aWMgaW50b3hpY2F0aW9uIHdpdGggdW5zdWNjZXNzZnVsIHJlc3VzY2l0YXRpb24gYWZ0ZXIgY2FyZGlhYyBhcnJlc3Qgd2l0aG91dCBpbnRyYWxpcGlkIGFkbWluaXN0cmF0aW9uLCBhY3V0ZSByZXNwaXJhdG9yeSBkaXN0cmVzcyBzeW5kcm9tZSBpbiB0aGUgcG9zdHBhcnR1bSBwZXJpb2QgYWZ0ZXIgcHVsbW9uYXJ5IGFzcGlyYXRpb24gZHVyaW5nIGNhZXNhcmVhbiBzZWN0aW9uLCBjYXJkaWFjIGFycmVzdCBkdXJpbmcgY2Flc2FyZWFuIHNlY3Rpb24gdW5kZXIgZ2VuZXJhbCBhbmVzdGhlc2lhIGluIGEgY29udGV4dCBvZiBub24tSG9kZ2tpbiBseW1waG9tYSB3aXRoIG1lZGlhc3RpbmFsIHN5bmRyb21lLCB1bnN1Y2Nlc3NmdWwgZW5kb3RyYWNoZWFsIGludHViYXRpb24gaW4gYSBjb250ZXh0IG9mIGNlbGx1bGl0aXMgb2YgdGhlIG9yYWwgY2F2aXR5IGZsb29yLiBJbiB0d28gb3RoZXIgY2FzZXMsIGFuZXN0aGV0aWMgY29tcGxpY2F0aW9ucyB3ZXJlIGlkZW50aWZpZWQgYXMgYXNzb2NpYXRlZCBjYXVzZXMgb2YgZGVhdGgsIHRoZSBwcmltYXJ5IGNhdXNlIGJlaW5nIGludHJhY2VyZWJyYWwgaGVtb3JyaGFnZSBzdHJva2UgYW5kIHB1bG1vbmFyeSBoeXBlcnRlbnNpb24uIEluIG1vc3Qgb2YgdGhlIGNhc2VzIGFuYWx5emVkIG92ZXIgdGhlIHBlcmlvZCAyMDEw4oCTMjAxMiwgYW5lc3RoZXNpYSBhbmQgcmVzdXNjaXRhdGlvbiBoYXZlIGJlZW4gaW52b2x2ZWQgaW4gdGhlIG9jY3VycmVuY2Ugb2YgbWF0ZXJuYWwgZGVhdGhzLCBtYWlubHkgdGhyb3VnaCBzdHJhdGVnaWMgZXJyb3JzIGluIHRoZSBtYW5hZ2VtZW50IG9mIHBhdGllbnRzIHdpdGggc2V2ZXJlIHBhdGhvbG9neSBiZWZvcmUgZGVsaXZlcnksIGFzIHdlbGwgYXMgdGhyb3VnaCBpbnN1ZmZpY2llbnQgY2FyZGlhYyByZXN1c2NpdGF0aW9uIGR1cmF0aW9uIGFmdGVyIGNhcmRpYWMgYXJyZXN0LiIsInB1Ymxpc2hlciI6IkVsc2V2aWVyIE1hc3NvbiBTQVMiLCJpc3N1ZSI6IjEyIiwidm9sdW1lIjoiNDUiLCJjb250YWluZXItdGl0bGUtc2hvcnQiOiIifSwiaXNUZW1wb3JhcnkiOmZhbHNlfV19"/>
                <w:id w:val="-1919320565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9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73F6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EF3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212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4E3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pidural / L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D8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0 , unknow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04B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70A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0C9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 / Surge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C6B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8C87DD5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6DE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6C1E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026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1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C4B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BEB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AD76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C78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983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AB6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58B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/ pa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BEA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7C81A9EA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902F9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e 2020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TQ1MTEyZmEtNDY1OC00M2ViLTlhZTQtZTM1NzE3ZmI0Y2Y0IiwicHJvcGVydGllcyI6eyJub3RlSW5kZXgiOjB9LCJpc0VkaXRlZCI6ZmFsc2UsIm1hbnVhbE92ZXJyaWRlIjp7ImlzTWFudWFsbHlPdmVycmlkZGVuIjpmYWxzZSwiY2l0ZXByb2NUZXh0IjoiPHN1cD4xMCwgMTE8L3N1cD4iLCJtYW51YWxPdmVycmlkZVRleHQiOiIifSwiY2l0YXRpb25JdGVtcyI6W3siaWQiOiI2NWMzNmM0MC0yODNiLTM0NGItYWYyYi0wYTJhYjcwNzNmZTYiLCJpdGVtRGF0YSI6eyJ0eXBlIjoiYXJ0aWNsZS1qb3VybmFsIiwiaWQiOiI2NWMzNmM0MC0yODNiLTM0NGItYWYyYi0wYTJhYjcwNzNmZTYiLCJ0aXRsZSI6IkV4dHJhY29ycG9yZWFsIE1lbWJyYW5lIE94eWdlbmF0aW9uIGZvciBQb2lzb25pbmdzIFJlcG9ydGVkIHRvIFUuUy4gUG9pc29uIENlbnRlcnMgZnJvbSAyMDAwIHRvIDIwMTg6IEFuIEFuYWx5c2lzIG9mIHRoZSBOYXRpb25hbCBQb2lzb24gRGF0YSBTeXN0ZW0qIiwiYXV0aG9yIjpbeyJmYW1pbHkiOiJDb2xlIiwiZ2l2ZW4iOiJKb24gQi4iLCJwYXJzZS1uYW1lcyI6ZmFsc2UsImRyb3BwaW5nLXBhcnRpY2xlIjoiIiwibm9uLWRyb3BwaW5nLXBhcnRpY2xlIjoiIn0seyJmYW1pbHkiOiJPbGl2ZXMiLCJnaXZlbiI6IlRyYXZpcyBELiIsInBhcnNlLW5hbWVzIjpmYWxzZSwiZHJvcHBpbmctcGFydGljbGUiOiIiLCJub24tZHJvcHBpbmctcGFydGljbGUiOiIifSx7ImZhbWlseSI6IlVsaWNpIiwiZ2l2ZW4iOiJBbGV4YW5kcnUiLCJwYXJzZS1uYW1lcyI6ZmFsc2UsImRyb3BwaW5nLXBhcnRpY2xlIjoiIiwibm9uLWRyb3BwaW5nLXBhcnRpY2xlIjoiIn0seyJmYW1pbHkiOiJMaXRlbGwiLCJnaXZlbiI6IkpvaG4gTS4iLCJwYXJzZS1uYW1lcyI6ZmFsc2UsImRyb3BwaW5nLXBhcnRpY2xlIjoiIiwibm9uLWRyb3BwaW5nLXBhcnRpY2xlIjoiIn0seyJmYW1pbHkiOiJCYW5naCIsImdpdmVuIjoiU3RhY2V5IEEuIiwicGFyc2UtbmFtZXMiOmZhbHNlLCJkcm9wcGluZy1wYXJ0aWNsZSI6IiIsIm5vbi1kcm9wcGluZy1wYXJ0aWNsZSI6IiJ9LHsiZmFtaWx5IjoiQXJlbnMiLCJnaXZlbiI6IkFubiBNLiIsInBhcnNlLW5hbWVzIjpmYWxzZSwiZHJvcHBpbmctcGFydGljbGUiOiIiLCJub24tZHJvcHBpbmctcGFydGljbGUiOiIifSx7ImZhbWlseSI6IlB1c2thcmljaCIsImdpdmVuIjoiTWljaGFlbCBBLiIsInBhcnNlLW5hbWVzIjpmYWxzZSwiZHJvcHBpbmctcGFydGljbGUiOiIiLCJub24tZHJvcHBpbmctcGFydGljbGUiOiIifSx7ImZhbWlseSI6IlByZWtrZXIiLCJnaXZlbiI6Ik1hdHRoZXcgRS4iLCJwYXJzZS1uYW1lcyI6ZmFsc2UsImRyb3BwaW5nLXBhcnRpY2xlIjoiIiwibm9uLWRyb3BwaW5nLXBhcnRpY2xlIjoiIn1dLCJjb250YWluZXItdGl0bGUiOiJDcml0IENhcmUgTWVkIiwiRE9JIjoiMTAuMTA5Ny9DQ00uMDAwMDAwMDAwMDAwNDQwMSIsIklTQk4iOiIwMDAwMDAwMDAwIiwiSVNTTiI6IjE1MzAwMjkzIiwiUE1JRCI6IjMyNjk3NDgwIiwiaXNzdWVkIjp7ImRhdGUtcGFydHMiOltbMjAyMF1dfSwicGFnZSI6IjExMTEtMTExOSIsImFic3RyYWN0IjoiT2JqZWN0aXZlczogVG8gYXNzZXNzIHRyZW5kcyBpbiB0aGUgdXNlIG9mIGV4dHJhY29ycG9yZWFsIG1lbWJyYW5lIG94eWdlbmF0aW9uIGZvciBwb2lzb25pbmcgaW4gdGhlIFVuaXRlZCBTdGF0ZXMuIERlc2lnbjogUmV0cm9zcGVjdGl2ZSBjb2hvcnQgc3R1ZHkuIFNldHRpbmc6IFRoZSBOYXRpb25hbCBQb2lzb24gRGF0YSBTeXN0ZW0sIHRoZSBkYXRhYmFzZWQgb3duZWQgYW5kIG1hbmFnZWQgYnkgdGhlIEFtZXJpY2FuIEFzc29jaWF0aW9uIG9mIFBvaXNvbiBDb250cm9sIENlbnRlcnMsIHRoZSBvcmdhbml6YXRpb24gdGhhdCBzdXBwb3J0cyBhbmQgYWNjcmVkaXRzIGFsbCA1NSBVLlMuIFBvaXNvbiBDZW50ZXJzLCAyMDAwLTIwMTguIFBhdGllbnRzOiBBbGwgcGF0aWVudHMgcmVwb3J0ZWQgdG8gTmF0aW9uYWwgUG9pc29uIERhdGEgU3lzdGVtIHRyZWF0ZWQgd2l0aCBleHRyYWNvcnBvcmVhbCBtZW1icmFuZSBveHlnZW5hdGlvbi4gSW50ZXJ2ZW50aW9uczogTm9uZS4gTWVhc3VyZW1lbnRzIGFuZCBNYWluIFJlc3VsdHM6IEluIHRvdGFsLCA0MDcgcGF0aWVudHMgbWV0IGZpbmFsIGluY2x1c2lvbiBjcml0ZXJpYSAoMzMyIGFkdWx0cywgNzUgY2hpbGRyZW4pLiBNZWRpYW4gYWdlIHdhcyAyNyB5ZWFycyAoaW50ZXJxdWFydGlsZSByYW5nZSwgMTUtMzkgeXIpOyA1Mi41JSB3ZXJlIG1hbGUuIE1lZGlhbiBudW1iZXIgb2YgaW5nZXN0ZWQgc3Vic3RhbmNlcyB3YXMgdGhyZWUgKGludGVycXVhcnRpbGUgcmFuZ2UsIDItNCk7IDUxLjUlIHdlcmUgc2luZ2xlLXN1YnN0YW5jZSBleHBvc3VyZXMuIEV4dHJhY29ycG9yZWFsIG1lbWJyYW5lIG94eWdlbmF0aW9uIHVzZSBpbiBwb2lzb25lZCBwYXRpZW50cyBpbiB0aGUgVW5pdGVkIFN0YXRlcyBoYXMgc2lnbmlmaWNhbnRseSBpbmNyZWFzZWQgb3ZlciB0aW1lICh6ID0gMy4xODsgcCA9IDAuMDAxKSBpbiBib3RoIGFkdWx0cyAoYWdlID4gMTIgeXIpIGFuZCBjaGlsZHJlbiAoYWdlIOKJpCAxMiB5ciksIGluY3JlYXNpbmcgYnkgOS0xMDAlIHBlciB5ZWFyIHNpbmNlIDIwMDguIEluY3JlYXNlIGluIHVzZSBvY2N1cnJlZCBtb3JlIGNvbW1vbmx5IGluIGFkdWx0cy4gV2UgZm91bmQgc3Vic3RhbnRpYWwgZ2VvZ3JhcGhpY2FsIHZhcmlhdGlvbiBpbiBleHRyYWNvcnBvcmVhbCBtZW1icmFuZSBveHlnZW5hdGlvbiB1c2UgYnkgZ2Vvc3BhdGlhbGx5IG1hcHBpbmcgdGhlIFpJUCBjb2RlIGFzc29jaWF0ZWQgd2l0aCB0aGUgaW5pdGlhbCBjYWxsLCB3aXRoIGxhcmdlLCBwcmltYXJpbHkgcnVyYWwgYXJlYXMgb2YgdGhlIFVuaXRlZCBTdGF0ZXMgcmVwb3J0aW5nIG5vIGNhc2VzLiBPdmVyYWxsIHN1cnZpdmFsIHdhcyA3MCUgYW5kIGRpZCBub3QgdmFyeSBzaWduaWZpY2FudGx5IG92ZXIgdGhlIHN0dWR5IHBlcmlvZCBmb3IgY2hpbGRyZW4gb3IgYWR1bHRzLiBQYXRpZW50cyB3aXRoIG1ldGFib2xpYyBhbmQgaGVtYS10b2xvZ2ljIHBvaXNvbmluZ3Mgd2VyZSBsZXNzIGxpa2VseSB0byBzdXJ2aXZlIGZvbGxvd2luZyBleHRyYWNvci1wb3JlYWwgbWVtYnJhbmUgb3h5Z2VuYXRpb24gdGhhbiB0aG9zZSB3aXRoIG90aGVyIHBvaXNvbmluZ3MgKDQ5JSB2cyA3MiU7IHAgPSAwLjAwNCkuIENvbmNsdXNpb25zOiBUaGUgdXNlIG9mIGV4dHJhY29ycG9yZWFsIG1lbWJyYW5lIG94eWdlbmF0aW9uIHRvIHN1cHBvcnQgY3JpdGljYWxseSBpbGwsIHBvaXNvbmVkIHBhdGllbnRzIGluIHRoZSBVbml0ZWQgU3RhdGVzIGlzIGluY3JlYXNpbmcsIGRyaXZlbiBwcmltYXJpbHkgYnkgaW5jcmVhc2VkIHVzZSBpbiBwYXRpZW50cyBncmVhdGVyIHRoYW4gMTIgeWVhcnMgb2xkLiBXZSBvYnNlcnZlZCBubyB0cmVuZHMgaW4gc3Vydml2YWwgb3ZlciB0aW1lLiBNb3J0YWxpdHkgd2FzIGhpZ2hlciB3aGVuIGV4dHJhY29ycG9yZWFsIG1lbWJyYW5lIG94eWdlbmF0aW9uIHdhcyB1c2VkIGZvciBtZXRhYm9saWMgb3IgaGVtYXRvbG9naWMgcG9pc29uaW5ncy4gTGFyZ2UsIHByZWRvbWluYW50bHkgcnVyYWwgcmVnaW9ucyBvZiB0aGUgVW5pdGVkIFN0YXRlcyByZXBvcnRlZCBubyBjYXNlcyBvZiBleHRyYWNvcnBvLXJlYWwgbWVtYnJhbmUgb3h5Z2VuYXRpb24gZm9yIHBvaXNvbmluZy4gRnVydGhlciByZXNlYXJjaCBzaG91bGQgZm9jdXMgb24gcmVmaW5pbmcgY3JpdGVyaWEgZm9yIHRoZSB1c2Ugb2YgZXh0cmFjb3Jwb3JlYWwgbWVtYnJhbmUgb3h5Z2VuYXRpb24gaW4gcG9pc29uaW5nLiIsImlzc3VlIjoiOCIsInZvbHVtZSI6IjQ4IiwiY29udGFpbmVyLXRpdGxlLXNob3J0IjoiIn0sImlzVGVtcG9yYXJ5IjpmYWxzZX0seyJpZCI6ImUzMjYyYmY4LTYwYTAtMzk4Ni1iYWI4LTViZWVkYTdkZjk0NSIsIml0ZW1EYXRhIjp7InR5cGUiOiJhcnRpY2xlLWpvdXJuYWwiLCJpZCI6ImUzMjYyYmY4LTYwYTAtMzk4Ni1iYWI4LTViZWVkYTdkZjk0NSIsInRpdGxlIjoiSXMgdGhlcmUgYW4gdW5kZXJlc3RpbWF0ZWQgdG94aWNpdHkgb2YgbG9jYWwgYW5hZXN0aGV0aWNzIChMQSkgYXMgYW50YWxnaWNzIGR1cmluZyBvciBhZnRlciBzdXJnZXJ5PyBUd28gY2FzZXMgb2Ygc3VkZGVuIGRlYXRoIHdpdGggbm9uLXRveGljIGxldmVsIG9mIExBIGluIGJsb29kIGFuZCB0aXNzdWVzIiwiYXV0aG9yIjpbeyJmYW1pbHkiOiJDb3F1ZXJlbCIsImdpdmVuIjoiQS4iLCJwYXJzZS1uYW1lcyI6ZmFsc2UsImRyb3BwaW5nLXBhcnRpY2xlIjoiIiwibm9uLWRyb3BwaW5nLXBhcnRpY2xlIjoiIn0seyJmYW1pbHkiOiJDZXNicm9uIiwiZ2l2ZW4iOiJBLiIsInBhcnNlLW5hbWVzIjpmYWxzZSwiZHJvcHBpbmctcGFydGljbGUiOiIiLCJub24tZHJvcHBpbmctcGFydGljbGUiOiIifSx7ImZhbWlseSI6IkZlZHJpenppIiwiZ2l2ZW4iOiJTLiIsInBhcnNlLW5hbWVzIjpmYWxzZSwiZHJvcHBpbmctcGFydGljbGUiOiIiLCJub24tZHJvcHBpbmctcGFydGljbGUiOiIifSx7ImZhbWlseSI6IkJvdXJnaW5lIiwiZ2l2ZW4iOiJKLiIsInBhcnNlLW5hbWVzIjpmYWxzZSwiZHJvcHBpbmctcGFydGljbGUiOiIiLCJub24tZHJvcHBpbmctcGFydGljbGUiOiIifSx7ImZhbWlseSI6IkFsZXhhbmRyZSIsImdpdmVuIjoiSi4iLCJwYXJzZS1uYW1lcyI6ZmFsc2UsImRyb3BwaW5nLXBhcnRpY2xlIjoiIiwibm9uLWRyb3BwaW5nLXBhcnRpY2xlIjoiIn0seyJmYW1pbHkiOiJOYW91cmVzIiwiZ2l2ZW4iOiJDLiIsInBhcnNlLW5hbWVzIjpmYWxzZSwiZHJvcHBpbmctcGFydGljbGUiOiIiLCJub24tZHJvcHBpbmctcGFydGljbGUiOiJMZSJ9LHsiZmFtaWx5IjoiUG90dGllciIsImdpdmVuIjoiVi4iLCJwYXJzZS1uYW1lcyI6ZmFsc2UsImRyb3BwaW5nLXBhcnRpY2xlIjoiIiwibm9uLWRyb3BwaW5nLXBhcnRpY2xlIjoiIn1dLCJjb250YWluZXItdGl0bGUiOiJCYXNpYyAmIENsaW5pY2FsIFBoYXJtYWNvbG9neSAmIFRveGljb2xvZ3kiLCJjb250YWluZXItdGl0bGUtc2hvcnQiOiJCYXNpYyBDbGluIFBoYXJtYWNvbCBUb3hpY29sIiwiRE9JIjoiMTAuMTExMS9iY3B0LjEyMjU5XzIiLCJJU1NOIjoiMTc0Mi03ODM1IiwiVVJMIjoiaHR0cHM6Ly9vbmxpbmVsaWJyYXJ5LndpbGV5LmNvbS9kb2kvMTAuMTExMS9iY3B0LjEyMjU5XzIiLCJpc3N1ZWQiOnsiZGF0ZS1wYXJ0cyI6W1syMDE0LDcsMjNdXX0sInBhZ2UiOiI1NC05MSIsImlzc3VlIjoiczEiLCJ2b2x1bWUiOiIxMTUifSwiaXNUZW1wb3JhcnkiOmZhbHNlfV19"/>
                <w:id w:val="1869881914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0, 1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DA9B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A0E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865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B70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932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8E7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689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3E0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869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A4A42" w:rsidRPr="000B4A8C" w14:paraId="6262C026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612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C0BA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000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B1A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241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9C4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881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BA7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6F4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8B5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A4A42" w:rsidRPr="000B4A8C" w14:paraId="41706334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72593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querel 2014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DU2MWNlYzAtMjMyMi00ZWM1LTk2NzctNjg5YTYyYWVhMzI4IiwicHJvcGVydGllcyI6eyJub3RlSW5kZXgiOjB9LCJpc0VkaXRlZCI6ZmFsc2UsIm1hbnVhbE92ZXJyaWRlIjp7ImlzTWFudWFsbHlPdmVycmlkZGVuIjpmYWxzZSwiY2l0ZXByb2NUZXh0IjoiPHN1cD4xMTwvc3VwPiIsIm1hbnVhbE92ZXJyaWRlVGV4dCI6IiJ9LCJjaXRhdGlvbkl0ZW1zIjpbeyJpZCI6ImUzMjYyYmY4LTYwYTAtMzk4Ni1iYWI4LTViZWVkYTdkZjk0NSIsIml0ZW1EYXRhIjp7InR5cGUiOiJhcnRpY2xlLWpvdXJuYWwiLCJpZCI6ImUzMjYyYmY4LTYwYTAtMzk4Ni1iYWI4LTViZWVkYTdkZjk0NSIsInRpdGxlIjoiSXMgdGhlcmUgYW4gdW5kZXJlc3RpbWF0ZWQgdG94aWNpdHkgb2YgbG9jYWwgYW5hZXN0aGV0aWNzIChMQSkgYXMgYW50YWxnaWNzIGR1cmluZyBvciBhZnRlciBzdXJnZXJ5PyBUd28gY2FzZXMgb2Ygc3VkZGVuIGRlYXRoIHdpdGggbm9uLXRveGljIGxldmVsIG9mIExBIGluIGJsb29kIGFuZCB0aXNzdWVzIiwiYXV0aG9yIjpbeyJmYW1pbHkiOiJDb3F1ZXJlbCIsImdpdmVuIjoiQS4iLCJwYXJzZS1uYW1lcyI6ZmFsc2UsImRyb3BwaW5nLXBhcnRpY2xlIjoiIiwibm9uLWRyb3BwaW5nLXBhcnRpY2xlIjoiIn0seyJmYW1pbHkiOiJDZXNicm9uIiwiZ2l2ZW4iOiJBLiIsInBhcnNlLW5hbWVzIjpmYWxzZSwiZHJvcHBpbmctcGFydGljbGUiOiIiLCJub24tZHJvcHBpbmctcGFydGljbGUiOiIifSx7ImZhbWlseSI6IkZlZHJpenppIiwiZ2l2ZW4iOiJTLiIsInBhcnNlLW5hbWVzIjpmYWxzZSwiZHJvcHBpbmctcGFydGljbGUiOiIiLCJub24tZHJvcHBpbmctcGFydGljbGUiOiIifSx7ImZhbWlseSI6IkJvdXJnaW5lIiwiZ2l2ZW4iOiJKLiIsInBhcnNlLW5hbWVzIjpmYWxzZSwiZHJvcHBpbmctcGFydGljbGUiOiIiLCJub24tZHJvcHBpbmctcGFydGljbGUiOiIifSx7ImZhbWlseSI6IkFsZXhhbmRyZSIsImdpdmVuIjoiSi4iLCJwYXJzZS1uYW1lcyI6ZmFsc2UsImRyb3BwaW5nLXBhcnRpY2xlIjoiIiwibm9uLWRyb3BwaW5nLXBhcnRpY2xlIjoiIn0seyJmYW1pbHkiOiJOYW91cmVzIiwiZ2l2ZW4iOiJDLiIsInBhcnNlLW5hbWVzIjpmYWxzZSwiZHJvcHBpbmctcGFydGljbGUiOiIiLCJub24tZHJvcHBpbmctcGFydGljbGUiOiJMZSJ9LHsiZmFtaWx5IjoiUG90dGllciIsImdpdmVuIjoiVi4iLCJwYXJzZS1uYW1lcyI6ZmFsc2UsImRyb3BwaW5nLXBhcnRpY2xlIjoiIiwibm9uLWRyb3BwaW5nLXBhcnRpY2xlIjoiIn1dLCJjb250YWluZXItdGl0bGUiOiJCYXNpYyAmIENsaW5pY2FsIFBoYXJtYWNvbG9neSAmIFRveGljb2xvZ3kiLCJjb250YWluZXItdGl0bGUtc2hvcnQiOiJCYXNpYyBDbGluIFBoYXJtYWNvbCBUb3hpY29sIiwiRE9JIjoiMTAuMTExMS9iY3B0LjEyMjU5XzIiLCJJU1NOIjoiMTc0Mi03ODM1IiwiVVJMIjoiaHR0cHM6Ly9vbmxpbmVsaWJyYXJ5LndpbGV5LmNvbS9kb2kvMTAuMTExMS9iY3B0LjEyMjU5XzIiLCJpc3N1ZWQiOnsiZGF0ZS1wYXJ0cyI6W1syMDE0LDcsMjNdXX0sInBhZ2UiOiI1NC05MSIsImlzc3VlIjoiczEiLCJ2b2x1bWUiOiIxMTUifSwiaXNUZW1wb3JhcnkiOmZhbHNlfV19"/>
                <w:id w:val="496075761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133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evo-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A0A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8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5E0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F54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h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851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39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8B1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BB0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E4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AE3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A4A42" w:rsidRPr="000B4A8C" w14:paraId="2B1BE783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A43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F7F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9F5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9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C52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C01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FD8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15F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755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E89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D6F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3B8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A4A42" w:rsidRPr="000B4A8C" w14:paraId="7E13CFFD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4BA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rapkin 2015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mFjNWFiNjUtNjQ2OS00NjU2LWExZTEtYzc4YzlmZDkyMjU0IiwicHJvcGVydGllcyI6eyJub3RlSW5kZXgiOjB9LCJpc0VkaXRlZCI6ZmFsc2UsIm1hbnVhbE92ZXJyaWRlIjp7ImlzTWFudWFsbHlPdmVycmlkZGVuIjpmYWxzZSwiY2l0ZXByb2NUZXh0IjoiPHN1cD4xMjwvc3VwPiIsIm1hbnVhbE92ZXJyaWRlVGV4dCI6IiJ9LCJjaXRhdGlvbkl0ZW1zIjpbeyJpZCI6IjNjMGQ1YmYwLWU5NzAtM2QwMy04YWVhLTVlYjRkZTE1YTkzMCIsIml0ZW1EYXRhIjp7InR5cGUiOiJhcnRpY2xlLWpvdXJuYWwiLCJpZCI6IjNjMGQ1YmYwLWU5NzAtM2QwMy04YWVhLTVlYjRkZTE1YTkzMCIsInRpdGxlIjoiMTc0LiBJbnRlbnRpb25hbCBvcmFsIHZpc2NvdXMgbGlvZGNhaW5lIG92ZXJkb3NlIHJlc3VsdGluZyBpbiBzZWl6dXJlIGFuZCBkZWF0aCBpbiBhbiBhZG9sZXNjZW50IChBYnN0cmFjdCkiLCJhdXRob3IiOlt7ImZhbWlseSI6IkRyYXBraW4iLCJnaXZlbiI6IlphY2hhcnkiLCJwYXJzZS1uYW1lcyI6ZmFsc2UsImRyb3BwaW5nLXBhcnRpY2xlIjoiIiwibm9uLWRyb3BwaW5nLXBhcnRpY2xlIjoiIn0seyJmYW1pbHkiOiJDYXJhdmF0aSIsImdpdmVuIjoiRS4gTWFydGluIiwicGFyc2UtbmFtZXMiOmZhbHNlLCJkcm9wcGluZy1wYXJ0aWNsZSI6IiIsIm5vbi1kcm9wcGluZy1wYXJ0aWNsZSI6IiJ9LHsiZmFtaWx5IjoiUGx1bWIiLCJnaXZlbiI6Ikplbm5pZmVyIiwicGFyc2UtbmFtZXMiOmZhbHNlLCJkcm9wcGluZy1wYXJ0aWNsZSI6IiIsIm5vbi1kcm9wcGluZy1wYXJ0aWNsZSI6IiJ9LHsiZmFtaWx5IjoiU3phZGtvd3NraSIsImdpdmVuIjoiTWF0dGhldyIsInBhcnNlLW5hbWVzIjpmYWxzZSwiZHJvcHBpbmctcGFydGljbGUiOiIiLCJub24tZHJvcHBpbmctcGFydGljbGUiOiIifV0sImNvbnRhaW5lci10aXRsZSI6IkNsaW5pY2FsIFRveGljb2xvZ3kiLCJjb250YWluZXItdGl0bGUtc2hvcnQiOiJDbGluIFRveGljb2wiLCJpc3N1ZWQiOnsiZGF0ZS1wYXJ0cyI6W1syMDE1XV19LCJwYWdlIjoiNzE5LTcyMCIsImlzc3VlIjoiNyIsInZvbHVtZSI6IjUzIn0sImlzVGVtcG9yYXJ5IjpmYWxzZX1dfQ=="/>
                <w:id w:val="453365276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2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29C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844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15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535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D9C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433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71E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40C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F3A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E08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989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24DD1775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1F15C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isenberg 202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WIwYTljNDgtMDUxMi00YmZjLWI4NTktYjRmMzUyZDc2M2VkIiwicHJvcGVydGllcyI6eyJub3RlSW5kZXgiOjB9LCJpc0VkaXRlZCI6ZmFsc2UsIm1hbnVhbE92ZXJyaWRlIjp7ImlzTWFudWFsbHlPdmVycmlkZGVuIjpmYWxzZSwiY2l0ZXByb2NUZXh0IjoiPHN1cD4xMzwvc3VwPiIsIm1hbnVhbE92ZXJyaWRlVGV4dCI6IiJ9LCJjaXRhdGlvbkl0ZW1zIjpbeyJpZCI6ImE1YjI5MjQ3LTUxZWItMzU2YS1hYTIwLTUzZDU5YzUyZGY3MiIsIml0ZW1EYXRhIjp7InR5cGUiOiJhcnRpY2xlLWpvdXJuYWwiLCJpZCI6ImE1YjI5MjQ3LTUxZWItMzU2YS1hYTIwLTUzZDU5YzUyZGY3MiIsInRpdGxlIjoiQWR2ZXJzZSBPdXRjb21lcyBpbiBUb3BpY2FsIExpZG9jYWluZSBFeHBvc3VyZTogQSBQZWRpYXRyaWMgQ2FzZSBTZXJpZXMgRnJvbSB0aGUgVW5pdGVkIFN0YXRlcyBOYXRpb25hbCBQb2lzb24gRGF0YSBTeXN0ZW0iLCJhdXRob3IiOlt7ImZhbWlseSI6IkVpc2VuYmVyZyIsImdpdmVuIjoiSm9uYXRoYW4iLCJwYXJzZS1uYW1lcyI6ZmFsc2UsImRyb3BwaW5nLXBhcnRpY2xlIjoiIiwibm9uLWRyb3BwaW5nLXBhcnRpY2xlIjoiIn0seyJmYW1pbHkiOiJUZWRmb3JkIiwiZ2l2ZW4iOiJOYXRhbGllIEouIiwicGFyc2UtbmFtZXMiOmZhbHNlLCJkcm9wcGluZy1wYXJ0aWNsZSI6IiIsIm5vbi1kcm9wcGluZy1wYXJ0aWNsZSI6IiJ9LHsiZmFtaWx5IjoiV2VhdmVyIiwiZ2l2ZW4iOiJOaWNob2xhcyIsInBhcnNlLW5hbWVzIjpmYWxzZSwiZHJvcHBpbmctcGFydGljbGUiOiIiLCJub24tZHJvcHBpbmctcGFydGljbGUiOiIifSx7ImZhbWlseSI6IkJlY2tlciIsImdpdmVuIjoiU2FyYWgiLCJwYXJzZS1uYW1lcyI6ZmFsc2UsImRyb3BwaW5nLXBhcnRpY2xlIjoiIiwibm9uLWRyb3BwaW5nLXBhcnRpY2xlIjoiIn0seyJmYW1pbHkiOiJNb3NzIiwiZ2l2ZW4iOiJNaWNoYWVsIEouIiwicGFyc2UtbmFtZXMiOmZhbHNlLCJkcm9wcGluZy1wYXJ0aWNsZSI6IiIsIm5vbi1kcm9wcGluZy1wYXJ0aWNsZSI6IiJ9XSwiY29udGFpbmVyLXRpdGxlIjoiQ2xpbmljYWwgUGVkaWF0cmljcyIsImNvbnRhaW5lci10aXRsZS1zaG9ydCI6IkNsaW4gUGVkaWF0ciAoUGhpbGEpIiwiRE9JIjoiMTAuMTE3Ny8wMDA5OTIyODIzMTE1OTY0NiIsIklTU04iOiIxOTM4MjcwNyIsIlBNSUQiOiIzNjkwODEwOCIsImlzc3VlZCI6eyJkYXRlLXBhcnRzIjpbWzIwMjMsMTEsMV1dfSwicGFnZSI6IjEzOTAtMTM5NyIsImFic3RyYWN0IjoiVG8gZXhhbWluZSB0aGUgY2xpbmljYWwgb3V0Y29tZXMgb2YgdG9waWNhbCBsaWRvY2FpbmUgZXhwb3N1cmVzIGluIHBlZGlhdHJpYyBwYXRpZW50cyByZXBvcnRlZCB0byB0aGUgTmF0aW9uYWwgUG9pc29uIERhdGEgU3lzdGVtIChOUERTKS4gV2UgcGVyZm9ybWVkIGEgcmV0cm9zcGVjdGl2ZSByZXZpZXcgb2YgdGhlIE5QRFMgaW4gcGVkaWF0cmljIHBhdGllbnRzIHdpdGggdG9waWNhbCBsaWRvY2FpbmUgdG94aWNpdHkgZnJvbSAyMDAwIHRvIDIwMjAuIFNwZWNpZmljIGRhdGEgYW5hbHl6ZWQgd2VyZSBhZ2UsIGV4cG9zdXJlIGNocm9uaWNpdHksIG1lZGljYWwgb3V0Y29tZSwgY2xpbmljYWwgZWZmZWN0cywgdHJlYXRtZW50cywgYW5kIGRpc3Bvc2l0aW9uLiBOYXJyYXRpdmUgY2FzZSByZWNvcmRzIHdlcmUgcmVxdWVzdGVkIGZyb20gcG9pc29uIGNlbnRlcnMuIE9mIDM3IGNhc2VzIGlkZW50aWZpZWQsIG1lYW4gYWdlIHdhcyA1IHllYXJzIHdpdGggYWdlIGRpc3RyaWJ1dGlvbiBvZiAxLSB0byAwIGRheXMgKG4gPSA4KSwgMSB0byAyNCBtb250aHMgKG4gPSAxMSksIGFuZCAyLTE4IHllYXJzIChuID0gMTgpLiBFeHBvc3VyZSBjaHJvbmljaXR5IHdhcyBhY3V0ZSBpbiAzMyAoODkuMiUpIG9yIGNocm9uaWMgaW4gNCAoMTAuOCUpLiBNb2RlcmF0ZSBlZmZlY3RzIHdlcmUgc2VlbiBpbiAyNSAoNjcuNiUpLCBtYWpvciBlZmZlY3RzIGluIDEwICgyNyUpLCBhbmQgMiBkZWF0aHMgKDUuNCUpLiBUaGUgbW9zdCBjb21tb24gY2xpbmljYWwgZWZmZWN0cyBpbmNsdWRlZCBjeWFub3NpcyAoMjkuNyUpLCBzZWl6dXJlcyAoMTguOSUpLCBjZW50cmFsIG5lcnZvdXMgc3lzdGVtcyAoQ05TKSBkZXByZXNzaW9uICgxMy41JSksIGRyb3dzaW5lc3MvbGV0aGFyZ3kgKDEzLjUlKSwgYW5kIHRhY2h5Y2FyZGlhICgxMC44JSkuIFRoZSBtb3N0IGNvbW1vbiB0cmVhdG1lbnRzIHdlcmUgZGlsdXRpb24vaXJyaWdhdGlvbiAoMzUuMSUpLCBpbnRyYXZlbm91cyAoSVYpIGZsdWlkcyAoMjkuNyUpLCBveHlnZW4gKDI5LjclKSwgbWV0aHlsZW5lIGJsdWUgKDI3JSksIGJlbnpvZGlhemVwaW5lcyAoMTMuNSUpLCBhbmQgaW50dWJhdGlvbiAoMTAuOCUpLiBOb24taW50ZW5zaXZlIGNhcmUgdW5pdCAoSUNVKSBkaXNwb3NpdGlvbiBvY2N1cnJlZCBmb3IgMjMgcGF0aWVudHMgKDYyLjIlKSBhbmQgSUNVIGFkbWlzc2lvbiBmb3IgMTQgKDM3LjglKS4gQ2FzZSBkZXRhaWxzIHdlcmUgcmVxdWVzdGVkIGZvciAzNyBjYXNlcywgMTYgY2FzZXMgKDQzLjIlKSB3ZXJlIHByb3ZpZGVkLiBPZiB0aGUgMiBkZWF0aHMsIDEgaGFkIHNpZ25pZmljYW50IGNhcmRpYWMgaGlzdG9yeS4gVGhlIG1vc3QgY29tbW9uIHVzZSBvZiB0b3BpY2FsIGxpZG9jYWluZSB3YXMgYXQgaG9tZSBwcmlvciB0byBhIGRlcm1hdG9sb2dpYyBwcm9jZWR1cmUgKDM3LjUlKS4gVG9waWNhbCBsaWRvY2FpbmUgY2FuIGluZHVjZSBzZXJpb3VzIG91dGNvbWVzIHJlc3VsdGluZyBpbiBJQ1UgbGV2ZWwgY2FyZSBvciBkZWF0aDsgaG93ZXZlciwgbW9kZXJhdGUvbWFqb3IgZWZmZWN0cyB3ZXJlIHdlbGwgdG9sZXJhdGVkIHdpdGhvdXQgY29tb3JiaWRpdGllcy4gTW9zdCBwYXRpZW50cyBkaXNjaGFyZ2VkIGhvbWUuIEdpdmVuIGZyZXF1ZW50IHVzZSBvZiB0b3BpY2FsLCBlc3BlY2lhbGx5IGluIG91dHBhdGllbnQgc2V0dGluZ3MsIGdyZWF0ZXIgdmlnaWxhbmNlIHNob3VsZCBiZSB0YWtlbiB3aXRoIHByZXNjcmlwdGlvbnMsIGluc3RydWN0aW9ucyBmb3IgdXNlLCBhbmQgYW50aWNpcGF0b3J5IGd1aWRhbmNlLiIsInB1Ymxpc2hlciI6IlNBR0UgUHVibGljYXRpb25zIEluYy4iLCJpc3N1ZSI6IjExIiwidm9sdW1lIjoiNjIifSwiaXNUZW1wb3JhcnkiOmZhbHNlfV19"/>
                <w:id w:val="-902208673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3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FFF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283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2B2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9C6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ic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6F6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23D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117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406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63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7C9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9DBEA10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B27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DD6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34D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40E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4F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ic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FA0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2F7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EB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F01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37B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12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17DDCE17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5F3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agenholz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2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WJmMWY0OGUtZGU5Yi00ODgzLWJlMzktNWNlYTI5NDRlZDI0IiwicHJvcGVydGllcyI6eyJub3RlSW5kZXgiOjB9LCJpc0VkaXRlZCI6ZmFsc2UsIm1hbnVhbE92ZXJyaWRlIjp7ImlzTWFudWFsbHlPdmVycmlkZGVuIjpmYWxzZSwiY2l0ZXByb2NUZXh0IjoiPHN1cD4xNDwvc3VwPiIsIm1hbnVhbE92ZXJyaWRlVGV4dCI6IiJ9LCJjaXRhdGlvbkl0ZW1zIjpbeyJpZCI6IjRkNGViODMzLTUwOWQtMzc1Mi05ZmYzLTcxNDY5OWI2ZGQwMCIsIml0ZW1EYXRhIjp7InR5cGUiOiJhcnRpY2xlLWpvdXJuYWwiLCJpZCI6IjRkNGViODMzLTUwOWQtMzc1Mi05ZmYzLTcxNDY5OWI2ZGQwMCIsInRpdGxlIjoiU3lzdGVtaWMgbG9jYWwgYW5hZXN0aGV0aWMgdG94aWNpdHkgZnJvbSBjb250aW51b3VzIHRob3JhY2ljIHBhcmF2ZXJ0ZWJyYWwgYmxvY2siLCJhdXRob3IiOlt7ImZhbWlseSI6IkZhZ2VuaG9seiIsImdpdmVuIjoiUC4gSi4iLCJwYXJzZS1uYW1lcyI6ZmFsc2UsImRyb3BwaW5nLXBhcnRpY2xlIjoiIiwibm9uLWRyb3BwaW5nLXBhcnRpY2xlIjoiIn0seyJmYW1pbHkiOiJCb3dsZXIiLCJnaXZlbiI6IkcuIE0uUi4iLCJwYXJzZS1uYW1lcyI6ZmFsc2UsImRyb3BwaW5nLXBhcnRpY2xlIjoiIiwibm9uLWRyb3BwaW5nLXBhcnRpY2xlIjoiIn0seyJmYW1pbHkiOiJDYXJub2NoYW4iLCJnaXZlbiI6IkYuIE0uIiwicGFyc2UtbmFtZXMiOmZhbHNlLCJkcm9wcGluZy1wYXJ0aWNsZSI6IiIsIm5vbi1kcm9wcGluZy1wYXJ0aWNsZSI6IiJ9LHsiZmFtaWx5IjoiV2Fsa2VyIiwiZ2l2ZW4iOiJXLiBTLiIsInBhcnNlLW5hbWVzIjpmYWxzZSwiZHJvcHBpbmctcGFydGljbGUiOiIiLCJub24tZHJvcHBpbmctcGFydGljbGUiOiIifV0sImNvbnRhaW5lci10aXRsZSI6IkJyaXRpc2ggSm91cm5hbCBvZiBBbmFlc3RoZXNpYSIsImNvbnRhaW5lci10aXRsZS1zaG9ydCI6IkJyIEogQW5hZXN0aCIsIkRPSSI6IjEwLjEwOTMvYmphL2FlczEyNiIsIklTU04iOiIxNDcxNjc3MSIsImlzc3VlZCI6eyJkYXRlLXBhcnRzIjpbWzIwMTJdXX0sInBhZ2UiOiIyNjAtMjYyIiwiYWJzdHJhY3QiOiJDb250aW51b3VzIHBhcmF2ZXJ0ZWJyYWwgYmxvY2sgaXMgY29tbW9ubHkgdXNlZCBmb3IgcG9zdC10aG9yYWNvdG9teSBhbmFsZ2VzaWEgYW5kIGNvbXBhcmVzIGZhdm91cmFibHkgd2l0aCBvdGhlciBzeXN0ZW1pYyBhbmQgcmVnaW9uYWwgbWV0aG9kcyB3aXRoIHJlZ2FyZCB0byBzYWZldHkgYW5kIGVmZmljYWN5LiBObyBtYWpvciBjb21wbGljYXRpb25zIG9mIGNvbnRpbnVvdXMgcGFyYXZlcnRlYnJhbCBibG9jayBmb3IgcG9zdC10aG9yYWNvdG9teSBhbmFsZ2VzaWEgaGF2ZSBiZWVuIHJlcG9ydGVkIHByZXZpb3VzbHkuIFdlIHJlcG9ydCBoZXJlIGEgY2FzZSBvZiBzeXN0ZW1pYyBsb2NhbCBhbmFlc3RoZXRpYyB0b3hpY2l0eSBmcm9tIGNvbnRpbnVvdXMgcGFyYXZlcnRlYnJhbCBibG9jayBhZG1pbmlzdHJhdGlvbiBhZnRlciB0aG9yYWNvdG9teSBhbmQgbG9iZWN0b215IGxlYWRpbmcgdG8gc2VpenVyZSwgYXNwaXJhdGlvbiwgYW5kIHVsdGltYXRlbHksIGRlYXRoLiBQb3RlbnRpYWwgY29udHJpYnV0aW5nIGZhY3RvcnMgaW4gdGhpcyBjYXNlIGluY2x1ZGVkIHNtYWxsIHBhdGllbnQgc2l6ZSwgY29uY29taXRhbnQgYW50aWZ1bmdhbCB0aGVyYXB5LCBleHRlbnNpdmUgc3VyZ2ljYWwgZGlzcnVwdGlvbiBvZiB0aGUgcGxldXJhZSwgYW5kIGluYXBwcm9wcmlhdGUgcGFyYXZlcnRlYnJhbCBib2x1cyBhZG1pbmlzdHJhdGlvbi4gUG9zdG9wZXJhdGl2ZSBkZWxpcml1bSB3YXMgYSBkaWFnbm9zdGljIGNvbmZvdW5kZXIuIFdlIGRpc2N1c3MgdGhlIHBvdGVudGlhbCBjYXVzZXMgYW5kIG1lYW5zIG9mIGF2b2lkaW5nIHNpbWlsYXIgY29tcGxpY2F0aW9ucyBpbiB0aGUgZnV0dXJlLiDCqSBUaGUgQXV0aG9yIFsyMDEyXS4gUHVibGlzaGVkIGJ5IE94Zm9yZCBVbml2ZXJzaXR5IFByZXNzIG9uIGJlaGFsZiBvZiB0aGUgQnJpdGlzaCBKb3VybmFsIG9mIEFuYWVzdGhlc2lhLiBBbGwgcmlnaHRzIHJlc2VydmVkLiBGb3IgUGVybWlzc2lvbnMsIHBsZWFzZSBlbWFpbDogam91cm5hbHMucGVybWlzc2lvbnNvdXAuY29tMjAxMiDCqSDCqSBUaGUgQXV0aG9yIFsyMDEyXS4gUHVibGlzaGVkIGJ5IE94Zm9yZCBVbml2ZXJzaXR5IFByZXNzIG9uIGJlaGFsZiBvZiB0aGUgQnJpdGlzaCBKb3VybmFsIG9mIEFuYWVzdGhlc2lhLiBBbGwgcmlnaHRzIHJlc2VydmVkLiIsInB1Ymxpc2hlciI6Ik94Zm9yZCBVbml2ZXJzaXR5IFByZXNzIiwiaXNzdWUiOiIyIiwidm9sdW1lIjoiMTA5In0sImlzVGVtcG9yYXJ5IjpmYWxzZX1dfQ=="/>
                <w:id w:val="-47700020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4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E24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C6C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7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BBF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67C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h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9CA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9E9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0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E9B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88A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EAE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7CA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7E67D17B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37FD6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aballah 2022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Dg5MzIyYTctNzAyNy00ODU3LWExZTgtMDFlODljOTRlZTc2IiwicHJvcGVydGllcyI6eyJub3RlSW5kZXgiOjB9LCJpc0VkaXRlZCI6ZmFsc2UsIm1hbnVhbE92ZXJyaWRlIjp7ImlzTWFudWFsbHlPdmVycmlkZGVuIjpmYWxzZSwiY2l0ZXByb2NUZXh0IjoiPHN1cD4xNTwvc3VwPiIsIm1hbnVhbE92ZXJyaWRlVGV4dCI6IiJ9LCJjaXRhdGlvbkl0ZW1zIjpbeyJpZCI6IjFhZmZkN2M2LTBlNDAtMzRiOC04MzM5LTEwZTAwN2JlNWZlMiIsIml0ZW1EYXRhIjp7InR5cGUiOiJhcnRpY2xlLWpvdXJuYWwiLCJpZCI6IjFhZmZkN2M2LTBlNDAtMzRiOC04MzM5LTEwZTAwN2JlNWZlMiIsInRpdGxlIjoiQXV0b3BzeSBmaW5kaW5ncyBhbmQgdG94aWNvbG9naWNhbCByZXN1bHRzIG9mIHR3byBjYXNlcyBvZiBzdWRkZW4gZGVhdGggZHVlIHRvIGludG94aWNhdGlvbiBieSBsaWRvY2FpbmUiLCJhdXRob3IiOlt7ImZhbWlseSI6IkdhYmFsbGFoIiwiZ2l2ZW4iOiJNb2hhbW1lZCBIYXNzYW4iLCJwYXJzZS1uYW1lcyI6ZmFsc2UsImRyb3BwaW5nLXBhcnRpY2xlIjoiIiwibm9uLWRyb3BwaW5nLXBhcnRpY2xlIjoiIn0seyJmYW1pbHkiOiJUb2JhaWdpIiwiZ2l2ZW4iOiJNb2hhbW1lZCBTdWxhaW1hbiIsInBhcnNlLW5hbWVzIjpmYWxzZSwiZHJvcHBpbmctcGFydGljbGUiOiIiLCJub24tZHJvcHBpbmctcGFydGljbGUiOiIifSx7ImZhbWlseSI6Ikhha2FtaSIsImdpdmVuIjoiQWhtZWQiLCJwYXJzZS1uYW1lcyI6ZmFsc2UsImRyb3BwaW5nLXBhcnRpY2xlIjoiIiwibm9uLWRyb3BwaW5nLXBhcnRpY2xlIjoiIn0seyJmYW1pbHkiOiJBYmR1bGdoYWZmYXIiLCJnaXZlbiI6IkVzc2EgTW9oYW1lZCIsInBhcnNlLW5hbWVzIjpmYWxzZSwiZHJvcHBpbmctcGFydGljbGUiOiIiLCJub24tZHJvcHBpbmctcGFydGljbGUiOiIifSx7ImZhbWlseSI6IkFpZHkiLCJnaXZlbiI6IlJpemsgWW91bmVzcyIsInBhcnNlLW5hbWVzIjpmYWxzZSwiZHJvcHBpbmctcGFydGljbGUiOiIiLCJub24tZHJvcHBpbmctcGFydGljbGUiOiIifSx7ImZhbWlseSI6IkFsaGF6bWkiLCJnaXZlbiI6IkFobWFkIiwicGFyc2UtbmFtZXMiOmZhbHNlLCJkcm9wcGluZy1wYXJ0aWNsZSI6IiIsIm5vbi1kcm9wcGluZy1wYXJ0aWNsZSI6IiJ9LHsiZmFtaWx5IjoiR2hhbGliaSIsImdpdmVuIjoiTXVoYW1tYWQiLCJwYXJzZS1uYW1lcyI6ZmFsc2UsImRyb3BwaW5nLXBhcnRpY2xlIjoiIiwibm9uLWRyb3BwaW5nLXBhcnRpY2xlIjoiIn0seyJmYW1pbHkiOiJNb3NhIiwiZ2l2ZW4iOiJIYWxpbWggQWxpIiwicGFyc2UtbmFtZXMiOmZhbHNlLCJkcm9wcGluZy1wYXJ0aWNsZSI6IiIsIm5vbi1kcm9wcGluZy1wYXJ0aWNsZSI6IiJ9LHsiZmFtaWx5IjoiS2hhbWlzIiwiZ2l2ZW4iOiJLaGFtaXMgWW91c2VmIiwicGFyc2UtbmFtZXMiOmZhbHNlLCJkcm9wcGluZy1wYXJ0aWNsZSI6IiIsIm5vbi1kcm9wcGluZy1wYXJ0aWNsZSI6IiJ9XSwiY29udGFpbmVyLXRpdGxlIjoiRm9yZW5zaWMgU2NpZW5jZSBJbnRlcm5hdGlvbmFsOiBSZXBvcnRzIiwiRE9JIjoiMTAuMTAxNi9qLmZzaXIuMjAyMi4xMDAyOTIiLCJJU1NOIjoiMjY2NTkxMDciLCJpc3N1ZWQiOnsiZGF0ZS1wYXJ0cyI6W1syMDIyLDEyLDFdXX0sImFic3RyYWN0IjoiQmFja2dyb3VuZDogTGlkb2NhaW5lIGlzIGEgd2lkZWx5IGtub3duIGRydWcgdXNlZCBhcyBhIHRvcGljYWwgYW5kIGxvY2FsIGFuZXN0aGV0aWMgYW5kIGNhbiBiZSB1c2VkIGFzIGFuIGFudGlhcnJoeXRobWljIGRydWcuIExpZG9jYWluZSBpcyByZWxhdGl2ZWx5IG1vcmUgbmV1cm90b3hpYyBjb21wYXJlZCB0byBvdGhlciBsb2NhbCBhbmVzdGhldGljcyBlc3BlY2lhbGx5IGlmIGFwcGxpZWQgaW4gaGlnaCBjb25jZW50cmF0aW9ucyBkaXJlY3RseSB0byB2YXNjdWxhciBvciBuZXVyYWwgY29tcGFydG1lbnRzLiBNYW55IGNhc2VzIHdlcmUgcmVwb3J0ZWQgd2l0aCBmYXRhbCBsaWRvY2FpbmUgdG94aWNpdHkgYWZ0ZXIgaW5qZWN0aW9uLCBidXQgbGlkb2NhaW5lIHRveGljaXR5IGR1ZSB0byB0aGUgdG9waWNhbCBhcHBsaWNhdGlvbiBvciBvcmFsIGluZ2VzdGlvbiBpcyB1bmNvbW1vbi4gQ2FzZXM6IFR3byBjYXNlcyBvZiBmYXRhbCBsaWRvY2FpbmUgaW50b3hpY2F0aW9uIHdlcmUgcHJlc2VudGVkIHRvIG91ciBjZW50ZXIuIFRoZSBmaXJzdCBjYXNlIHdhcyBhIG1hbGUgd2l0aCBhIGhpc3Rvcnkgb2YgbXVsdGlwbGUgZHJ1ZyBhYnVzZSB3aG8gc3VmZmVyZWQgZnJvbSBnZW5lcmFsaXplZCBzZWl6dXJlcyBmb2xsb3dlZCBieSBjYXJkaW9wdWxtb25hcnkgYXJyZXN0IGFmdGVyIG9yYWwgaW5nZXN0aW9uIG9mIGxpZG9jYWluZSBzcHJheS4gVGhlIHNlY29uZCBjYXNlIHdhcyBhIGZlbWFsZSB3aG8gc3VmZmVyZWQgZnJvbSBnZW5lcmFsaXplZCBzZWl6dXJlcyBmb2xsb3dlZCBieSBjYXJkaW9wdWxtb25hcnkgYXJyZXN0IGR1cmluZyBjb21taXR0aW5nIGNyaW1pbmFsIGFib3J0aW9uIHdpdGggdGhlIHVua25vd24gcm91dGUgb2YgYWRtaW5pc3RyYXRpb24gb2YgbGlkb2NhaW5lIHdoaWNoIHdhcyBkaXNjb3ZlcmVkIGJ5IHRveGljb2xvZ2ljYWwgYW5hbHlzaXMuIEEgZnVsbCBhdXRvcHN5IHdhcyBkb25lIGluIGJvdGggY2FzZXMgYW5kIHNwZWNpbWVucyB3ZXJlIHRha2VuIGZyb20gYm90aCBjYWRhdmVycyBmb3IgYm90aCB0b3hpY29sb2dpY2FsIGFuYWx5c2lzIGFuZCBoaXN0b3BhdGhvbG9naWNhbCBleGFtaW5hdGlvbi4gQm90aCBhdXRvcHN5IGZpbmRpbmdzIGFuZCBoaXN0b3BhdGhvbG9naWNhbCBleGFtaW5hdGlvbiByZXZlYWxlZCBub24tc3BlY2lmaWMgcmVzdWx0cywgYnV0IHRveGljb2xvZ2ljYWwgZXhhbWluYXRpb24gcmV2ZWFsZWQgdG94aWMgbGV2ZWxzIGluIGFsbCBzcGVjaW1lbnMuIENvbmNsdXNpb246IEFsdGhvdWdoIHRoZSByYXJpdHkgb2Ygbm9uLWlhdHJvZ2VuaWMgbGlkb2NhaW5lIGludG94aWNhdGlvbiwgaXQgc2hvdWxkIGJlIHN1c3BlY3RlZCBhcyB0aGUgY2F1c2Ugb2YgZGVhdGggaWYgdmljdGltcyBzdWZmZXJlZCBmcm9tIHNlaXp1cmVzIGR1cmluZyBzdXNwaWNpb3VzIGNpcmN1bXN0YW50aWFsIGV2aWRlbmNlLiIsInB1Ymxpc2hlciI6IkVsc2V2aWVyIEIuVi4iLCJ2b2x1bWUiOiI2IiwiY29udGFpbmVyLXRpdGxlLXNob3J0IjoiIn0sImlzVGVtcG9yYXJ5IjpmYWxzZX1dfQ=="/>
                <w:id w:val="-157541578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5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1495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37D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2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230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456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E21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DD2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107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8E8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CC9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480E229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50B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986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A77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2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90C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97C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ical / 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833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C1F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38C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595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64C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rge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38B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7A7B086F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128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ay 2018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jNhZWM2YTgtN2ZmYy00NDk5LWJiYmItNGEwNjU1MzhkNzEwIiwicHJvcGVydGllcyI6eyJub3RlSW5kZXgiOjB9LCJpc0VkaXRlZCI6ZmFsc2UsIm1hbnVhbE92ZXJyaWRlIjp7ImlzTWFudWFsbHlPdmVycmlkZGVuIjpmYWxzZSwiY2l0ZXByb2NUZXh0IjoiPHN1cD4xNjwvc3VwPiIsIm1hbnVhbE92ZXJyaWRlVGV4dCI6IiJ9LCJjaXRhdGlvbkl0ZW1zIjpbeyJpZCI6IjY3YzJiNTBjLTA2NWMtMzY2MS1hYzMxLTI2MDJhOWNlZDljYiIsIml0ZW1EYXRhIjp7InR5cGUiOiJhcnRpY2xlLWpvdXJuYWwiLCJpZCI6IjY3YzJiNTBjLTA2NWMtMzY2MS1hYzMxLTI2MDJhOWNlZDljYiIsInRpdGxlIjoiQWNxdWlyZWQgTWV0aGVtb2dsb2JpbmVtaWEgQXNzb2NpYXRlZCB3aXRoIFRvcGljYWwgTGlkb2NhaW5lIEFkbWluaXN0cmF0aW9uOiBBIENhc2UgUmVwb3J0IiwiYXV0aG9yIjpbeyJmYW1pbHkiOiJHYXkiLCJnaXZlbiI6Ikhhd2tpbnMgQy4iLCJwYXJzZS1uYW1lcyI6ZmFsc2UsImRyb3BwaW5nLXBhcnRpY2xlIjoiIiwibm9uLWRyb3BwaW5nLXBhcnRpY2xlIjoiIn0seyJmYW1pbHkiOiJBbWFyYWwiLCJnaXZlbiI6IkFuc2VsIFBoaWxpcCIsInBhcnNlLW5hbWVzIjpmYWxzZSwiZHJvcHBpbmctcGFydGljbGUiOiIiLCJub24tZHJvcHBpbmctcGFydGljbGUiOiIifV0sImNvbnRhaW5lci10aXRsZSI6IkRydWcgU2FmZXR5IC0gQ2FzZSBSZXBvcnRzIiwiY29udGFpbmVyLXRpdGxlLXNob3J0IjoiRHJ1ZyBTYWYgQ2FzZSBSZXAiLCJET0kiOiIxMC4xMDA3L3M0MDgwMC0wMTgtMDA4MS00IiwiSVNTTiI6IjIxOTktMTE2MiIsImlzc3VlZCI6eyJkYXRlLXBhcnRzIjpbWzIwMTgsMTJdXX0sImFic3RyYWN0IjoiQSA1NS15ZWFyLW9sZCBtYWxlIHdhcyBhZG1pdHRlZCB0byB0aGUgaG9zcGl0YWwgd2l0aCBwbmV1bW9uaWEuIER1cmluZyBhbiBpbnR1YmF0aW9uIHByb2NlZHVyZSwgdGhlIHBhdGllbnQgcmVjZWl2ZWQgYW4gYXBwbGljYXRpb24gb2YgZW5kb2Jyb25jaGlhbCBsaWRvY2FpbmUgKDQlIGdlbCkuIFdpdGhpbiAyIGggb2YgaW50dWJhdGlvbiwgdGhlIHBhdGllbnQgZGV2ZWxvcGVkIHdvcnNlbmluZyBoeXBveGlhLCBhbmQgaW52ZXN0aWdhdGlvbiBvZiBhcnRlcmlhbCBibG9vZCBnYXNzZXMgcmV2ZWFsZWQgYSBwSCBvZiA3LjIxLCBjYXJib24gZGlveGlkZSBwYXJ0aWFsIHByZXNzdXJlIChQYUNPMikgb2YgMy4zIGtQYSwgb3h5Z2VuIHBhcnRpYWwgcHJlc3N1cmUgKFBhTzIpIG9mIDU1LjEga1BhLCBhbmQgbWVhc3VyZWQgb3h5Z2VuIHNhdHVyYXRpb24gb2YgNDklLiBDby1veGltZXRyeSBvZiB0aGlzIHNhbXBsZSByZXR1cm5lZCBhIG1ldGhlbW9nbG9iaW4gbGV2ZWwgb2YgNTMlLiBJbnRyYXZlbm91cyBtZXRoeWx0aGlvbmluaXVtIGNobG9yaWRlICgxJSBzb2x1dGlvbiBhdCAxIG1nL2tnKSB3YXMgZGVsaXZlcmVkLCBhbmQgc3Vic2VxdWVudCBhcnRlcmlhbCBibG9vZCBnYXNzZXMsIGF0IDMwIG1pbiBhbmQgMSBoIHBvc3QgYWRtaW5pc3RyYXRpb24sIHNob3dlZCBtZXRoZW1vZ2xvYmluIGxldmVscyBvZiAxMiBhbmQgOSUsIHJlc3BlY3RpdmVseSwgd2l0aCByZXR1cm4gb2Ygb3h5Z2VuIHNhdHVyYXRpb24gdG8gPiA5MCUuQ29weXJpZ2h0IMKpIDIwMTgsIFRoZSBBdXRob3IocykuIiwicHVibGlzaGVyIjoiU3ByaW5nZXIgTmF0dXJlIiwiaXNzdWUiOiIxIiwidm9sdW1lIjoiNSJ9LCJpc1RlbXBvcmFyeSI6ZmFsc2V9XX0="/>
                <w:id w:val="1635748494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6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20B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6F8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5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967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508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E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39D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% ge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E5C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283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se stud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717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BD0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themo-globinemia</w:t>
            </w:r>
            <w:proofErr w:type="spellEnd"/>
          </w:p>
        </w:tc>
      </w:tr>
      <w:tr w:rsidR="009A4A42" w:rsidRPr="000B4A8C" w14:paraId="199EEC27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7D3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icquel-Schlemmer 2015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DBhMDFmZjUtOTk3NC00YjJiLWFmOGUtZGE4YTllMGI1ZDk0IiwicHJvcGVydGllcyI6eyJub3RlSW5kZXgiOjB9LCJpc0VkaXRlZCI6ZmFsc2UsIm1hbnVhbE92ZXJyaWRlIjp7ImlzTWFudWFsbHlPdmVycmlkZGVuIjpmYWxzZSwiY2l0ZXByb2NUZXh0IjoiPHN1cD4xNzwvc3VwPiIsIm1hbnVhbE92ZXJyaWRlVGV4dCI6IiJ9LCJjaXRhdGlvbkl0ZW1zIjpbeyJpZCI6ImVjMGYyZDgwLWU2M2MtMzg1ZC04YTMyLWZiMmRmZmNiNGMwMCIsIml0ZW1EYXRhIjp7InR5cGUiOiJhcnRpY2xlLWpvdXJuYWwiLCJpZCI6ImVjMGYyZDgwLWU2M2MtMzg1ZC04YTMyLWZiMmRmZmNiNGMwMCIsInRpdGxlIjoiRmF0YWwgVGFrb3RzdWJvIGNhcmRpb215b3BhdGh5IGR1ZSB0byBlcGluZXBocmluZSBpbiBzaG91bGRlciBhcnRocm9zY29weSIsImF1dGhvciI6W3siZmFtaWx5IjoiR2ljcXVlbC1TY2hsZW1tZXIiLCJnaXZlbiI6IkIuIiwicGFyc2UtbmFtZXMiOmZhbHNlLCJkcm9wcGluZy1wYXJ0aWNsZSI6IiIsIm5vbi1kcm9wcGluZy1wYXJ0aWNsZSI6IiJ9LHsiZmFtaWx5IjoiQmVsbGVyIiwiZ2l2ZW4iOiJKLiBQLiIsInBhcnNlLW5hbWVzIjpmYWxzZSwiZHJvcHBpbmctcGFydGljbGUiOiIiLCJub24tZHJvcHBpbmctcGFydGljbGUiOiIifSx7ImZhbWlseSI6Ik1jaGFsd2F0IiwiZ2l2ZW4iOiJBLiIsInBhcnNlLW5hbWVzIjpmYWxzZSwiZHJvcHBpbmctcGFydGljbGUiOiIiLCJub24tZHJvcHBpbmctcGFydGljbGUiOiIifSx7ImZhbWlseSI6IkdpY3F1ZWwiLCJnaXZlbiI6IlAuIiwicGFyc2UtbmFtZXMiOmZhbHNlLCJkcm9wcGluZy1wYXJ0aWNsZSI6IiIsIm5vbi1kcm9wcGluZy1wYXJ0aWNsZSI6IiJ9XSwiY29udGFpbmVyLXRpdGxlIjoiT3J0aG9wYWVkaWNzIGFuZCBUcmF1bWF0b2xvZ3k6IFN1cmdlcnkgYW5kIFJlc2VhcmNoIiwiRE9JIjoiMTAuMTAxNi9qLm90c3IuMjAxNS4wOS4wMjYiLCJJU1NOIjoiMTg3NzA1NjgiLCJQTUlEIjoiMjY1NDg1MTQiLCJpc3N1ZWQiOnsiZGF0ZS1wYXJ0cyI6W1syMDE1LDEyLDFdXX0sInBhZ2UiOiI5ODEtOTgyIiwiYWJzdHJhY3QiOiJUaGUgYXV0aG9ycyByZXBvcnQgYSBjYXNlIG9mIGEgc2hvdWxkZXIgYXJ0aHJvc2NvcHkgaW4gd2hpY2ggZXBpbmVwaHJpbmUgc2FsaW5lIGlycmlnYXRpb24gd2FzIGhlbGQgcmVzcG9uc2libGUgZm9yIGFjdXRlIGh5cGVydGVuc2lvbiBmb2xsb3dlZCBieSBmYXRhbCBUYWtvdHN1Ym8gY2FyZGlvbXlvcGF0aHkuIiwicHVibGlzaGVyIjoiRWxzZXZpZXIgTWFzc29uIFNBUyIsImlzc3VlIjoiOCIsInZvbHVtZSI6IjEwMSIsImNvbnRhaW5lci10aXRsZS1zaG9ydCI6IiJ9LCJpc1RlbXBvcmFyeSI6ZmFsc2V9XX0="/>
                <w:id w:val="-194313620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7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85C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, 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3B3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8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0E0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487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oc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AA0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E6D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2.5 , 3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C2C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7C7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230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309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9A4A42" w:rsidRPr="000B4A8C" w14:paraId="55D53496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D643F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antarci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WU2OTJhZTEtNzI3NC00YmNhLTg0ZWMtYzFhZjJjNDJkNjRiIiwicHJvcGVydGllcyI6eyJub3RlSW5kZXgiOjB9LCJpc0VkaXRlZCI6ZmFsc2UsIm1hbnVhbE92ZXJyaWRlIjp7ImlzTWFudWFsbHlPdmVycmlkZGVuIjpmYWxzZSwiY2l0ZXByb2NUZXh0IjoiPHN1cD4xODwvc3VwPiIsIm1hbnVhbE92ZXJyaWRlVGV4dCI6IiJ9LCJjaXRhdGlvbkl0ZW1zIjpbeyJpZCI6IjdmOGMxZDQyLTRhODctMzMwYi04YWVlLWFmOThkOWI5NTVhYiIsIml0ZW1EYXRhIjp7InR5cGUiOiJhcnRpY2xlLWpvdXJuYWwiLCJpZCI6IjdmOGMxZDQyLTRhODctMzMwYi04YWVlLWFmOThkOWI5NTVhYiIsInRpdGxlIjoiRGVzY3JpcHRpdmUgZmVhdHVyZXMgb2YgZGVwcmVzc2l2ZSBkaXNvcmRlciBwYXRpZW50cyB3aXRoIHdobyBoYXZlIGNvbW1pdHRlZCBzdWljaWRlIGJ5IGRydWcgb3ZlcmRvc2UiLCJhdXRob3IiOlt7ImZhbWlseSI6IkthbnRhcmNpIiwiZ2l2ZW4iOiJNdWhhbW1lZCBOYWJpIiwicGFyc2UtbmFtZXMiOmZhbHNlLCJkcm9wcGluZy1wYXJ0aWNsZSI6IiIsIm5vbi1kcm9wcGluZy1wYXJ0aWNsZSI6IiJ9LHsiZmFtaWx5IjoiS2FuZGVtaXIiLCJnaXZlbiI6IkV5dXAiLCJwYXJzZS1uYW1lcyI6ZmFsc2UsImRyb3BwaW5nLXBhcnRpY2xlIjoiIiwibm9uLWRyb3BwaW5nLXBhcnRpY2xlIjoiIn0seyJmYW1pbHkiOiJCYWxrYXkiLCJnaXZlbiI6Ik11c3RhZmEiLCJwYXJzZS1uYW1lcyI6ZmFsc2UsImRyb3BwaW5nLXBhcnRpY2xlIjoiIiwibm9uLWRyb3BwaW5nLXBhcnRpY2xlIjoiIn0seyJmYW1pbHkiOiJCZXJiZXIiLCJnaXZlbiI6Ikd1cm9sIiwicGFyc2UtbmFtZXMiOmZhbHNlLCJkcm9wcGluZy1wYXJ0aWNsZSI6IiIsIm5vbi1kcm9wcGluZy1wYXJ0aWNsZSI6IiJ9LHsiZmFtaWx5IjoiRGVtaXJlbCIsImdpdmVuIjoiT21lciIsInBhcnNlLW5hbWVzIjpmYWxzZSwiZHJvcHBpbmctcGFydGljbGUiOiIiLCJub24tZHJvcHBpbmctcGFydGljbGUiOiIifSx7ImZhbWlseSI6IkVtdWwiLCJnaXZlbiI6Ik11cmF0IiwicGFyc2UtbmFtZXMiOmZhbHNlLCJkcm9wcGluZy1wYXJ0aWNsZSI6IiIsIm5vbi1kcm9wcGluZy1wYXJ0aWNsZSI6IiJ9LHsiZmFtaWx5IjoiVHV0a3VuIiwiZ2l2ZW4iOiJIYW1kaSIsInBhcnNlLW5hbWVzIjpmYWxzZSwiZHJvcHBpbmctcGFydGljbGUiOiIiLCJub24tZHJvcHBpbmctcGFydGljbGUiOiIifV0sImNvbnRhaW5lci10aXRsZSI6IktsaW5payBQc2lrb2Zhcm1ha29sb2ppIEJ1bHRlbmkiLCJET0kiOiIxMC41NDU1L2JjcC4yMDEyMDQxMjAyMjEwNyIsIklTU04iOiIxMzAyOTY1NyIsImlzc3VlZCI6eyJkYXRlLXBhcnRzIjpbWzIwMTNdXX0sInBhZ2UiOiIxNTUtMTYxIiwiYWJzdHJhY3QiOiJPYmplY3RpdmU6IFRoZSBnb2FsIG9mIHRoaXMgc3R1ZHkgd2FzIHRvIGRldGVybWluZSB0aGUgZHJ1Z3Mgb2YgY2hvaWNlLCB0aGUgcHJlZmVycmVkIHJvdXRlcyBvZiBhZG1pbmlzdHJhdGlvbiBhbmQgdGhlIHRpbWUgdG8gZGVhdGggYW1vbmcgZGVwcmVzc2l2ZSBkaXNvcmRlciBwYXRpZW50cyB3aG8gaGF2ZSBjb21taXR0ZWQgc3VpY2lkZSBieSBkcnVnIG92ZXJkb3NlLiBNZXRob2RzOiBUaGlydHktb25lIHBhdGllbnRzIHdlcmUgaW5jbHVkZWQgaW4gdGhpcyBzdHVkeSwgMTMgZmVtYWxlcyBhbmQgMTggbWFsZXMsIHdobyBoYWQgY29tbWl0dGVkIHN1aWNpZGUgYnkgZHJ1ZyBvdmVyZG9zZSwgaGFkIGEgbWFqb3IgZGVwcmVzc2lvbiwgYW5kIGhhZCBhY3RpdmUgZHJ1ZyBzdWJzdGFuY2VzIGRldGVjdGVkIGluIHBvc3QtbW9ydGVtIHNhbXBsZXMuIFRoZSBkcnVncyBkZXRlY3RlZCBhZnRlciBhdXRvcHN5IHdlcmUgY2F0ZWdvcml6ZWQgaW50byAzIGdyb3VwczogXCJjb250YWluaW5nIG9ubHkgYW50aS1kZXByZXNzYW50XCIsIFwiY29udGFpbmluZyBvdGhlciB0aGFuIGFudGlkZXByZXNzYW50XCIgYW5kIFwiY29udGFpbmluZyBhIG1peHR1cmUgb2YgYW50aS1kZXByZXNzYW50KHMpIGFuZCBkcnVnKHMpIG9mIGFub3RoZXIgQVRDIGNsYXNzXCIuIEFjY29yZGluZyB0byB0aGUgcmVzdWx0cyBvZiB0aGUgYXV0b3BzaWVzLCAzNSBraW5kcyBvZiBkcnVncyB3ZXJlIGZvdW5kIGluIHBvc3QgbW9ydGVtIHNhbXBsZXMgb2YgYmxvb2QsIHVyaW5lIGFuZC9vciB0aXNzdWVzLiBUaGUgMzUga2luZHMgb2YgZHJ1Z3MgdXNlZCBmb3Igc3VpY2lkZSB3ZXJlIGZvdW5kIHRvIGJlIHVzZWQgZWl0aGVyIHNvbGVseSBvciBhcyBhIGNvbWJpbmF0aW9uIG9mIDIgdG8gNiBkaWZmZXJlbnQgZHJ1Z3MuIE9ubHkgNCBjYXNlcyBvdXQgb2YgMzEgaGFkIGNvY2t0YWlscyBvZiA0IHR5cGVzIG9yIG1vcmUuIFRodXMsIHdlIGNhdGVnb3JpemVkIHRoZSBjb21iaW5hdGlvbnMgb2YgZHJ1Z3MgZHVyaW5nIHRoZSBzdGF0aXN0aWNhbCBldmFsdWF0aW9uIGluIHRocmVlIGNsYXNzZXMgYXMgXCJzaW5nbGVcIiwgXCJkdW9cIiBhbmQgXCJ0aHJlZSBvciBtb3JlICjiiaUgMylcIi4gUmVzdWx0czogSW4gYm90aCBzZXhlcywgdGhlIG51bWJlciBvZiBzdWljaWRlcyB3YXMgaGlnaGVyIGluIHRoZSBcImNvbnRhaW5pbmcgb3RoZXIgdGhhbiBhbnRpLWRlcHJlc3NhbnRcIiBncm91cC4gSG93ZXZlciwgdGhlcmUgd2FzIG5vIHN0YXRpc3RpY2FsbHkgc2lnbmlmaWNhbnQgZGlmZmVyZW5jZSBiZXR3ZWVuIHRoZSBnZW5kZXJzIGFjY29yZGluZyB0byBkcnVnIGdyb3Vwcy4gVGhlIFwiY29udGFpbmluZyBvdGhlciB0aGFuIGFudGktZGVwcmVzc2FudFwiIGdyb3VwIG9mIGRydWdzIHdhcyBwcmVmZXJyZWQgYXMgYSBcInNpbmdsZVwiIG9yIFwiZHVvXCIgY29tYmluYXRpb24uIFRoZSBcImNvbnRhaW5pbmcgYSBtaXh0dXJlIG9mIGFudGktZGVwcmVzc2FudChzKSBhbmQgZHJ1ZyhzKSBvZiBhbm90aGVyIEFUQyBjbGFzcyBcIiBncm91cCB3YXMgcHJlZmVycmVkIGFzIGEgXCJ0aHJlZSBvciBtb3JlIOKJpSAzXCIgY29tYmluYXRpb24uIFRoZXJlIHdhcyBhIHN0YXRpc3RpY2FsbHkgc2lnbmlmaWNhbnQgZGlmZmVyZW5jZSBiZXR3ZWVuIHRoZSBkcnVnIGNvbWJpbmF0aW9ucyBpbiByZWZlcmVuY2UgdG8gZHJ1ZyBncm91cHMgKHA9MC4wNSkuIFNpeHRlZW4gcGF0aWVudHMgd2VyZSBmb3VuZCBkZWFkIG9uIHRoZSBzYW1lIGRheSBhcyB0aGUgb3ZlcmRvc2UgYW5kIDE1IHBhdGllbnRzIGRpZWQgYWZ0ZXIgaW50ZW5zaXZlIGNhcmUgdHJlYXRtZW50LiBBbW9uZyB0aGUgcGF0aWVudHMgd2hvIGNvbW1pdHRlZCBzdWljaWRlIGJ5IHVzaW5nIGEgbWVtYmVyIG9mIHRoZSBcImNvbnRhaW5pbmcgb25seSBhbnRpZGVwcmVzc2FudFwiIGRydWcgZ3JvdXAsIHRoZSBudW1iZXIgb2YgcGF0aWVudHMgd2hvIHdlcmUgZm91bmQgZGVhZCBvbiB0aGUgc2FtZSBkYXkgYXMgdGhlIG92ZXJkb3NlIHdhcyBtb3JlIHRoYW4gdGhlIG51bWJlciBvZiBwYXRpZW50cyB3aG8gZGllZCBhZnRlciBpbnRlbnNpdmUgY2FyZSB0cmVhdG1lbnQuIEhvd2V2ZXIsIHRoZXJlIGlzIG5vIHN0YXRpc3RpY2FsbHkgc2lnbmlmaWNhbnQgZGlmZmVyZW5jZSBiZXR3ZWVuIGRydWcgZ3JvdXBzIGluIHJlZmVyZW5jZSB0byB0aGUgdGltZSB0byBkZWF0aC4gQ29uY2x1c2lvbjogVGhlIG1vc3QgY29tbW9uIG9yIG1vc3QgbGV0aGFsIGRydWdzIHRoYXQgY2F1c2UgaW50b3hpY2F0aW9uIHNob3VsZCBiZSBzdHJpbmdlbnRseSBjb250cm9sbGVkLiBXaGVuIHRoZSBlZmZlY3RzIG9mIHRoZXJhcGV1dGljIGRvc2VzIGFyZSBleHBsYWluZWQgZHVyaW5nIGluZm9ybWVkIGNvbnNlbnQsIHRoZSBwYXRpZW50cyBzaG91bGQgYmUgaW5mb3JtZWQgYWJvdXQgdGhlIGNvbnNlcXVlbmNlcyB3aGVuIGRydWdzIGFyZSB0YWtlbiBjb25jb21pdGFudGx5LiBQYXRpZW50cyB3aXRoIGEgZGVwcmVzc2lvbiBkaWFnbm9zaXMgY2FuIGJlIGRpc3BlbnNlZCBtZWRpY2F0aW9ucyBpbiBjb3VudGVkIHVuaXQgZG9zZXMsIGluc3RlYWQgb2YgdGhlIHdob2xlIGJveC4gSW4gdGhpcyBjYXNlLCB0aGUgcmVtYWluaW5nIHBhcnQgaW4gdGhlIGJveCBzaG91bGQgYmUga2VwdCBpbiBhIHNhZmUgcGxhY2Ugd2l0aCByZXN0cmljdGVkIGFjY2VzcyBmb3IgdGhlIHBhdGllbnQsIGlmIG5lY2Vzc2FyeS4gUGF0aWVudHMgd2l0aCBkaWFiZXRlcyBzaG91bGQgYWxzbyBiZSBjbG9zZWx5IG9ic2VydmVkIGFuZCBldmFsdWF0ZWQgZm9yIGRlcHJlc3Npb24uIiwicHVibGlzaGVyIjoiQ3VrdXJvdmEgVW5pdiBUaXAgRmFrdWx0ZXNpIFBzaWtpeWF0cmkgQW5hYmlsaW0gRGFsaSIsImlzc3VlIjoiMiIsInZvbHVtZSI6IjIzIiwiY29udGFpbmVyLXRpdGxlLXNob3J0IjoiIn0sImlzVGVtcG9yYXJ5IjpmYWxzZX1dfQ=="/>
                <w:id w:val="-79830076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8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7CF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59C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3B5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C2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EF9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3ED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AE2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842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D8E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</w:t>
            </w:r>
          </w:p>
        </w:tc>
      </w:tr>
      <w:tr w:rsidR="009A4A42" w:rsidRPr="000B4A8C" w14:paraId="5872ABA7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3A3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C35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DFF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723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F13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609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33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2D5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1AF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F2F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</w:t>
            </w:r>
          </w:p>
        </w:tc>
      </w:tr>
      <w:tr w:rsidR="009A4A42" w:rsidRPr="000B4A8C" w14:paraId="3087AE6F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00B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aya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mVlZDcwZmQtMWY4OC00NGNhLThhMGItYTg3NTgyZTRkYTZiIiwicHJvcGVydGllcyI6eyJub3RlSW5kZXgiOjB9LCJpc0VkaXRlZCI6ZmFsc2UsIm1hbnVhbE92ZXJyaWRlIjp7ImlzTWFudWFsbHlPdmVycmlkZGVuIjpmYWxzZSwiY2l0ZXByb2NUZXh0IjoiPHN1cD4xOTwvc3VwPiIsIm1hbnVhbE92ZXJyaWRlVGV4dCI6IiJ9LCJjaXRhdGlvbkl0ZW1zIjpbeyJpZCI6ImM3MjYyNGE1LTJjODktMzBiOS05MWYwLTE3MzQ0OGY0MDdhOCIsIml0ZW1EYXRhIjp7InR5cGUiOiJhcnRpY2xlLWpvdXJuYWwiLCJpZCI6ImM3MjYyNGE1LTJjODktMzBiOS05MWYwLTE3MzQ0OGY0MDdhOCIsInRpdGxlIjoiU2V2ZXJlIG1ldGhlbW9nbG9iaW5lbWlhIGZvbGxvd2luZyBpbnRyYXZlbm91cyBsaWRvY2FpbmUgYWRtaW5pc3RyYXRpb24gZHVyaW5nIGNvcm9uYXJ5IGFydGVyeSBieXBhc3Mgc3VyZ2VyeTogVGhlIHVzZSBvZiBtZXRoeWxlbmUgYmx1ZSBhbmQgZXh0cmFjb3Jwb3JlYWwgbWVtYnJhbmUgb3h5Z2VuYXRvciIsImF1dGhvciI6W3siZmFtaWx5IjoiS2F5YSIsImdpdmVuIjoiS2FhbiIsInBhcnNlLW5hbWVzIjpmYWxzZSwiZHJvcHBpbmctcGFydGljbGUiOiIiLCJub24tZHJvcHBpbmctcGFydGljbGUiOiIifSx7ImZhbWlseSI6Ik11bmdhbiIsImdpdmVuIjoiVWZ1ayIsInBhcnNlLW5hbWVzIjpmYWxzZSwiZHJvcHBpbmctcGFydGljbGUiOiIiLCJub24tZHJvcHBpbmctcGFydGljbGUiOiIifV0sImNvbnRhaW5lci10aXRsZSI6IlR1cmtpc2ggSm91cm5hbCBvZiBUaG9yYWNpYyBhbmQgQ2FyZGlvdmFzY3VsYXIgU3VyZ2VyeSIsIkRPSSI6IjEwLjU2MDYvdGdrZGMuZGVyZ2lzaS4yMDIxLjIxOTgyIiwiSVNTTiI6IjIxNDk4MTU2IiwiaXNzdWVkIjp7ImRhdGUtcGFydHMiOltbMjAyMV1dfSwicGFnZSI6IjU0Ni01NDgiLCJhYnN0cmFjdCI6IkEgNjMteWVhci1vbGQgbWFsZSBwYXRpZW50IHVuZGVyd2VudCBjb3JvbmFyeSBhcnRlcnkgYnlwYXNzIHN1cmdlcnkgdW5kZXIgY2FyZGlvcHVsbW9uYXJ5IGJ5cGFzcy4gUHJlb3BlcmF0aXZlIHRlc3QgcmVzdWx0cyB3ZXJlIGFsbCBub3JtYWwuIER1cmluZyBzdXJnZXJ5LCBzdWRkZW4gbWV0aGVtb2dsb2JpbmVtaWEgZGV2ZWxvcGVkIGFmdGVyIHRoZSBpbnRyYXZlbm91cyBhZG1pbmlzdHJhdGlvbiBvZiBsaWRvY2FpbmUgd2hpY2ggd2FzIHVzZWQgdG8gcHJldmVudCBhcnJoeXRobWlhcy4gSW4gdGhlIGludGVuc2l2ZSBjYXJlIHVuaXQsIG1ldGh5bGVuZSBibHVlIHdhcyBnaXZlbiB0byB0aGUgcGF0aWVudCBhbmQgYW4gZXh0cmFjb3Jwb3JlYWwgbWVtYnJhbmUgb3h5Z2VuYXRvciB3YXMgdXNlZCB0byBjb3JyZWN0IGRlZXAgaHlwb3RlbnNpb24gYW5kIHdvcnNlbmluZyBoZW1vZHluYW1pYyBwYXJhbWV0ZXJzLiBIb3dldmVyLCB0aGUgcGF0aWVudCBkaWVkIGZyb20gbXVsdGlvcmdhbiBmYWlsdXJlIHNlY29uZGFyeSB0byBoeXBveGlhLiBJbiBjb25jbHVzaW9uLCBtYW55IGZhY3RvcnMgbWF5IHBsYXkgYSByb2xlIGluIHRoZSBldGlvbG9neSBvZiBtZXRoZW1vZ2xvYmluZW1pYS4gVHJlYXRtZW50IG9wdGlvbnMgYXJlIGxpbWl0ZWQuIE1ldGh5bGVuZSBibHVlIGlzIHVzZWQgYXMgYW4gZWZmZWN0aXZlIG1ldGhvZCBpbiB0aGUgdHJlYXRtZW50LiBMaWRvY2FpbmUgaXMgb25lIG9mIHRoZSBtb3N0IGNvbW1vbiBkcnVncyB1c2VkIGluIHRoZSBwcmFjdGljZSBvZiBjYXJkaW9sb2d5IGFuZCBjYXJkaW92YXNjdWxhciBzdXJnZXJ5LiBUaGVyZWZvcmUsIHRoZSBwb3NzaWJpbGl0eSBvZiBkZXZlbG9waW5nIG1ldGhlbW9nbG9iaW5lbWlhIHNob3VsZCBiZSBhbHdheXMga2VwdCBpbiBtaW5kLiIsInB1Ymxpc2hlciI6IkJheWNpbmFyIE1lZGljYWwgUHVibGlzaGluZyIsImlzc3VlIjoiNCIsInZvbHVtZSI6IjI5IiwiY29udGFpbmVyLXRpdGxlLXNob3J0IjoiIn0sImlzVGVtcG9yYXJ5IjpmYWxzZX1dfQ=="/>
                <w:id w:val="830185185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19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9BF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D71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3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085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C4A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37F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33B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473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620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5F5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806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themo-globinemia</w:t>
            </w:r>
            <w:proofErr w:type="spellEnd"/>
          </w:p>
        </w:tc>
      </w:tr>
      <w:tr w:rsidR="009A4A42" w:rsidRPr="000B4A8C" w14:paraId="1D3D8F9A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A8F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irschner 2019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GJjNTBjMmUtZmNmMS00ZGMxLWI3YjQtMWRlZDE1Mjk0NDBmIiwicHJvcGVydGllcyI6eyJub3RlSW5kZXgiOjB9LCJpc0VkaXRlZCI6ZmFsc2UsIm1hbnVhbE92ZXJyaWRlIjp7ImlzTWFudWFsbHlPdmVycmlkZGVuIjpmYWxzZSwiY2l0ZXByb2NUZXh0IjoiPHN1cD4yMDwvc3VwPiIsIm1hbnVhbE92ZXJyaWRlVGV4dCI6IiJ9LCJjaXRhdGlvbkl0ZW1zIjpbeyJpZCI6ImE3ZDQ5ZWM2LTcxMDAtMzJmMC05ZTM1LWUzYjFhZmMxODdkMiIsIml0ZW1EYXRhIjp7InR5cGUiOiJhcnRpY2xlLWpvdXJuYWwiLCJpZCI6ImE3ZDQ5ZWM2LTcxMDAtMzJmMC05ZTM1LWUzYjFhZmMxODdkMiIsInRpdGxlIjoiNjEuIEZhdGFsIER5c3JoeXRobWlhIEFzc29jaWF0ZWQgd2l0aCBTdWJjdXRhbmVvdXMgUm9waXZhY2FpbmUgSW5mdXNpb24gaW4gYSBDaGlsZCIsImF1dGhvciI6W3siZmFtaWx5IjoiS2lyc2NobmVyIiwiZ2l2ZW4iOiJSb25hbGQiLCJwYXJzZS1uYW1lcyI6ZmFsc2UsImRyb3BwaW5nLXBhcnRpY2xlIjoiIiwibm9uLWRyb3BwaW5nLXBhcnRpY2xlIjoiIn0seyJmYW1pbHkiOiJTbWl0aCIsImdpdmVuIjoiS2FyZW4iLCJwYXJzZS1uYW1lcyI6ZmFsc2UsImRyb3BwaW5nLXBhcnRpY2xlIjoiIiwibm9uLWRyb3BwaW5nLXBhcnRpY2xlIjoiIn1dLCJjb250YWluZXItdGl0bGUiOiJDbGluaWNhbCBUb3hpY29sb2d5IiwiY29udGFpbmVyLXRpdGxlLXNob3J0IjoiQ2xpbiBUb3hpY29sIiwiaXNzdWVkIjp7ImRhdGUtcGFydHMiOltbMjAxOV1dfSwicGFnZSI6IjkwMy05MDMiLCJhYnN0cmFjdCI6IkNMSU5JQ0FMIFRPeElDT0xPR1kgOTAzIHdpdGggc21va2UgZXhwb3N1cmUuIE91ciBwYXRpZW50IGRldmVsb3BlZCBhIHNpZ25pZmljYW50IG1ldGhlbW8tZ2xvYmluZW1pYSAxNCBob3VycyBhZnRlciBzbW9rZSBpbmhhbGF0aW9uIGRlc3BpdGUgbm8gbWVkaWNhbCBoaXN0b3J5IHN1Z2dlc3RpdmUgb2YgYW4gYWNxdWlyZWQgb3IgZ2VuZXRpYyBwcmVkaXNwb3NpdGlvbi4gSGUgcmVjZWl2ZWQgdG9waWNhbCBzdWxmYWRpYXppbmUgY3JlYW0sIHdoaWNoIGhhcyBiZWVuIGxpbmtlZCB0byBtZXRoZW1vZ2xvYmluZW1pYSwgYnV0IGlzIGFuIHVubGlrZWx5IGV0aW9sb2d5IGluIHRoaXMgY2FzZS4gU2V2ZXJhbCBzdHVkaWVzIGhhdmUgZXZhbHVhdGVkIHRoZSBzcGVjdHJvZ3JhcGhpYyBhYnNvcnB0aW9uIG9mIE9IQ29iIGFuZCBwb3RlbnRpYWwgaW50ZXJmZXJlbmNlIHdpdGggY28tb3hpbWV0cnkgaW50ZXJwcmV0YXRpb24uIEhvd2V2ZXIsIHRoaXMgaXMgbm90IGNvbnNpc3RlbnRseSByZXBvcnRlZCBvbiBhbGwgbWFjaGluZXMgb3IgYXQgdGhlcmFwZXV0aWMgZG9zZXMgb2YgT0hDT2IuIFRoZSBwYXRpZW50IG1heSBoYXZlIGFsc28gZGV2ZWxvcGVkIHN1bGZoZW1vZ2xvYmluZW1pYSBzaW5jZSBtb3N0IGNvLW94aW1lLXRlcnMgZG8gbm90IGRpc3Rpbmd1aXNoIG1ldGhlbW9nbG9iaW4gYW5kIHN1bGZoZW1vZ2xvYmluLCBidXQgdGhpcyB3YXMgbm90IGV2YWx1YXRlZC4gVGhlIGxpbmsgYmV0d2VlbiBPSENvYiBhbmQgbWV0aGVtb2dsb2JpbmVtaWEgaXMgc3VwcG9ydGVkIGJ5IGFuIGluLXZpdHJvIHN0dWR5IHRoYXQgZG9jdW1lbnRlZCBmb3JtYXRpb24gb2YgYSBtZXQtaGVtb2dsb2JpbiB2YXJpYW50IGFmdGVyIE9IQ29iIGFkbWluaXN0cmF0aW9uIGluIHN3aW5lLCBpbmRpY2F0aW5nIGEgcG90ZW50aWFsIG1lY2hhbmlzbSBpbiBzb21lIGh1bWFucy4gRnVydGhlciBzdHVkaWVzIGFyZSB3YXJyYW50ZWQgdG8gaW52ZXN0aWdhdGUgdGhlIGxpbmsgYmV0d2VlbiBPSENvYiBhbmQgbWV0aGVtb2dsb2JpbiwgYW5kIHdlIGNhdXRpb24gcHJvdmlkZXJzIHRvIG1vbml0b3IgZm9yIG1ldGhlbW9nbG9iaW5lbWlhIGFmdGVyIE9IQ29iIGFkbWluaXN0cmF0aW9uLCBlc3BlY2lhbGx5IGlmIHRoZSBwYXRpZW50IGxhY2tzIGNsaW5pY2FsIGltcHJvdmVtZW50LiBCYWNrZ3JvdW5kOiBMb2NhbCBhbmVzdGhldGljIHN5c3RlbWljIHRveGljaXR5IChMQVNUKSBpcyBtb3N0IGNvbW1vbmx5IGFzc29jaWF0ZWQgd2l0aCBpbmFkdmVydGVudCBpbnRyYXZhc2N1bGFyIGFkbWluaXN0cmF0aW9uIG9mIGFuIGFnZW50IGR1cmluZyByZWdpb25hbCBuZXJ2ZSBibG9jay4gV2UgcHJlc2VudCBhIGNhc2Ugb2YgZXh0ZW5kZWQgc3ViY3V0YW5lb3VzIHRyZWF0bWVudCBpbiBhIHBlZGlhdHJpYyBwYXRpZW50IHdoZXJlIHJvdXRlIG9mIGFkbWluaXN0cmF0aW9uIGFuZCBwaGFybWFjb2tpbmV0aWMgZmFjdG9ycyBtYXkgaGF2ZSBjb250cmlidXRlZCB0byB0b3hpY2l0eSBhbmQgbGFjayBvZiByZXNwb25zZSB0byBjb252ZW50aW9uYWwgY2FyZGlvcHVsbW9uYXJ5IHJlc3VzY2l0YXRpb24gKENQUikgbWVhc3VyZXMgY29tYmluZWQgd2l0aCBpbnRyYXZlbm91cyBsaXBpZCBlbXVsc2lvbiAoSUxFKS4gQ2FzZSBSZXBvcnQ6IEEgNC15ZWFyLW9sZCAxNS4zIGtnIG1hbGUgd2l0aCBhIGhpc3Rvcnkgb2YgYmlsYXRlcmFsIG5lcGhyb2JsYXN0b21hcywgZGlhZ25vc2VkIHRocmVlIG1vbnRocyBwcmV2aW91c2x5LCBleHBlcmllbmNlZCBhIGdvb2QgcmVzcG9uc2UgdG8gY2hlbW90aGVyYXB5IG90aGVyIHRoYW4gYSBsYXJnZSByZXNpZHVhbCBtYXNzIGludm9sdmluZyB0aGUgcmlnaHQga2lkbmV5LiBIZSB1bmRlcndlbnQgZWxlY3RpdmUgc3VyZ2VyeSBmb3IgcmVzZWN0aW9uIG9mIHJlbmFsIG1hc3Nlcy4gUG9zdC1vcGVyYXRpdmVseSBoZSB3YXMgc3RhcnRlZCBvbiBjb250aW51b3VzIHJlbmFsIHJlcGxhY2VtZW50IHRoZXJhcHkgYW5kIGEgc3ViY3V0YW5lb3VzIHJvcGl2YWNhaW5lIGluZnVzaW9uIGF0IDYgbWcvaCAoNi41IG1jZy9rZy9taW4pIHZpYSBhbiBPbi1RIHB1bXAgZm9yIHBhaW4gY29udHJvbC4gT3RoZXIgbWVkaWNhdGlvbnMgaW5jbHVkZWQgY2VmdHJpYXhvbmUgNTAgbWcva2cgcSAyNCBoLCBwYW50b3ByYXpvbGUgMC41IG1nL2tnIElWIGRhaWx5LCBmZW50YW55bCAxIG1jZy9rZy9oLCBwZWRpYXRyaWMgVFBOIDQ1IG1ML2gsIGFuZCBwcm9wb2ZvbCAxMjAgbWNnL2tnL21pbi4gT24gcG9zdC1vcGVyYXRpdmUgZGF5IGZvdXIgdGhlIGNoaWxkIGhhZCBpbmNyZWFzaW5nIHZlbnRyaWN1bGFyIGVjdG9weSBmb2xsb3dlZCBieSB3aWRlIGNvbXBsZXggdGFjaHljYXJkaWEuIFJvcGl2YWNhaW5lIHdhcyBkaXNjb250aW51ZWQsIGFuIGVzbW9sb2wgaW5mdXNpb24gd2FzIHN0YXJ0ZWQsIGFuZCB0aXRyYXRlZCB0byA1MCBtY2cva2cvbWluLiBCZWNhdXNlIG9mIHRoZSBwZXJzaXN0ZW50IGFibm9ybWFsIHJoeXRobSwgYSAxLjUgbUwva2cgSUxFIGJvbHVzIHdhcyBnaXZlbiwgYnV0IHdpdGhpbiBtaW51dGVzIHRoZSBwYXRpZW50IGhhZCBhbiBhc3lzdG9saWMgY2FyZGlhYyBhcnJlc3QuIENoZXN0IGNvbXByZXNzaW9ucyB3ZXJlIGJlZ3VuLCB0aGUgY2hpbGQgd2FzIGludHViYXRlZCwgYW5kIHJlc3VzY2l0YXRpb24gd2FzIGNvbnRpbnVlZCB3aXRoIHBlZGlhdHJpYyBjYXJkaS1vbG9neSBhdCB0aGUgYmVkc2lkZS4gRHVyaW5nIHRoaXMgcmVzdXNjaXRhdGlvbiwgdGhlIGNoaWxkIHJlY2VpdmVkIHNldmVyYWwgZG9zZXMgb2YgZXBpbmVwaHJpbmUsIHNvZGl1bSBiaWNhcmJvbmF0ZSwgbWFnbmVzaXVtLCBhbmQgYXR0ZW1wdHMgYXQgZWxlY3RyaWNhbCBjYXJkaW92ZXJzaW9uLiBFeHRlcm5hbCBwYWNpbmcgd2FzIGF0dGVtcHRlZCB3aXRob3V0IHN1Y2Nlc3MuIFJldHVybiBvZiBzcG9udGFuZW91cyBjaXJjdWxhdGlvbiB3YXMgYWNoaWV2ZWQgYW5kIHRoZSBjaGlsZCB3YXMgc3RhcnRlZCBvbiBhbiBlcGluZXBocmluZSBpbmZ1c2lvbi4gVGhlIHBhdGllbnQgcmVtYWluZWQgaGVtb2R5bmFtaWNhbGx5IHN0YWJsZSBvbiB0aGUgZXBpbmVwaHJpbmUgaW5mdXNpb24gZm9yIGFwcHJveGltYXRlbHkgdGhyZWUgaG91cnMgYnV0IHRoZW4gZGV2ZWxvcGVkIGEgd2lkZSBjb21wbGV4IHJoeXRobSB0aGF0IGRlZ2VuZXJhdGVkIHRvIHZlbnRyaWN1bGFyIGZpYnJpbGxhdGlvbi4gUmVzdXNjaXRhdGlvbiB3YXMgYXR0ZW1wdGVkIHdpdGggYW1pb2Rhcm9uZSwgYmljYXJib25hdGUsIGRleHRyb3NlIGFuZCBpbnN1bGluIChkdWUgdG8gaHlwZXJrYS1sZW1pYSksIGFuZCBhZGRpdGlvbmFsIElMRSB3aXRob3V0IHN1Y2Nlc3MuIEFmdGVyIHVsdHJhc291bmQgc2hvd2VkIG5vIGNhcmRpYWMgYWN0aXZpdHksIHJlc3VzY2l0YXRpdmUgZWZmb3J0cyB3ZXJlIGRpc2NvbnRpbnVlZC4gUG9zdC1tb3J0ZW0gc2VydW0gcm9waXZhY2FpbmUgY29uY2VudHJhdGlvbiBmcm9tIGluZmVyaW9yIHZlbmEgY2F2YSBibG9vZCB3YXMgMS40IG1jZy9tTC4iLCJpc3N1ZSI6IjEwIiwidm9sdW1lIjoiNTcifSwiaXNUZW1wb3JhcnkiOmZhbHNlfV19"/>
                <w:id w:val="91060405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0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36D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914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FD7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2E9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th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986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3B5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AB4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D7C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E49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E23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4A94797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CEF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ogulshankar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TA4NWJiYTMtYTI2ZC00MWZiLTg1NjgtNzIyYmVjZjgzY2M4IiwicHJvcGVydGllcyI6eyJub3RlSW5kZXgiOjB9LCJpc0VkaXRlZCI6ZmFsc2UsIm1hbnVhbE92ZXJyaWRlIjp7ImlzTWFudWFsbHlPdmVycmlkZGVuIjpmYWxzZSwiY2l0ZXByb2NUZXh0IjoiPHN1cD4yMTwvc3VwPiIsIm1hbnVhbE92ZXJyaWRlVGV4dCI6IiJ9LCJjaXRhdGlvbkl0ZW1zIjpbeyJpZCI6ImIwZmJmNjFjLWRhNGMtM2NjYy04MGZlLWYyNDViOWU4YzIyNiIsIml0ZW1EYXRhIjp7InR5cGUiOiJhcnRpY2xlLWpvdXJuYWwiLCJpZCI6ImIwZmJmNjFjLWRhNGMtM2NjYy04MGZlLWYyNDViOWU4YzIyNiIsInRpdGxlIjoiRmF0YWxpdHkgaW4gdGhlIHBlcmlvcGVyYXRpdmUgcGVyaW9kOiBBIGNhc2UgcmVwb3J0IG9uIHJlZnJhY3RvcnkgaHlwb3hlbWlhIGluIGFuIGluZmFudCBmb2xsb3dpbmcgb3BlbiBpbmd1aW5hbCBoZXJuaW90b215IiwiYXV0aG9yIjpbeyJmYW1pbHkiOiJLb2d1bHNoYW5rYXIiLCJnaXZlbiI6Ik0uIiwicGFyc2UtbmFtZXMiOmZhbHNlLCJkcm9wcGluZy1wYXJ0aWNsZSI6IiIsIm5vbi1kcm9wcGluZy1wYXJ0aWNsZSI6IiJ9LHsiZmFtaWx5IjoiTWF5b3JhdGhhbiIsImdpdmVuIjoiVS4iLCJwYXJzZS1uYW1lcyI6ZmFsc2UsImRyb3BwaW5nLXBhcnRpY2xlIjoiIiwibm9uLWRyb3BwaW5nLXBhcnRpY2xlIjoiIn0seyJmYW1pbHkiOiJQcmFuYXZhbiIsImdpdmVuIjoiUy4iLCJwYXJzZS1uYW1lcyI6ZmFsc2UsImRyb3BwaW5nLXBhcnRpY2xlIjoiIiwibm9uLWRyb3BwaW5nLXBhcnRpY2xlIjoiIn0seyJmYW1pbHkiOiJNdW5hc2luZ2hlIiwiZ2l2ZW4iOiJCLiBNLiIsInBhcnNlLW5hbWVzIjpmYWxzZSwiZHJvcHBpbmctcGFydGljbGUiOiIiLCJub24tZHJvcHBpbmctcGFydGljbGUiOiIifV0sImNvbnRhaW5lci10aXRsZSI6IkludGVybmF0aW9uYWwgSm91cm5hbCBvZiBTdXJnZXJ5IENhc2UgUmVwb3J0cyIsImNvbnRhaW5lci10aXRsZS1zaG9ydCI6IkludCBKIFN1cmcgQ2FzZSBSZXAiLCJET0kiOiIxMC4xMDE2L2ouaWpzY3IuMjAyMy4xMDgxMTAiLCJJU1NOIjoiMjIxMDI2MTIiLCJpc3N1ZWQiOnsiZGF0ZS1wYXJ0cyI6W1syMDIzLDUsMV1dfSwiYWJzdHJhY3QiOiJJbnRyb2R1Y3Rpb24gYW5kIGltcG9ydGFuY2Ugb2YgdGhlIGNhc2U6IFBvc3Qtb3BlcmF0aXZlIGFkdmVyc2UgcmVzcGlyYXRvcnkgZXZlbnRzIGFyZSBub3QgdW5jb21tb24gYW1vbmcgaW5mYW50cy4gUHJlc2VudGF0aW9uIG9mIGNhc2U6IEEgMi1tb250aC1vbGQgbWFsZSBpbmZhbnQgd2l0aCBhbiBhY3lhbm90aWMgaGVhcnQgZGlzZWFzZSB1bmRlcndlbnQgYW4gZWxlY3RpdmUgb3BlbiBpbmd1aW5hbCBoZXJuaW90b215IHVuZGVyIGdlbmVyYWwgYW5hZXN0aGVzaWEuIFRoZSBpbnRyYW9wZXJhdGl2ZSBwZXJpb2Qgd2FzIHVuZXZlbnRmdWwuIFRoZSBpbmZhbnQgZGV2ZWxvcGVkIGludGVybWl0dGVudCByZXNwaXJhdG9yeSBhcG5lYSBhbmQgbG93IG94eWdlbiBzYXR1cmF0aW9uLCBmb2xsb3dlZCBieSBicmFkeWNhcmRpYSBpbiB0aGUgcG9zdC1hbmFlc3RoZXNpYSBjYXJlIHVuaXQuIERlc3BpdGUgY29udGludWVkIHJlc3VzY2l0YXRpdmUgZWZmb3J0cywgdGhlIGJhYnkgc3VjY3VtYmVkLiBUaGUgYXV0b3BzeSBkaWQgbm90IHJldmVhbCBuZXcgcGF0aG9sb2d5LiBBIHBlcmlvZCBvZiBpbnRlcnJ1cHRlZCBtb25pdG9yaW5nIGR1cmluZyB0aGUgcmVjb3Zlcnkgd2FzIG5vdGVkLiBUaGlzIGNvdWxkIGhhdmUgbGVkIHRvIHVuZGV0ZWN0ZWQgYXBub2VhIGZvbGxvd2luZyBhbiBvYnN0cnVjdGVkIGFpcndheSBhbmQgcmVzdWx0YW50IHByb2xvbmdlZCBoeXBveGVtaWEsIGZ1cnRoZXIgY29tcGxpY2F0ZWQgYnkgdW5kZXJseWluZyBzdHJ1Y3R1cmFsIGhlYXJ0IGRpc2Vhc2UuIENsaW5pY2FsIGRpc2N1c3Npb246IEh5cG94ZW1pYSBpbiB0aGUgcG9zdG9wZXJhdGl2ZSBwZXJpb2QgaW4gaW5mYW50cyBjb3VsZCBiZSBtdWx0aWZhY3RvcmlhbC4gQWlyd2F5IG9ic3RydWN0aW9uIGR1ZSB0byBzZWNyZXRpb25zLCBhaXJ3YXkgc3Bhc21zLCBhbmQgYXBub2VhIGFyZSBjb21tb24gY2F1c2VzLiBDb25jbHVzaW9uOiBQcm9sb25nZWQgaHlwb3hpYSBhbW9uZyBwYWVkaWF0cmljIHBhdGllbnRzIGNvdWxkIHJhcGlkbHkgcHJvZ3Jlc3MgdG8gY2FyZGlvdmFzY3VsYXIgY29sbGFwc2UsIGh5cG94aWMgYnJhaW4gaW5qdXJ5LCBhbmQgZXZlbiBkZWF0aC4gVGhpcyB3YXJyYW50cyBjbG9zZSBtb25pdG9yaW5nIGFuZCBhY3RpdmUgbWFuYWdlbWVudCBkdXJpbmcgaW1wYWlyZWQgb3h5Z2VuYXRpb24gYW5kIHZlbnRpbGF0aW9uIGR1cmluZyBwZXJpb3BlcmF0aXZlIExNQSB1c2UuIiwicHVibGlzaGVyIjoiRWxzZXZpZXIgTHRkIiwidm9sdW1lIjoiMTA2In0sImlzVGVtcG9yYXJ5IjpmYWxzZX1dfQ=="/>
                <w:id w:val="207808836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2F7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FDB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174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77F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8E5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1F6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F4A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BD7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986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F35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2114B241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56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radel 2016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2YyMGNlOWUtZGM0Zi00ZTgzLTg5YjEtMjM0NDYyOWU4YjlhIiwicHJvcGVydGllcyI6eyJub3RlSW5kZXgiOjB9LCJpc0VkaXRlZCI6ZmFsc2UsIm1hbnVhbE92ZXJyaWRlIjp7ImlzTWFudWFsbHlPdmVycmlkZGVuIjpmYWxzZSwiY2l0ZXByb2NUZXh0IjoiPHN1cD4yMjwvc3VwPiIsIm1hbnVhbE92ZXJyaWRlVGV4dCI6IiJ9LCJjaXRhdGlvbkl0ZW1zIjpbeyJpZCI6ImEyY2RkZjVhLThjZDktMzlmNy1iZWUyLTBhMjEzNjdhMzQ2MyIsIml0ZW1EYXRhIjp7InR5cGUiOiJhcnRpY2xlLWpvdXJuYWwiLCJpZCI6ImEyY2RkZjVhLThjZDktMzlmNy1iZWUyLTBhMjEzNjdhMzQ2MyIsInRpdGxlIjoiVHdvIG9iZXNlIHBhdGllbnRzIHdpdGggcHJlc3VtcHRpdmUgZGlhZ25vc2lzIG9mIGFuYXBoeWxhY3RvaWQgc3luZHJvbWUgb2YgcHJlZ25hbmN5IHByZXNlbnRpbmcgYXQgYSBjb21tdW5pdHkgaG9zcGl0YWwiLCJhdXRob3IiOlt7ImZhbWlseSI6IktyYWRlbCIsImdpdmVuIjoiQnJpYW4gSy4iLCJwYXJzZS1uYW1lcyI6ZmFsc2UsImRyb3BwaW5nLXBhcnRpY2xlIjoiIiwibm9uLWRyb3BwaW5nLXBhcnRpY2xlIjoiIn0seyJmYW1pbHkiOiJIaW5zb24iLCJnaXZlbiI6IlNjYXJsZXR0IEIuIiwicGFyc2UtbmFtZXMiOmZhbHNlLCJkcm9wcGluZy1wYXJ0aWNsZSI6IiIsIm5vbi1kcm9wcGluZy1wYXJ0aWNsZSI6IiJ9LHsiZmFtaWx5IjoiU21pdGgiLCJnaXZlbiI6IkNhcnIgSi4iLCJwYXJzZS1uYW1lcyI6ZmFsc2UsImRyb3BwaW5nLXBhcnRpY2xlIjoiIiwibm9uLWRyb3BwaW5nLXBhcnRpY2xlIjoiIn1dLCJjb250YWluZXItdGl0bGUiOiJBbWVyaWNhbiBKb3VybmFsIG9mIENhc2UgUmVwb3J0cyIsIkRPSSI6IjEwLjEyNjU5L0FKQ1IuODk3OTg0IiwiSVNTTiI6IjE5NDE1OTIzIiwiUE1JRCI6IjI3MzYzNjI4IiwiaXNzdWVkIjp7ImRhdGUtcGFydHMiOltbMjAxNiw3LDFdXX0sInBhZ2UiOiI0NDQtNDQ3IiwiYWJzdHJhY3QiOiJPYmplY3RpdmU6IFJhcmUgZGlzZWFzZSBCYWNrZ3JvdW5kOiBBbmFwaHlsYWN0b2lkIHN5bmRyb21lIG9mIHByZWduYW5jeSAoQVNQKSBpcyBhIHJhcmUgYnV0IGV4dHJlbWVseSBzZXJpb3VzIGNvbXBsaWNhdGlvbiwgd2l0aCBhbiBlc3RpbWF0ZWQgaW5jaWRlbmNlIGluIE5vcnRoIEFtZXJpY2Egb2YgMSBpbiAxNSAyMDAgZGVsaXZlcmllcy4gRGVzcGl0ZSBpdHMgcmFyaXR5LCBBU1AgaXMgcmVzcG9uc2libGUgZm9yIGFwcHJveGltYXRlbHkgMTAlIG9mIGFsbCBjaGlsZGJpcnRoLWFzc29jaWF0ZWQgZGVhdGhzIGluIHRoZSBVbml0ZWQgU3RhdGVzLiBBdCBwcmVzZW50LCB0aGVyZSBpcyBubyB2YWxpZGF0ZWQgYmlvbWFya2VyIG9yIHNwZWNpZmljIHNldCBvZiByaXNrIGZhY3RvcnMgc3VmZmljaWVudGx5IHByZWRpY3RpdmUgb2YgQVNQIHJpc2sgdG8gaW5jb3Jwb3JhdGUgaW50byBjbGluaWNhbCBwcmFjdGljZS4gVG93YXJkIHRoZSBnb2FsIG9mIGRldmVsb3BpbmcgYSBtZXRob2RvbG9neSBwcmVkaWN0aXZlIG9mIGFuIGltcGVuZGluZyBBU1AgZXZlbnQgZm9yIHVzZSBieSBvYnN0ZXRyaWNpYW5zLCBhbmVzdGhlc2lvbG9naXN0cywgYW5kIG90aGVyIHByYWN0aXRpb25lcnMgcGFydGljaXBhdGluZyBpbiBpbmZhbnQgZGVsaXZlcmllcywgcGh5c2ljaWFucyBlbmNvdW50ZXJpbmcgYW4gQVNQIGV2ZW50IGhhdmUgYmVlbiBlbmNvdXJhZ2VkIHRvIHJlcG9ydCB0aGUgb2NjdXJyZW5jZSBvZiBhIGNhc2UgYW5kIGl0cyBiaW9sb2dpY2FsbHkgcGxhdXNpYmxlIHJpc2sgZmFjdG9ycy4gQ2FzZSBSZXBvcnQ6IEhlcmVpbiwgd2UgcmVwb3J0IG9uIDIgcGF0aWVudHMgd2hvIHByZXNlbnRlZCB3aXRoIGEgcHJlc3VtcHRpdmUgZGlhZ25vc2lzIG9mIEFTUCB0byB0aGUgZGVsaXZlcnkgdW5pdCBvZiBhIGNvbW11bml0eSBob3NwaXRhbC4gUGF0aWVudCBPbmUgd2FzIGEgMjEteWVhci1vbGQsIG9iZXNlICg14oCZMTHigJ0gdGFsbCwgMjUwIGxicy4sIEJNSSAzNC45KSB3aGl0ZSBmZW1hbGUsIDEgcHJlZ25hbmN5LCBubyBsaXZlIGJpcnRocyAoRzFQMCksIGVzdGltYXRlZCBnZXN0YXRpb25hbCBhZ2UgKEVHQSkgNDAuMiB3ZWVrcy4gUGF0aWVudCBUd28gd2FzIGEgMjkteWVhci1vbGQsIG9iZXNlICg14oCZN+KAnSB0YWxsLCAzMDcgbGJzLiwgQk1JIDQ4LjEpIEhpc3BhbmljIGZlbWFsZSwgc2Vjb25kIHByZWduYW5jeSwgd2l0aCAxIHByZXZpb3VzIGxpdmUgYmlydGggdmlhIEMtc2VjdGlvbiAoRzJQMS0wLTAtMSkuIEhlciBwcmVnbmFuY3kgd2FzIGF0IGdlc3RhdGlvbmFsIGFnZSAzOCB3ZWVrcyBwbHVzIDIgZGF5cy4gQ29uY2x1c2lvbnM6IFBhdGllbnQgT25lIGhhZCAyIHBvc3NpYmxlIHJpc2sgZmFjdG9yczogYWRtaW5pc3RyYXRpb24gb2YgUGl0b2NpbiB0byBpbmR1Y2UgbGFib3IgYW5kIHBvc3QtY29pdGFsIHNwb3R0aW5nIGZyb20gcmVjZW50IGludGVyY291cnNlLiBQYXRpZW50IFR3byBzdWZmZXJlZCBwcmVtYXR1cmUgcnVwdHVyZSBvZiB0aGUgcGxhY2VudGFsIG1lbWJyYW5lcy4gQm90aCBQYXRpZW50IE9uZSBhbmQgUGF0aWVudCBUd28gaGFkIHZlcnkgaGlnaCBib2R5IG1hc3MgaW5kaWNlcyAoQk1JcyksIGF0IHRoZSA5N3RoIGFuZCA5OXRoIHBlcmNlbnRpbGVzLCByZXNwZWN0aXZlbHkuIEluIHRoZSByZWxhdGl2ZWx5IGZldyBjYXNlcyBvZiBhbmFwaHlsYWN0b2lkIHN5bmRyb21lIG9mIHByZWduYW5jeSBkZXNjcmliZWQgdG8gZGF0ZSwgdGhpcyBpcyB0aGUgZmlyc3QgcmVwb3J0IG9mIGEgcG9zc2libGUgYXNzb2NpYXRpb24gd2l0aCBoaWdoIEJNSS4iLCJwdWJsaXNoZXIiOiJNZWRpY2FsIFNjaWVuY2UgSW50ZXJuYXRpb25hbCIsInZvbHVtZSI6IjE3IiwiY29udGFpbmVyLXRpdGxlLXNob3J0IjoiIn0sImlzVGVtcG9yYXJ5IjpmYWxzZX1dfQ=="/>
                <w:id w:val="-1683898447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2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F1D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FEB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9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164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A32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C97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99D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.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D57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734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290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FC3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55DFFAC0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21E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ller 2022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zZlNDhkY2MtYmI0ZC00OTE5LWE0MWYtZjUwNjg3NDAzMzhlIiwicHJvcGVydGllcyI6eyJub3RlSW5kZXgiOjB9LCJpc0VkaXRlZCI6ZmFsc2UsIm1hbnVhbE92ZXJyaWRlIjp7ImlzTWFudWFsbHlPdmVycmlkZGVuIjpmYWxzZSwiY2l0ZXByb2NUZXh0IjoiPHN1cD4yMzwvc3VwPiIsIm1hbnVhbE92ZXJyaWRlVGV4dCI6IiJ9LCJjaXRhdGlvbkl0ZW1zIjpbeyJpZCI6ImI4YzBkNGVjLWU5YTUtM2NhYy1hNTlmLTNkYzlmNjI4YjhiOSIsIml0ZW1EYXRhIjp7InR5cGUiOiJhcnRpY2xlLWpvdXJuYWwiLCJpZCI6ImI4YzBkNGVjLWU5YTUtM2NhYy1hNTlmLTNkYzlmNjI4YjhiOSIsInRpdGxlIjoiU2FmZXR5IG9mIHBvc3RvcGVyYXRpdmUgbGlkb2NhaW5lIGluZnVzaW9ucyBvbiBnZW5lcmFsIGNhcmUgd2FyZHMgd2l0aG91dCBjb250aW51b3VzIGNhcmRpYWMgbW9uaXRvcmluZyBpbiBhbiBlc3RhYmxpc2hlZCBlbmhhbmNlZCByZWNvdmVyeSBwcm9ncmFtIiwiYXV0aG9yIjpbeyJmYW1pbHkiOiJNaWxsZXIiLCJnaXZlbiI6Ik1lYWdhbiIsInBhcnNlLW5hbWVzIjpmYWxzZSwiZHJvcHBpbmctcGFydGljbGUiOiIiLCJub24tZHJvcHBpbmctcGFydGljbGUiOiIifSx7ImZhbWlseSI6IkpheWFyYW0iLCJnaXZlbiI6Ikplbm5pZmVyIiwicGFyc2UtbmFtZXMiOmZhbHNlLCJkcm9wcGluZy1wYXJ0aWNsZSI6IiIsIm5vbi1kcm9wcGluZy1wYXJ0aWNsZSI6IiJ9LHsiZmFtaWx5IjoiQWxsZW4iLCJnaXZlbiI6IkJyaWFuIEZyYXplciBTY290dCIsInBhcnNlLW5hbWVzIjpmYWxzZSwiZHJvcHBpbmctcGFydGljbGUiOiIiLCJub24tZHJvcHBpbmctcGFydGljbGUiOiIifSx7ImZhbWlseSI6IkZyZXVuZGxpY2giLCJnaXZlbiI6IlJvYmVydCBFLiIsInBhcnNlLW5hbWVzIjpmYWxzZSwiZHJvcHBpbmctcGFydGljbGUiOiIiLCJub24tZHJvcHBpbmctcGFydGljbGUiOiIifSx7ImZhbWlseSI6IldhbmRlcmVyIiwiZ2l2ZW4iOiJKb25hdGhhbiBQLiIsInBhcnNlLW5hbWVzIjpmYWxzZSwiZHJvcHBpbmctcGFydGljbGUiOiIiLCJub24tZHJvcHBpbmctcGFydGljbGUiOiIifSx7ImZhbWlseSI6Ik1jRXZveSIsImdpdmVuIjoiTWF0dGhldyBELiIsInBhcnNlLW5hbWVzIjpmYWxzZSwiZHJvcHBpbmctcGFydGljbGUiOiIiLCJub24tZHJvcHBpbmctcGFydGljbGUiOiIifV0sImNvbnRhaW5lci10aXRsZSI6IlJlZ2lvbmFsIEFuZXN0aGVzaWEgYW5kIFBhaW4gTWVkaWNpbmUiLCJjb250YWluZXItdGl0bGUtc2hvcnQiOiJSZWcgQW5lc3RoIFBhaW4gTWVkIiwiRE9JIjoiMTAuMTEzNi9yYXBtLTIwMjEtMTAzMzY0IiwiSVNTTiI6IjE1MzI4NjUxIiwiUE1JRCI6IjM1MDIyMjYzIiwiaXNzdWVkIjp7ImRhdGUtcGFydHMiOltbMjAyMl1dfSwicHVibGlzaGVyIjoiQk1KIFB1Ymxpc2hpbmcgR3JvdXAifSwiaXNUZW1wb3JhcnkiOmZhbHNlfV19"/>
                <w:id w:val="-203125633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3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A74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70F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3D8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3C0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B5C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AB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F74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E5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C6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49B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 (Lido 5.9mcrog/mL)</w:t>
            </w:r>
          </w:p>
        </w:tc>
      </w:tr>
      <w:tr w:rsidR="009A4A42" w:rsidRPr="000B4A8C" w14:paraId="391517D9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689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ttal 2018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zgyODlkZDktOTI4ZC00MTBlLWIwNDAtMDkxYjhhMmViODIyIiwicHJvcGVydGllcyI6eyJub3RlSW5kZXgiOjB9LCJpc0VkaXRlZCI6ZmFsc2UsIm1hbnVhbE92ZXJyaWRlIjp7ImlzTWFudWFsbHlPdmVycmlkZGVuIjpmYWxzZSwiY2l0ZXByb2NUZXh0IjoiPHN1cD4yNDwvc3VwPiIsIm1hbnVhbE92ZXJyaWRlVGV4dCI6IiJ9LCJjaXRhdGlvbkl0ZW1zIjpbeyJpZCI6ImQxOWI2MjhlLTg0NmQtM2EzMS04NGM5LWQwNzNkZjg3NDYxYSIsIml0ZW1EYXRhIjp7InR5cGUiOiJhcnRpY2xlLWpvdXJuYWwiLCJpZCI6ImQxOWI2MjhlLTg0NmQtM2EzMS04NGM5LWQwNzNkZjg3NDYxYSIsInRpdGxlIjoiVmVudHJpY3VsYXIgVGFjaHljYXJkaWEgYW5kIENhcmRpb3Zhc2N1bGFyIENvbGxhcHNlIGZvbGxvd2luZyBGbGV4aWJsZSBCcm9uY2hvc2NvcHk6IExpZG9jYWluZSBDYXJkaW90b3hpY2l0eSIsImF1dGhvciI6W3siZmFtaWx5IjoiTWl0dGFsIiwiZ2l2ZW4iOiJTYXVyYWJoIiwicGFyc2UtbmFtZXMiOmZhbHNlLCJkcm9wcGluZy1wYXJ0aWNsZSI6IiIsIm5vbi1kcm9wcGluZy1wYXJ0aWNsZSI6IiJ9LHsiZmFtaWx5IjoiTW9oYW4iLCJnaXZlbiI6IkFuYW50IiwicGFyc2UtbmFtZXMiOmZhbHNlLCJkcm9wcGluZy1wYXJ0aWNsZSI6IiIsIm5vbi1kcm9wcGluZy1wYXJ0aWNsZSI6IiJ9LHsiZmFtaWx5IjoiTWFkYW4iLCJnaXZlbiI6IkthcmFuIiwicGFyc2UtbmFtZXMiOmZhbHNlLCJkcm9wcGluZy1wYXJ0aWNsZSI6IiIsIm5vbi1kcm9wcGluZy1wYXJ0aWNsZSI6IiJ9XSwiY29udGFpbmVyLXRpdGxlIjoiSm91cm5hbCBvZiBCcm9uY2hvbG9neSBhbmQgSW50ZXJ2ZW50aW9uYWwgUHVsbW9ub2xvZ3kiLCJjb250YWluZXItdGl0bGUtc2hvcnQiOiJKIEJyb25jaG9sb2d5IEludGVydiBQdWxtb25vbCIsIkRPSSI6IjEwLjEwOTcvTEJSLjAwMDAwMDAwMDAwMDA0NDgiLCJJU1NOIjoiMTk0ODgyNzAiLCJQTUlEIjoiMjk1NjE0MDMiLCJpc3N1ZWQiOnsiZGF0ZS1wYXJ0cyI6W1syMDE4XV19LCJwYWdlIjoiZTI0LWUyNiIsInB1Ymxpc2hlciI6IkxpcHBpbmNvdHQgV2lsbGlhbXMgYW5kIFdpbGtpbnMiLCJpc3N1ZSI6IjIiLCJ2b2x1bWUiOiIyNSJ9LCJpc1RlbXBvcmFyeSI6ZmFsc2V9XX0="/>
                <w:id w:val="-1473213214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4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8F0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948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5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D34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B7A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EB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EED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576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9A7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4F2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74C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ulm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2E1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76FC745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C47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oellentin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6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mJiYzNhMWYtMWU4Mi00ZDc3LWI3NTYtNzMzN2Y4OGY4N2NhIiwicHJvcGVydGllcyI6eyJub3RlSW5kZXgiOjB9LCJpc0VkaXRlZCI6ZmFsc2UsIm1hbnVhbE92ZXJyaWRlIjp7ImlzTWFudWFsbHlPdmVycmlkZGVuIjpmYWxzZSwiY2l0ZXByb2NUZXh0IjoiPHN1cD4yNTwvc3VwPiIsIm1hbnVhbE92ZXJyaWRlVGV4dCI6IiJ9LCJjaXRhdGlvbkl0ZW1zIjpbeyJpZCI6ImU5MTgxZGI1LTBiZTctMzYyYi1iZmU2LTBlNTM1YjY0ZjMyZCIsIml0ZW1EYXRhIjp7InR5cGUiOiJhcnRpY2xlLWpvdXJuYWwiLCJpZCI6ImU5MTgxZGI1LTBiZTctMzYyYi1iZmU2LTBlNTM1YjY0ZjMyZCIsInRpdGxlIjoiQ2FzZSBzdHVkeSBvZiBmYXRhbCBzdHJva2UgZm9sbG93aW5nIGludHJhbmFzYWwgbGlkb2NhaW5lIiwiYXV0aG9yIjpbeyJmYW1pbHkiOiJNb2VsbGVudGluIiwiZ2l2ZW4iOiJEYW5pZWwgTC4iLCJwYXJzZS1uYW1lcyI6ZmFsc2UsImRyb3BwaW5nLXBhcnRpY2xlIjoiIiwibm9uLWRyb3BwaW5nLXBhcnRpY2xlIjoiIn0seyJmYW1pbHkiOiJTdGV3YXJ0IiwiZ2l2ZW4iOiJEYWxlIiwicGFyc2UtbmFtZXMiOmZhbHNlLCJkcm9wcGluZy1wYXJ0aWNsZSI6IiIsIm5vbi1kcm9wcGluZy1wYXJ0aWNsZSI6IiJ9LHsiZmFtaWx5IjoiQmFyYm91ciIsImdpdmVuIjoiSmFtZXMiLCJwYXJzZS1uYW1lcyI6ZmFsc2UsImRyb3BwaW5nLXBhcnRpY2xlIjoiIiwibm9uLWRyb3BwaW5nLXBhcnRpY2xlIjoiIn1dLCJjb250YWluZXItdGl0bGUiOiJIb3NwaXRhbCBQaGFybWFjeSIsImNvbnRhaW5lci10aXRsZS1zaG9ydCI6Ikhvc3AgUGhhcm0iLCJET0kiOiIxMC4xMzEwL2hwajUxMDgtNjYyIiwiSVNTTiI6IjE5NDUxMjUzIiwiaXNzdWVkIjp7ImRhdGUtcGFydHMiOltbMjAxNiw5LDFdXX0sInBhZ2UiOiI2NjItNjY0IiwiYWJzdHJhY3QiOiJBIDM5LXllYXItb2xkIG1hbiBwcmVzZW50ZWQgd2l0aCBuZXcgb25zZXQgcmlnaHQgaGVtaXBhcmVzaXMgYW5kIGFwaGFzaWEgd2l0aGluIGFuIGhvdXIgb2YgdXNpbmcgYXBwcm94aW1hdGVseSAxMjAgbUwgbGlkb2NhaW5lIDQlIHRvcGljYWwgc29sdXRpb24gaW50cmFuYXNhbGx5LiBMaWRvY2FpbmUgaGFkIGJlZW4gcHJlc2NyaWJlZCBvdmVyIGEgMy13ZWVrIHBlcmlvZCBmb3IgcGFpbiBkdWUgdG8gbXVsdGlwbGUgZGVicmlkZW1lbnRzIG9mIHRoZSBuYXNhbCBzZXB0dW0uIEEgdG90YWwgb2YgNjUwIG1MIG9mIDQlIGxpZG9jYWluZSAoMjYgZykgaGFkIGJlZW4gZGlzcGVuc2VkIHRvIHRoZSBwYXRpZW50IGR1cmluZyB0aGlzIHRpbWUuIFRoZSBwYXRpZW50IGhhZCBhIHNpZ25pZmljYW50IGhpc3Rvcnkgb2YgZHJ1ZyBhYnVzZSwgaW5jbHVkaW5nIHNub3J0aW5nIGNydXNoZWQgdGFibGV0cy4gT3RoZXJ3aXNlIGhlIHdhcyBhIGhlYWx0aHkgbWFuIHdpdGggbm8gY2hyb25pYyBkaXNlYXNlcyBvciBjb25kaXRpb25zLiBPbiBhcnJpdmFsLCBhbmQgZnJvbSBwcmV2aW91cyBleGFtcywgRUtHcyB3ZXJlIG5vcm1hbCB3aXRob3V0IGNvbmR1Y3Rpb24gZGVsYXlzLiBFbGVjdHJvbHl0ZXMgYW5kIENCQyByZXN1bHRzIHdlcmUgd2l0aGluIG5vcm1hbCByYW5nZS4gVGhlIE1SSS9NUkEgc2hvd2VkIGEgbmV3IHRocm9tYnVzIHdpdGggbGVmdCBtaWRkbGUgY2VyZWJyYWwgYXJ0ZXJ5IGRpc3RyaWJ1dGlvbiBhZmZlY3Rpbmcgb25lLXRoaXJkIG9mIHRoZSBicmFpbiBtYXNzLCBpbmNsdWRpbmcgYnJhaW4gc3RlbS4gTGlkb2NhaW5lIGxpa2VseSBjb250cmlidXRlZCB0byBjYXJkaW92YXNjdWxhciBlbWJvbGljIGRldmVsb3BtZW50LCBwb3NzaWJseSBmcm9tIGEgc3VkZGVuIGRyb3AgaW4gYmxvb2QgcHJlc3N1cmUgYW5kIGtub3duIGNhcmRpb3Zhc2N1bGFyIGVmZmVjdHMgb2Ygc29kaXVtIGNoYW5uZWwgYmxvY2thZGUuIFRoZSBwYXRpZW50IGV4cGlyZWQgZnJvbSBhY3V0ZSByZXNwaXJhdG9yeSBmYWlsdXJlIHNlY29uZGFyeSB0byBicmFpbnN0ZW0gZGFtYWdlLiBTb2x1dGlvbnMgb2YgdG9waWNhbCBsaWRvY2FpbmUgc2hvdWxkIG5vdCBiZSBwcmVzY3JpYmVkIGZvciB1c2Ugb24gb3BlbiB3b3VuZHMgb3IgYWJyYWRlZCBza2luIGFzIGRydWcgYWJzb3JwdGlvbiB3aWxsIGJlIGluY3JlYXNlZCwgZXNwZWNpYWxseSBpbiBoaWdobHkgdmFzY3VsYXJpemVkIG5hc2FsIHBhc3NhZ2VzLiIsInB1Ymxpc2hlciI6IlRob21hcyBMYW5kIFB1Ymxpc2hlcnMgSW5jLiIsImlzc3VlIjoiOCIsInZvbHVtZSI6IjUxIn0sImlzVGVtcG9yYXJ5IjpmYWxzZX1dfQ=="/>
                <w:id w:val="34521843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5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BA8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E12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9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592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3D4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nasal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CBC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004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C17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EC7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222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2EAF2C6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6AE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orcos 202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zc4ZDFiODEtMDNhNC00YWM3LThjYzctNTE3MDQxMGRhZTdmIiwicHJvcGVydGllcyI6eyJub3RlSW5kZXgiOjB9LCJpc0VkaXRlZCI6ZmFsc2UsIm1hbnVhbE92ZXJyaWRlIjp7ImlzTWFudWFsbHlPdmVycmlkZGVuIjpmYWxzZSwiY2l0ZXByb2NUZXh0IjoiPHN1cD4yNjwvc3VwPiIsIm1hbnVhbE92ZXJyaWRlVGV4dCI6IiJ9LCJjaXRhdGlvbkl0ZW1zIjpbeyJpZCI6ImMzNDNhYjVhLTNmMzktM2Q3MC1hZTcxLTI1MDcyMjMxMDljMCIsIml0ZW1EYXRhIjp7InR5cGUiOiJhcnRpY2xlLWpvdXJuYWwiLCJpZCI6ImMzNDNhYjVhLTNmMzktM2Q3MC1hZTcxLTI1MDcyMjMxMDljMCIsInRpdGxlIjoiRMOpY8OocyBk4oCZdW4gbm91cnJpc3NvbiBhcHLDqHMgaW5qZWN0aW9uIGRlIGxpZG9jYcOvbmUiLCJhdXRob3IiOlt7ImZhbWlseSI6Ik1vcmNvcyIsImdpdmVuIjoiQXRoaW5hIiwicGFyc2UtbmFtZXMiOmZhbHNlLCJkcm9wcGluZy1wYXJ0aWNsZSI6IiIsIm5vbi1kcm9wcGluZy1wYXJ0aWNsZSI6IiJ9LHsiZmFtaWx5IjoiQnJhdWx0IiwiZ2l2ZW4iOiJTYW5kcmluZSIsInBhcnNlLW5hbWVzIjpmYWxzZSwiZHJvcHBpbmctcGFydGljbGUiOiIiLCJub24tZHJvcHBpbmctcGFydGljbGUiOiIifSx7ImZhbWlseSI6IkR1bWVzdHJlLVRvdWxldCIsImdpdmVuIjoiVmVyb25pcXVlIiwicGFyc2UtbmFtZXMiOmZhbHNlLCJkcm9wcGluZy1wYXJ0aWNsZSI6IiIsIm5vbi1kcm9wcGluZy1wYXJ0aWNsZSI6IiJ9XSwiY29udGFpbmVyLXRpdGxlIjoiVG94aWNvbG9naWUgQW5hbHl0aXF1ZSBldCBDbGluaXF1ZSIsIkRPSSI6IjEwLjEwMTYvai50b3hhYy4yMDIzLjAzLjAyNEdldCIsIlVSTCI6Imh0dHBzOi8vZG9pLm9yZy8xMC4xMDE2L2oudG94YWMuMjAyMy4wMy4wMjRHZXQiLCJpc3N1ZWQiOnsiZGF0ZS1wYXJ0cyI6W1syMDIzLDVdXX0sInBhZ2UiOiJTMjEtUzIxIiwiaXNzdWUiOiIyIiwidm9sdW1lIjoiMzUiLCJjb250YWluZXItdGl0bGUtc2hvcnQiOiIifSwiaXNUZW1wb3JhcnkiOmZhbHNlfV19"/>
                <w:id w:val="17815143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6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C24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38D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C91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D65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B70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3EE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79C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171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953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rge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3FF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063FF61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5C1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rad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9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WVkMGM3MWMtMjA1Yy00NDI1LWFjMWQtNjRkYjNjNWJjMmNiIiwicHJvcGVydGllcyI6eyJub3RlSW5kZXgiOjB9LCJpc0VkaXRlZCI6ZmFsc2UsIm1hbnVhbE92ZXJyaWRlIjp7ImlzTWFudWFsbHlPdmVycmlkZGVuIjpmYWxzZSwiY2l0ZXByb2NUZXh0IjoiPHN1cD4yNzwvc3VwPiIsIm1hbnVhbE92ZXJyaWRlVGV4dCI6IiJ9LCJjaXRhdGlvbkl0ZW1zIjpbeyJpZCI6ImZiZTE3NGY2LWExM2UtMzEyZC1iMTQzLWYxODZkYzM1ODVkOSIsIml0ZW1EYXRhIjp7InR5cGUiOiJhcnRpY2xlLWpvdXJuYWwiLCJpZCI6ImZiZTE3NGY2LWExM2UtMzEyZC1iMTQzLWYxODZkYzM1ODVkOSIsInRpdGxlIjoiQ2FyZGlhYyBBcnJlc3QgRm9sbG93aW5nIExpcG9zdWN0aW9uOiBBIENhc2UgUmVwb3J0IG9mIExpZG9jYWluZSBUb3hpY2l0eSIsImF1dGhvciI6W3siZmFtaWx5IjoiTXJhZCIsImdpdmVuIjoiU2FuZHJhIiwicGFyc2UtbmFtZXMiOmZhbHNlLCJkcm9wcGluZy1wYXJ0aWNsZSI6IiIsIm5vbi1kcm9wcGluZy1wYXJ0aWNsZSI6IiJ9LHsiZmFtaWx5IjoiVGF3aWwiLCJnaXZlbiI6IkNoYWR5IiwicGFyc2UtbmFtZXMiOmZhbHNlLCJkcm9wcGluZy1wYXJ0aWNsZSI6IkVsIiwibm9uLWRyb3BwaW5nLXBhcnRpY2xlIjoiIn0seyJmYW1pbHkiOiJTdWthaXRpIiwiZ2l2ZW4iOiJXYWxlZWQgQSIsInBhcnNlLW5hbWVzIjpmYWxzZSwiZHJvcHBpbmctcGFydGljbGUiOiIiLCJub24tZHJvcHBpbmctcGFydGljbGUiOiIifSx7ImZhbWlseSI6IkNoZWJsIiwiZ2l2ZW4iOiJSYWxwaCBCb3UiLCJwYXJzZS1uYW1lcyI6ZmFsc2UsImRyb3BwaW5nLXBhcnRpY2xlIjoiIiwibm9uLWRyb3BwaW5nLXBhcnRpY2xlIjoiIn0seyJmYW1pbHkiOiJEYWdoZXIiLCJnaXZlbiI6IkdpbGJlcnQgQWJvdSIsInBhcnNlLW5hbWVzIjpmYWxzZSwiZHJvcHBpbmctcGFydGljbGUiOiIiLCJub24tZHJvcHBpbmctcGFydGljbGUiOiIifSx7ImZhbWlseSI6IkthenppIiwiZ2l2ZW4iOiJaaWFkIiwicGFyc2UtbmFtZXMiOmZhbHNlLCJkcm9wcGluZy1wYXJ0aWNsZSI6IiIsIm5vbi1kcm9wcGluZy1wYXJ0aWNsZSI6IiJ9XSwiY29udGFpbmVyLXRpdGxlIjoiT21hbiBNZWRpY2FsIEpvdXJuYWwiLCJjb250YWluZXItdGl0bGUtc2hvcnQiOiJPbWFuIE1lZCBKIiwiRE9JIjoiMTAuNTAwMS9vbWouMjAxOS42NiIsImlzc3VlZCI6eyJkYXRlLXBhcnRzIjpbWzIwMTldXX0sInBhZ2UiOiIzNDEtMzQ0IiwiaXNzdWUiOiI0Iiwidm9sdW1lIjoiMzQifSwiaXNUZW1wb3JhcnkiOmZhbHNlfV19"/>
                <w:id w:val="-108583978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7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AC4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F64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3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ED1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8F7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posuc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5DF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99D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7CC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32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CED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rge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B10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7D8756CF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49220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efcy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17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WFmYmY5M2MtNGNlZi00YmJlLThjZjktYjBkMzVmNTc0ODg5IiwicHJvcGVydGllcyI6eyJub3RlSW5kZXgiOjB9LCJpc0VkaXRlZCI6ZmFsc2UsIm1hbnVhbE92ZXJyaWRlIjp7ImlzTWFudWFsbHlPdmVycmlkZGVuIjpmYWxzZSwiY2l0ZXByb2NUZXh0IjoiPHN1cD4yODwvc3VwPiIsIm1hbnVhbE92ZXJyaWRlVGV4dCI6IiJ9LCJjaXRhdGlvbkl0ZW1zIjpbeyJpZCI6IjdjODhhMzBmLTM4YWMtM2U3MC1iNGIxLWFkMWU5MDA2NjM0MiIsIml0ZW1EYXRhIjp7InR5cGUiOiJhcnRpY2xlLWpvdXJuYWwiLCJpZCI6IjdjODhhMzBmLTM4YWMtM2U3MC1iNGIxLWFkMWU5MDA2NjM0MiIsInRpdGxlIjoiRmF0YWwgSW50b3hpY2F0aW9uIG9mIFR3aW4gR2lybHMgQWZ0ZXIgSW5nZXN0aW9uIG9mIFRvcGljYWwgMiUgVmlzY291cyBMaWRvY2FpbmUgKEFic3RyYWN0KSIsImF1dGhvciI6W3siZmFtaWx5IjoiTmVmY3kiLCJnaXZlbiI6IkFpbWVlIiwicGFyc2UtbmFtZXMiOmZhbHNlLCJkcm9wcGluZy1wYXJ0aWNsZSI6IiIsIm5vbi1kcm9wcGluZy1wYXJ0aWNsZSI6IiJ9LHsiZmFtaWx5IjoiTWFsb25lIiwiZ2l2ZW4iOiJFcmljIiwicGFyc2UtbmFtZXMiOmZhbHNlLCJkcm9wcGluZy1wYXJ0aWNsZSI6IiIsIm5vbi1kcm9wcGluZy1wYXJ0aWNsZSI6IiJ9LHsiZmFtaWx5IjoiS2luZyIsImdpdmVuIjoiQW5kcmV3IiwicGFyc2UtbmFtZXMiOmZhbHNlLCJkcm9wcGluZy1wYXJ0aWNsZSI6IiIsIm5vbi1kcm9wcGluZy1wYXJ0aWNsZSI6IiJ9LHsiZmFtaWx5IjoiQWFyb24iLCJnaXZlbiI6IkN5bnRoaWEiLCJwYXJzZS1uYW1lcyI6ZmFsc2UsImRyb3BwaW5nLXBhcnRpY2xlIjoiIiwibm9uLWRyb3BwaW5nLXBhcnRpY2xlIjoiIn1dLCJjb250YWluZXItdGl0bGUiOiJKb3VybmFsIG9mIE1lZGljYWwgVG94aWNvbG9neSIsIkRPSSI6IjEwLjEwMDcvczEzMTgxLTAxNy0wNTk5LTMiLCJJU1NOIjoiMTkzNzY5OTUiLCJQTUlEIjoiMjgyMzMyNjYiLCJpc3N1ZWQiOnsiZGF0ZS1wYXJ0cyI6W1syMDE3LDMsMV1dfSwicGFnZSI6IjMwLTMwIiwiYWJzdHJhY3QiOiJUaGVzZSBhcmUgdGhlIGFic3RyYWN0cyBvZiB0aGUgMjAxNyBBbWVyaWNhbiBDb2xsZWdlIG9mIE1lZGljYWwgVG94aWNvbG9neSAoQUNNVCkgQW5udWFsIFNjaWVudGlmaWMgTWVldGluZy4gSW5jbHVkZWQgaGVyZSBhcmUgMTIwIGFic3RyYWN0cyB0aGF0IHdpbGwgYmUgcHJlc2VudGVkIGluIE1hcmNoIDIwMTcsIGluY2x1ZGluZyByZXNlYXJjaCBzdHVkaWVzIGZyb20gYXJvdW5kIHRoZSBnbG9iZSBhbmQgdGhlIFRveElDIGNvbGxhYm9yYXRpb24sIGNsaW5pY2FsbHkgc2lnbmlmaWNhbnQgY2FzZSByZXBvcnRzIGRlc2NyaWJpbmcgbmV3IHRveGljb2xvZ2ljIHBoZW5vbWVuYSwgYW5kIGVuY29yZSBwcmVzZW50YXRpb25zIGZyb20gb3RoZXIgc2NpZW50aWZpYyBtZWV0aW5ncy4iLCJwdWJsaXNoZXIiOiJOTE0gKE1lZGxpbmUpIiwiaXNzdWUiOiIxIiwidm9sdW1lIjoiMTMiLCJjb250YWluZXItdGl0bGUtc2hvcnQiOiIifSwiaXNUZW1wb3JhcnkiOmZhbHNlfV19"/>
                <w:id w:val="427005516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8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2EB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5FE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B5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878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1D4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7D6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598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F8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7E2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6AD96EC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1A4FB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02F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39A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CFC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0F9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934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136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55A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AB3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F68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3F5E9DDF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BB9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elissier-</w:t>
            </w: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icot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ThlMjU5YWItNDhkMi00ODRiLWIzZWYtYTRhYmVhNDVlY2MxIiwicHJvcGVydGllcyI6eyJub3RlSW5kZXgiOjB9LCJpc0VkaXRlZCI6ZmFsc2UsIm1hbnVhbE92ZXJyaWRlIjp7ImlzTWFudWFsbHlPdmVycmlkZGVuIjpmYWxzZSwiY2l0ZXByb2NUZXh0IjoiPHN1cD4yOTwvc3VwPiIsIm1hbnVhbE92ZXJyaWRlVGV4dCI6IiJ9LCJjaXRhdGlvbkl0ZW1zIjpbeyJpZCI6ImNkMjMyZWQ4LTc4YWMtMzU0YS05MGUwLWIzNmEwMTk4ZTVmMSIsIml0ZW1EYXRhIjp7InR5cGUiOiJhcnRpY2xlLWpvdXJuYWwiLCJpZCI6ImNkMjMyZWQ4LTc4YWMtMzU0YS05MGUwLWIzNmEwMTk4ZTVmMSIsInRpdGxlIjoiUGxhbm5lZCBjb21wbGV4IHN1aWNpZGUgaW52b2x2aW5nIGNvbWJpbmVkIGRydWcgaW50b3hpY2F0aW9uIGFuZCBmZW1vcmFsIGNhdGhldGVyaXphdGlvbiIsImF1dGhvciI6W3siZmFtaWx5IjoiUMOpbGlzc2llci1BbGljb3QiLCJnaXZlbiI6IkFubmUgTGF1cmUiLCJwYXJzZS1uYW1lcyI6ZmFsc2UsImRyb3BwaW5nLXBhcnRpY2xlIjoiIiwibm9uLWRyb3BwaW5nLXBhcnRpY2xlIjoiIn0seyJmYW1pbHkiOiJEZXZlYXV4IiwiZ2l2ZW4iOiJNYXJjIiwicGFyc2UtbmFtZXMiOmZhbHNlLCJkcm9wcGluZy1wYXJ0aWNsZSI6IiIsIm5vbi1kcm9wcGluZy1wYXJ0aWNsZSI6IiJ9LHsiZmFtaWx5IjoiU2FzdHJlIiwiZ2l2ZW4iOiJDYXJvbGluZSIsInBhcnNlLW5hbWVzIjpmYWxzZSwiZHJvcHBpbmctcGFydGljbGUiOiIiLCJub24tZHJvcHBpbmctcGFydGljbGUiOiIifSx7ImZhbWlseSI6IkJhaWxsaWYtQ291bmlvdSIsImdpdmVuIjoiVmFsZXJpZSIsInBhcnNlLW5hbWVzIjpmYWxzZSwiZHJvcHBpbmctcGFydGljbGUiOiIiLCJub24tZHJvcHBpbmctcGFydGljbGUiOiIifSx7ImZhbWlseSI6IkNocmlzdGlhIiwiZ2l2ZW4iOiJNYXJpZSBBbWFuZGluZSIsInBhcnNlLW5hbWVzIjpmYWxzZSwiZHJvcHBpbmctcGFydGljbGUiOiIiLCJub24tZHJvcHBpbmctcGFydGljbGUiOiIifSx7ImZhbWlseSI6IkNoYW1wZWF1eC1GZXNxdWV0IiwiZ2l2ZW4iOiJDaGFudGFsIiwicGFyc2UtbmFtZXMiOmZhbHNlLCJkcm9wcGluZy1wYXJ0aWNsZSI6IiIsIm5vbi1kcm9wcGluZy1wYXJ0aWNsZSI6IiJ9LHsiZmFtaWx5IjoiTGVvbmV0dGkiLCJnaXZlbiI6Ikdlb3JnZXMiLCJwYXJzZS1uYW1lcyI6ZmFsc2UsImRyb3BwaW5nLXBhcnRpY2xlIjoiIiwibm9uLWRyb3BwaW5nLXBhcnRpY2xlIjoiIn1dLCJjb250YWluZXItdGl0bGUiOiJKb3VybmFsIG9mIEZvcmVuc2ljIFNjaWVuY2VzIiwiY29udGFpbmVyLXRpdGxlLXNob3J0IjoiSiBGb3JlbnNpYyBTY2kiLCJET0kiOiIxMC4xMTExLzE1NTYtNDAyOS4xNDgwOSIsIklTU04iOiIxNTU2NDAyOSIsIlBNSUQiOiIzNDI5MTQ1NyIsImlzc3VlZCI6eyJkYXRlLXBhcnRzIjpbWzIwMjEsMTEsMV1dfSwicGFnZSI6IjI1MjctMjUzMSIsImFic3RyYWN0IjoiQ29tcGxleCBwbGFubmVkIHN1aWNpZGUgaXMgY2hhcmFjdGVyaXplZCBieSB0aGUgc2ltdWx0YW5lb3VzIHVzZSBvZiB0d28gb3IgbW9yZSBtZXRob2RzIHRvIGVuc3VyZSB0aGF0IGRlYXRoIG9jY3VycyBldmVuIGlmIG9uZSBtZXRob2QgZmFpbHMuIFRoZSBhdXRob3JzIHByZXNlbnQgYW4gb3JpZ2luYWwgY29tYmluYXRpb24gb2YgdHdvIHNlbGYta2lsbGluZyBtZXRob2RzLiBBIDQyLXllYXItb2xkIGNhcmRpb2xvZ2lzdCwgd2l0aCBhIG1ham9yIGRlcHJlc3NpdmUgc3luZHJvbWUgYW5kIHNldmVyYWwgc3VpY2lkZSBhdHRlbXB0cywgYXMgd2VsbCBhcyBjb2NhaW5lIGFkZGljdGlvbiwgd2FzIGZvdW5kIGRlYWQgYXQgaGlzIGhvbWUgd2l0aCBhIGZlbW9yYWwgY2F0aGV0ZXIgaW5zZXJ0ZWQgaW4gdGhlIHJpZ2h0IGZlbW9yYWwgYXJ0ZXJ5LiBUaGUgYXV0b3BzeSBjb25jbHVkZWQgdGhhdCBkZWF0aCB3YXMgZHVlIHRvIG1ham9yIGhlbW9ycmhhZ2ljIHByb2Nlc3MgaW4gYSBjb250ZXh0IG9mIHN1aWNpZGUuIFRveGljb2xvZ2ljYWwgYW5hbHlzZXMsIHBlcmZvcm1lZCBpbiBwZXJpcGhlcmFsIGJsb29kIGJ5IGdhcyBjaHJvbWF0b2dyYXBoeSBjb3VwbGVkIHRvIG1hc3Mgc3BlY3Ryb21ldHJ5IGFuZCBieSBsaXF1aWQgY2hyb21hdG9ncmFwaHktZGlvZGUgYXJyYXkgZGV0ZWN0aW9uLCByZXZlYWxlZCB0aGUgcHJlc2VuY2Ugb2YgZXRoYW5vbCAoMC4xM8KgZy9MKSwgY29jYWluZSwgYW5kIG1ldGFib2xpdGVzIChjb2NhaW5lOiA0MzLCoMK1Zy9MLCBiZW56b3lsZWNnb25pbmU6IDMyODbCoMK1Zy9MLCBlY2dvbmluZSBtZXRoeWwgZXN0ZXI6IDExOTXCoMK1Zy9MLCBjb2NhZXRoeWxlbmU6IDQxwqDCtWcvTCksIGEgcG90ZW50aWFsbHkgbGV0aGFsIGNvbmNlbnRyYXRpb24gb2YgY2l0YWxvcHJhbSAoMS4wM8KgbWcvTCksIHRveGljIGNvbmNlbnRyYXRpb25zIG9mIGh5ZHJveHl6aW5lICgwLjExwqBtZy9MKSwgYnJvbWF6ZXBhbSAoMi4wNsKgbWcvTCksIGFuZCBsaWRvY2FpbmUgKDcuMzDCoG1nL0wpLiBBdCB0aGUgZW5kIG9mIHRoZXNlIGFuYWx5c2VzLCB0aGUgZGVhdGggd2FzIHJlY2xhc3NpZmllZCBhcyBwbGFubmVkIGNvbXBsZXggc3VpY2lkZSBjb21iaW5pbmcgZHJ1ZyBpbnRveGljYXRpb24gYW5kIGNhdGhldGVyaXphdGlvbiBvZiB0aGUgZmVtb3JhbCBhcnRlcnkuIFRoZSBhdXRob3JzIGRpc2N1c3MgdGhlIG1haW4gYXNwZWN0cyBvZiB0aGlzIGNhc2UgYW5kIHN0cmVzcyB0aGUgaW1wb3J0YW5jZSBvZiBtZXRpY3Vsb3VzIGFuYWx5c2lzIG9mIGFsbCBhdmFpbGFibGUgZXZpZGVuY2U6IHdpdG5lc3MgcmVwb3J0cywgdmljdGltJ3MgbWVkaWNhbCBoaXN0b3J5IGFuZCBvY2N1cGF0aW9uLCBmaW5kaW5ncyBvZiBhdC10aGUtc2NlbmUgZXhhbWluYXRpb24sIGF1dG9wc3ksIGFuZCB0b3hpY29sb2dpY2FsIGFuYWx5c2VzLCBpbiBvcmRlciB0byBleGNsdWRlIGhvbWljaWRlIGFuZCB0byB1bmRlcnN0YW5kIHRoZSBzZXF1ZW5jZSBvZiBldmVudHMgdGhhdCBsZWQgdG8gZGVhdGguIiwicHVibGlzaGVyIjoiSm9obiBXaWxleSBhbmQgU29ucyBJbmMiLCJpc3N1ZSI6IjYiLCJ2b2x1bWUiOiI2NiJ9LCJpc1RlbXBvcmFyeSI6ZmFsc2V9XX0="/>
                <w:id w:val="616950198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29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8FB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BB8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42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AFB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FE3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EA9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3FF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794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CDB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2B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FD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, LAST (lidocaine 7.3 mg/L)</w:t>
            </w:r>
          </w:p>
        </w:tc>
      </w:tr>
      <w:tr w:rsidR="009A4A42" w:rsidRPr="000B4A8C" w14:paraId="215B5E7D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DB385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igolkin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Y2VjZTc4NTQtNTQ3YS00MmViLWE3NTMtZDJhMjY1OWY3ZTVhIiwicHJvcGVydGllcyI6eyJub3RlSW5kZXgiOjB9LCJpc0VkaXRlZCI6ZmFsc2UsIm1hbnVhbE92ZXJyaWRlIjp7ImlzTWFudWFsbHlPdmVycmlkZGVuIjpmYWxzZSwiY2l0ZXByb2NUZXh0IjoiPHN1cD4zMDwvc3VwPiIsIm1hbnVhbE92ZXJyaWRlVGV4dCI6IiJ9LCJjaXRhdGlvbkl0ZW1zIjpbeyJpZCI6ImIzNTM5ZjZlLTc0YjctMzkyNS05YjA4LWU4Y2JlOWEzNjY0NCIsIml0ZW1EYXRhIjp7InR5cGUiOiJhcnRpY2xlLWpvdXJuYWwiLCJpZCI6ImIzNTM5ZjZlLTc0YjctMzkyNS05YjA4LWU4Y2JlOWEzNjY0NCIsInRpdGxlIjoiRm9yZW5zaWMgbWVkaWNhbCBhc3Nlc3NtZW50IG9mIGxpZG9jYWluZSBhbmQgYnVwaXZhY2FpbmUgc3lzdGVtaWMgdG94aWNpdHkiLCJhdXRob3IiOlt7ImZhbWlseSI6IlBpZ29sa2luIiwiZ2l2ZW4iOiJZdSBJLiIsInBhcnNlLW5hbWVzIjpmYWxzZSwiZHJvcHBpbmctcGFydGljbGUiOiIiLCJub24tZHJvcHBpbmctcGFydGljbGUiOiIifSx7ImZhbWlseSI6IlNoaWdlZXYiLCJnaXZlbiI6IlMuIiwicGFyc2UtbmFtZXMiOmZhbHNlLCJkcm9wcGluZy1wYXJ0aWNsZSI6IlYuIiwibm9uLWRyb3BwaW5nLXBhcnRpY2xlIjoiIn0seyJmYW1pbHkiOiJEZW5pc292YSIsImdpdmVuIjoiQS4iLCJwYXJzZS1uYW1lcyI6ZmFsc2UsImRyb3BwaW5nLXBhcnRpY2xlIjoiVi4iLCJub24tZHJvcHBpbmctcGFydGljbGUiOiIifSx7ImZhbWlseSI6Ik5hdGFyb3ZhIiwiZ2l2ZW4iOiJLLiIsInBhcnNlLW5hbWVzIjpmYWxzZSwiZHJvcHBpbmctcGFydGljbGUiOiJWLiIsIm5vbi1kcm9wcGluZy1wYXJ0aWNsZSI6IiJ9LHsiZmFtaWx5IjoiS3J1cGluIiwiZ2l2ZW4iOiJLLiBOLiIsInBhcnNlLW5hbWVzIjpmYWxzZSwiZHJvcHBpbmctcGFydGljbGUiOiIiLCJub24tZHJvcHBpbmctcGFydGljbGUiOiIifV0sImNvbnRhaW5lci10aXRsZSI6IlN1ZGVibm8tTWVkaXRzaW5za2F5YSBFa3NwZXJ0aXphIiwiRE9JIjoiMTAuMTcxMTYvc3VkbWVkMjAyMzY2MDQxNjIiLCJJU1NOIjoiMjMwOTUzMjYiLCJQTUlEIjoiMzc0OTY0ODUiLCJpc3N1ZWQiOnsiZGF0ZS1wYXJ0cyI6W1syMDIzXV19LCJwYWdlIjoiNjItNjYiLCJhYnN0cmFjdCI6IlRoZSBhaW0gb2YgdGhlIHN0dWR5IHdhcyB0byBhc3Nlc3MgdGhlIGxpZG9jYWluZSBhbmQgYnVwaXZhY2FpbmUgc3lzdGVtaWMgdG94aWNpdHkgaW4gZm9yZW5zaWMgbWVkaWNhbCBwcmFjdGljZS4gVGhlIG51bWJlciBvZiBwYS10aWVudHPigJkgY2xpbmljYWwgb2JzZXJ2YXRpb25zIGVxdWFsIHRocmVlIHdpdGggbG9jYWwgYW5lc3RoZXRpYyBzeXN0ZW1pYyB0b3hpY2l0eSAoTEFTVCkgZnJvbSB0aGUgcHJhY3RpY2Ugb2YgZm9yZW5zaWMgbWVkaWNhbCBleHBlcnRzIHdlcmUgc3R1ZGllZCwgYW5kIGEgc2VhcmNoIG9mIHNjaWVudGlmaWMgcHVibGljYXRpb25zIGZvciB0aGUgbGFzdCA1IHllYXJzIGluIFB1Yk1lZCBkYXRhYmFzZSB3YXMgY29uZHVjdGVkLiBUaGUgYW1vdW50IG9mIHB1Yi1saWNhdGlvbnMsIGRlc2NyaWJpbmcgY2FzZXMgd2l0aCBMQVNULCBlcXVhbCBmb3VyIHdlcmUgc2VsZWN0ZWQuIERpZmZlcmVudGlhbCBkaWFnbm9zdGljIGZlYXR1cmVzIGJldHdlZW4gTEFTVCBhbmQgYW5hcGh5bGF4LWlzIHdlcmUgY29uc2lkZXJlZC4gVGhlIGxpdGVyYXR1cmUgZGF0YSBhYm91dCByZWxhdGlvbnNoaXAgYmV0d2VlbiBsaWRvY2FpbmXigJlzIGNvbmNlbnRyYXRpb24gaW4gdGhlIGJsb29kIHNlcnVtIGFuZCBjbGluaWNhbCBmZWF0dXJlcyBhcmUgc2hvd24uIFRoZSBmb3JlbnNpYyBtZWRpY2FsIGFzc2Vzc21lbnQgb2YgTEFTVCBpcyBwcm9wb3NlZC4iLCJwdWJsaXNoZXIiOiJNZWRpYSBTcGhlcmEgUHVibGlzaGluZyBHcm91cCIsImlzc3VlIjoiNCIsInZvbHVtZSI6IjY2IiwiY29udGFpbmVyLXRpdGxlLXNob3J0IjoiIn0sImlzVGVtcG9yYXJ5IjpmYWxzZX1dfQ=="/>
                <w:id w:val="192245341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0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7AF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Lidocaine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E86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9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26A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20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1DA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563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F95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0A8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ntis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8BA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3655199A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944B7C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1DD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CB2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5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7A9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1AD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B37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1AA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EE6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E9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15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ntis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3DF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0111244E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FFD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8FB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000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7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F9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EE2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ADD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7F6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312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1DC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4F5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3DC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46AFA002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AA7C3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itkanen 2013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DE5OWMzMTMtNWM2Ny00OTQzLWFkNTMtMGQxNmYwY2ZiM2MzIiwicHJvcGVydGllcyI6eyJub3RlSW5kZXgiOjB9LCJpc0VkaXRlZCI6ZmFsc2UsIm1hbnVhbE92ZXJyaWRlIjp7ImlzTWFudWFsbHlPdmVycmlkZGVuIjpmYWxzZSwiY2l0ZXByb2NUZXh0IjoiPHN1cD4zMTwvc3VwPiIsIm1hbnVhbE92ZXJyaWRlVGV4dCI6IiJ9LCJjaXRhdGlvbkl0ZW1zIjpbeyJpZCI6ImFjMTFiOTJkLTgwZDItMzMzZS1hOWExLTIwMjEyZDc2Zjc5OCIsIml0ZW1EYXRhIjp7InR5cGUiOiJhcnRpY2xlLWpvdXJuYWwiLCJpZCI6ImFjMTFiOTJkLTgwZDItMzMzZS1hOWExLTIwMjEyZDc2Zjc5OCIsInRpdGxlIjoiU2VyaW91cyBjb21wbGljYXRpb25zIGFzc29jaWF0ZWQgd2l0aCBzcGluYWwgYW5kIGVwaWR1cmFsIGFuYWVzdGhlc2lhIGluIEZpbmxhbmQgZnJvbSAyMDAwIHRvIDIwMDkiLCJhdXRob3IiOlt7ImZhbWlseSI6IlBpdGvDpG5lbiIsImdpdmVuIjoiTS4gVC4iLCJwYXJzZS1uYW1lcyI6ZmFsc2UsImRyb3BwaW5nLXBhcnRpY2xlIjoiIiwibm9uLWRyb3BwaW5nLXBhcnRpY2xlIjoiIn0seyJmYW1pbHkiOiJBcm9tYWEiLCJnaXZlbiI6IlUuIiwicGFyc2UtbmFtZXMiOmZhbHNlLCJkcm9wcGluZy1wYXJ0aWNsZSI6IiIsIm5vbi1kcm9wcGluZy1wYXJ0aWNsZSI6IiJ9LHsiZmFtaWx5IjoiQ296YW5pdGlzIiwiZ2l2ZW4iOiJELiBBLiIsInBhcnNlLW5hbWVzIjpmYWxzZSwiZHJvcHBpbmctcGFydGljbGUiOiIiLCJub24tZHJvcHBpbmctcGFydGljbGUiOiIifSx7ImZhbWlseSI6IkbDtnJzdGVyIiwiZ2l2ZW4iOiJKLiBHLiIsInBhcnNlLW5hbWVzIjpmYWxzZSwiZHJvcHBpbmctcGFydGljbGUiOiIiLCJub24tZHJvcHBpbmctcGFydGljbGUiOiIifV0sImNvbnRhaW5lci10aXRsZSI6IkFjdGEgQW5hZXN0aGVzaW9sb2dpY2EgU2NhbmRpbmF2aWNhIiwiY29udGFpbmVyLXRpdGxlLXNob3J0IjoiQWN0YSBBbmFlc3RoZXNpb2wgU2NhbmQiLCJET0kiOiIxMC4xMTExL2Fhcy4xMjA2NCIsIklTU04iOiIwMDAxNTE3MiIsIlBNSUQiOiIyMzMwNTEwOSIsImlzc3VlZCI6eyJkYXRlLXBhcnRzIjpbWzIwMTMsNV1dfSwicGFnZSI6IjU1My01NjQiLCJhYnN0cmFjdCI6IkJhY2tncm91bmQ6IEFuYWx5c2VzIG9mIGNsb3NlZCBjbGFpbXMgcHJvdmlkZSBpbnNpZ2h0IGludG8gdGhlIGNoYXJhY3RlcmlzdGljcyBvZiByYXJlIGNvbXBsaWNhdGlvbnMuIFNlcmlvdXMgY29tcGxpY2F0aW9ucyByZWxhdGVkIHRvIHNwaW5hbCBhbmQgZXBpZHVyYWwgYmxvY2tzIGFyZSByZWxhdGl2ZWx5IHJhcmUuIEluIEZpbmxhbmQsIGFsbCBtYWxwcmFjdGljZSBjYXNlcyBhcmUgcHJpbWFyaWx5IGhhbmRsZWQgYnkgdGhlIFBhdGllbnQgSW5zdXJhbmNlIENlbnRyZSAoUElDKSB3aXRoaW4gYSAnbm8tZmF1bHQgc2NoZW1lJy4gTWV0aG9kczogQWxsIGNsYWltcyBhdHRyaWJ1dGVkIHRvIGNlbnRyYWwgbmV1cmF4aWFsIGJsb2NrcyBhbmQgc2V0dGxlZCBieSB0aGUgUElDIGR1cmluZyB0aGUgcGVyaW9kLCAyMDAwLTIwMDkgd2VyZSBhbmFseXNlZC4gVGhlIG51bWJlciBvZiBzcGluYWwgYW5kIGVwaWR1cmFsIHByb2NlZHVyZXMgcGVyZm9ybWVkIGR1cmluZyB0aGlzIHRpbWUgd2FzIGVzdGltYXRlZCBiYXNlZCBvbiBhIHF1ZXN0aW9ubmFpcmUgc2VudCB0byBhbGwgc3VyZ2ljYWwgaG9zcGl0YWxzIGluIEZpbmxhbmQgaW4gMjAwOSwgc3VydmV5aW5nIHRoZSBudW1iZXJzIGFuZCB0eXBlcyBvZiBuZXVyYXhpYWwgYmxvY2tzIGNhcnJpZWQgb3V0IGluIDIwMDguIFJlc3VsdHM6IER1cmluZyB0aGUgc3R1ZHkgcGVyaW9kLCAyMTYgY2xvc2VkIGNsYWltcyB3ZXJlIGZsYWdnZWQgd2l0aCBzcGluYWwgb3IgZXBpZHVyYWwgYmxvY2tzLiBJbiA0MSBvZiAyMTYgaW5zdGFuY2VzLCB0aGUgbmV1cmF4aWFsIGJsb2NrIHdhcyBhcHBhcmVudGx5IHJlc3BvbnNpYmxlIGZvciBhIHNlcmlvdXMgKGZhdGFsIG9yIGNyaXRpY2FsIG9yIGxhc3RpbmcgPjEgeWVhcikgY29tcGxpY2F0aW9uLiBUaGVzZSBpbmNsdWRlZCBzaXggZmF0YWxpdGllcyBhbmQgMTMgZXBpZHVyYWwgaGFlbWF0b21hdGEgKHR3byBpbiBjb25qdW5jdGlvbiB3aXRoIGZvbmRhcGFyaW51eCwgdGhyZWUgd2l0aCBleGNlc3NpdmUgZG9zZXMgb2YgbG93IG1vbGVjdWxhciB3ZWlnaHQgaGVwYXJpbnMsIHNpeCB3aGVyZSBwcmVzZW50IGd1aWRlbGluZXMgd2VyZSBub3Qgb2JzZXJ2ZWQpLiBGYXRhbGl0aWVzIG9jY3VycmVkIGluIDE6IDc3NSwwMDAgc3BpbmFscyBmb3Igc3VyZ2VyeSwgMTogNjIsMDAwIGluIGVwaWR1cmFscyBmb3Igc3VyZ2VyeSBvciBhY3V0ZSBwYWluIHJlbGllZiwgMTogMTIsMDAwIGVwaWR1cmFscyBmb3IgY2hyb25pYyBwYWluIHJlbGllZiwgMTogODksMDAwIGluIGNvbWJpbmVkIHNwaW5hbCBhbmQgZXBpZHVyYWwgZm9yIHN1cmdlcnksIGFuZCAxOiAxNDQsMDAwIGVwaWR1cmFscyBmb3IgbGFib3VyLiBUaGUgaW5jaWRlbmNlIG9mIG5ldXJheGlhbCBoYWVtYXRvbWEgYWZ0ZXIgc3BpbmFsIGJsb2NrIHdhcyAxOiA3NzUsMDAwLCB0aGF0IGZvciBlcGlkdXJhbCBibG9jayAxOiAyNiw0MDAsIGFuZCBpbiB0aGUgY2FzZSBvZiBjb21iaW5lZCBzcGluYWwgYW5kIGVwaWR1cmFsLCAxOiAxNyw4MDAuIElycmVzcGVjdGl2ZSBvZiB0aGUgbWV0aG9kIG9mIG5ldXJheGlhbCB0ZWNobmlxdWUsIHRoZSBtYWpvcml0eSBvZiBwYXRpZW50cyBzdWZmZXJpbmcgc2VyaW91cyBjb21wbGljYXRpb25zIHdlcmUgdGhlIGVsZGVybHkgaGF2aW5nIGNvbW9yYmlkaXRpZXMuIENvbmNsdXNpb25zOiBJbiB0aGlzIGNsb3NlZCBjbGFpbXMgYW5hbHlzaXMsIG1ham9yIHByb2JsZW1zIHJlbGF0ZWQgdG8gbmV1cmF4aWFsIGJsb2NrcyB3ZXJlIHJhcmUuIEVwaWR1cmFsIG9yIGEgY29tYmluZWQgc3BpbmFsIGFuZCBlcGlkdXJhbCB0ZWNobmlxdWUgcmVzdWx0ZWQgaW4gbW9yZSBjb21wbGljYXRpb25zIHRoYW4gZGlkIHNwaW5hbCBwcm9jZWR1cmUuIMKpIDIwMTMgVGhlIEFjdGEgQW5hZXN0aGVzaW9sb2dpY2EgU2NhbmRpbmF2aWNhIEZvdW5kYXRpb24gUHVibGlzaGVkIGJ5IEJsYWNrd2VsbCBQdWJsaXNoaW5nIEx0ZC4iLCJpc3N1ZSI6IjUiLCJ2b2x1bWUiOiI1NyJ9LCJpc1RlbXBvcmFyeSI6ZmFsc2V9XX0="/>
                <w:id w:val="-932430120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D09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A23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7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CAC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606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pidur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581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4FE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95C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ED7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051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02F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Epidural</w:t>
            </w:r>
          </w:p>
        </w:tc>
      </w:tr>
      <w:tr w:rsidR="009A4A42" w:rsidRPr="000B4A8C" w14:paraId="02752CE7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390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BD3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EFB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0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790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EB5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2EA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DD2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4AD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5D7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A67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25F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20CD36BC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483CA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ahimi 2018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zM0MzI4YzItOTc1Yy00YWZjLTg3N2EtZWYxZTU2OWU0YTQ2IiwicHJvcGVydGllcyI6eyJub3RlSW5kZXgiOjB9LCJpc0VkaXRlZCI6ZmFsc2UsIm1hbnVhbE92ZXJyaWRlIjp7ImlzTWFudWFsbHlPdmVycmlkZGVuIjpmYWxzZSwiY2l0ZXByb2NUZXh0IjoiPHN1cD4zMjwvc3VwPiIsIm1hbnVhbE92ZXJyaWRlVGV4dCI6IiJ9LCJjaXRhdGlvbkl0ZW1zIjpbeyJpZCI6IjAzZTI5NTdiLThkMGQtMzg0NC1hYWIxLTRjYTlhMDU1ZTgyZSIsIml0ZW1EYXRhIjp7InR5cGUiOiJyZXBvcnQiLCJpZCI6IjAzZTI5NTdiLThkMGQtMzg0NC1hYWIxLTRjYTlhMDU1ZTgyZSIsInRpdGxlIjoiQWN1dGUgTGlkb2NhaW5lIFRveGljaXR5OyBhIENhc2UgU2VyaWVzIiwiYXV0aG9yIjpbeyJmYW1pbHkiOiJSYWhpbWkiLCJnaXZlbiI6Ik1pdHJhIiwicGFyc2UtbmFtZXMiOmZhbHNlLCJkcm9wcGluZy1wYXJ0aWNsZSI6IiIsIm5vbi1kcm9wcGluZy1wYXJ0aWNsZSI6IiJ9LHsiZmFtaWx5IjoiRWxtaSIsImdpdmVuIjoiTWFoYm91YmVoIiwicGFyc2UtbmFtZXMiOmZhbHNlLCJkcm9wcGluZy1wYXJ0aWNsZSI6IiIsIm5vbi1kcm9wcGluZy1wYXJ0aWNsZSI6IiJ9LHsiZmFtaWx5IjoiSGFzc2FuaWFuLU1vZ2hhZGRhbSIsImdpdmVuIjoiSG9zc2VpbiIsInBhcnNlLW5hbWVzIjpmYWxzZSwiZHJvcHBpbmctcGFydGljbGUiOiIiLCJub24tZHJvcHBpbmctcGFydGljbGUiOiIifSx7ImZhbWlseSI6IlphbWFuaSIsImdpdmVuIjoiTmFzaW0iLCJwYXJzZS1uYW1lcyI6ZmFsc2UsImRyb3BwaW5nLXBhcnRpY2xlIjoiIiwibm9uLWRyb3BwaW5nLXBhcnRpY2xlIjoiIn0seyJmYW1pbHkiOiJTb2x0YW5pbmVqYWQiLCJnaXZlbiI6IkthbWJpeiIsInBhcnNlLW5hbWVzIjpmYWxzZSwiZHJvcHBpbmctcGFydGljbGUiOiIiLCJub24tZHJvcHBpbmctcGFydGljbGUiOiIifSx7ImZhbWlseSI6IkZvcm91emFuZmFyIiwiZ2l2ZW4iOiJSZXphIiwicGFyc2UtbmFtZXMiOmZhbHNlLCJkcm9wcGluZy1wYXJ0aWNsZSI6IiIsIm5vbi1kcm9wcGluZy1wYXJ0aWNsZSI6IiJ9LHsiZmFtaWx5IjoiU2hhZG5pYSIsImdpdmVuIjoiU2hhaGluIiwicGFyc2UtbmFtZXMiOmZhbHNlLCJkcm9wcGluZy1wYXJ0aWNsZSI6IiIsIm5vbi1kcm9wcGluZy1wYXJ0aWNsZSI6IiJ9XSwiY29udGFpbmVyLXRpdGxlIjoiRW1lcmdlbmN5IiwiY29udGFpbmVyLXRpdGxlLXNob3J0IjoiRW1lcmdlbmN5IiwiVVJMIjoid3d3LmplbWVyZy5jb20iLCJpc3N1ZWQiOnsiZGF0ZS1wYXJ0cyI6W1syMDE4XV19LCJudW1iZXItb2YtcGFnZXMiOiIzOCIsImFic3RyYWN0IjoiSW50cm9kdWN0aW9uOiBQYXJlbnRlcmFsIGZvcm0gb2YgbGlkb2NhaW5lIGlzIHRoZSBiZXN0LWtub3duIHNvdXJjZSBvZiBsaWRvY2FpbmUgcG9pc29uaW5nLiBUaGlzIHN0dWR5IGFpbWVkIHRvIGV2YWx1YXRlIHRoZSBjaGFyYWN0ZXJpc3RpY3Mgb2YgYWN1dGUgbGlkb2NhaW5lIHRveGljaXR5LiBNZXRob2RzOiBJbiB0aGlzIHJldHJvc3BlY3RpdmUgY3Jvc3Mtc2VjdGlvbmFsIHN0dWR5LCBkZW1vZ3JhcGhpY3MsIGNsaW5pY2FsIHByZXNlbnRhdGlvbiwgbGFib3JhdG9yeSBmaW5kaW5ncywgYW5kIG91dGNvbWUgb2YgcGF0aWVudHMgaW50b3hpY2F0ZWQgd2l0aCBsaWRvY2FpbmUgKGJhc2VkIG9uIElDRDEwIGNvZGVzKSBSZXN1bHRzOiAzMCBjYXNlcyB3aXRoIHRoZSBtZWFuIGFnZSBvZiAyMS44MyDCsSA2LjU3IHllYXIgd2VyZSBzdHVkaWVkICg2MCUgbWFsZSkuIEFsbCBzdWJqZWN0cyBoYWQgdXNlZCBlaXRoZXIgNi41JSBsaWRvY2FpbmUgc3ByYXkgb3IgMiUgdG9waWNhbCBmb3JtdWxhdGlvbnMgb2YgbGlkb2NhaW5lLiBUaGUgbWVhbiBjb25zdW1lZCBkb3NlIG9mIGxpZG9jYWluZSB3YXMgNDY1IMKxIDMxOC4xNyBtaWxsaWdyYW1zLiBUaGUgbW9zdCBmcmVxdWVudCBjbGluaWNhbCBwcmVzZW50YXRpb25zIHdlcmUgbmF1c2VhIGFuZCB2b21pdGluZyAoNTAlKSwgc2VpenVyZSAoMzMuMyUpLCBhbmQgbG9zcyBvZiBjb25zY2lvdXNuZXNzICgxNi43JSkuIDIyICg3My4zJSkgY2FzZXMgaGFkIG5vcm1hbCBzaW51cyByaHl0aG0sIDQgKDEzLjMlKSBicmFkeWNhcmRpYSwgMiAoNi43JSkgdmVudHJpY3VsYXIgdGFjaHljYXJkaWEsIGFuZCAyICg2LjclKSBoYWQgbGVmdCBheGlzIGRldmlhdGlvbi4gMTEgKDM2LjYlKSBjYXNlcyB3ZXJlIGludHViYXRlZCBhbmQgYWRtaXR0ZWQgdG8gaW50ZW5zaXZlIGNhcmUgdW5pdCAoSUNVKSBmb3IgNi45MSDCsSA3LjE2IGRheXMuIFRocmVlIHBhdGllbnRzIGV4cGVyaWVuY2VkIHN0YXR1cyBlcGlsZXB0aWN1cyB0aGF0IGxlZCB0byBjYXJkaWFjIGFycmVzdCwgYW5kIGRlYXRoIChhbGwgY2FzZXMgd2l0aCBzdWljaWRhbCBpbnRlbnRpb24pLiBDb25jbHVzaW9uOiBCYXNlZCBvbiB0aGUgcmVzdWx0cyBvZiB0aGlzIHN0dWR5LCBtb3N0IGNhc2VzIG9mIHRvcGljYWwgbGlkb2NhaW5lIHRveGljaXR5IHdlcmUgYW1vbmcgPCA0MC15ZWFyLW9sZCBwYXRpZW50cyB3aXRoIGEgbWFsZSB0byBmZW1hbGUgcmF0aW8gb2YgMS4yLCB3aXRoIHN1aWNpZGFsIGF0dGVtcHQgaW4gOTAlLCBuZWVkIGZvciBpbnRlbnNpdmUgY2FyZSBpbiAzNi42JSwgYW5kIG1vcnRhbGl0eSByYXRlIG9mIDEwJS4iLCJpc3N1ZSI6IjEiLCJ2b2x1bWUiOiI2In0sImlzVGVtcG9yYXJ5IjpmYWxzZX1dfQ=="/>
                <w:id w:val="-213231632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2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EA3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BB9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0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41A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824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ADB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6AD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B60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3BA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2FB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</w:t>
            </w:r>
          </w:p>
        </w:tc>
      </w:tr>
      <w:tr w:rsidR="009A4A42" w:rsidRPr="000B4A8C" w14:paraId="5AA016BB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BB9924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832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D16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1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380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2A7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69A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DAE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AD9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E28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289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</w:t>
            </w:r>
          </w:p>
        </w:tc>
      </w:tr>
      <w:tr w:rsidR="009A4A42" w:rsidRPr="000B4A8C" w14:paraId="50412B1A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DBF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C9B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EDF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27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BB9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D6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678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98CD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429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A2A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6CD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</w:t>
            </w:r>
          </w:p>
        </w:tc>
      </w:tr>
      <w:tr w:rsidR="009A4A42" w:rsidRPr="000B4A8C" w14:paraId="1E065130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6AB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tzer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WU3ZWU5NmUtODRiNS00YjdmLWIzYmUtMTk0NTEwNTFkNTg1IiwicHJvcGVydGllcyI6eyJub3RlSW5kZXgiOjB9LCJpc0VkaXRlZCI6ZmFsc2UsIm1hbnVhbE92ZXJyaWRlIjp7ImlzTWFudWFsbHlPdmVycmlkZGVuIjpmYWxzZSwiY2l0ZXByb2NUZXh0IjoiPHN1cD4zMzwvc3VwPiIsIm1hbnVhbE92ZXJyaWRlVGV4dCI6IiJ9LCJjaXRhdGlvbkl0ZW1zIjpbeyJpZCI6ImMyODYwMDU3LWI4MzktM2FkZC1hM2M4LTIwYmU3YWNhYTM2NiIsIml0ZW1EYXRhIjp7InR5cGUiOiJhcnRpY2xlLWpvdXJuYWwiLCJpZCI6ImMyODYwMDU3LWI4MzktM2FkZC1hM2M4LTIwYmU3YWNhYTM2NiIsInRpdGxlIjoiTG9jYWwgYW5lc3RoZXRpYy1pbmR1Y2VkIGNlbnRyYWwgbmVydm91cyBzeXN0ZW0gdG94aWNpdHkgZHVyaW5nIGludGVyc2NhbGVuZSBicmFjaGlhbCBwbGV4dXMgYmxvY2s6IEEgY2FzZSBzZXJpZXMgc3R1ZHkgb2YgdGhyZWUgcGF0aWVudHMiLCJhdXRob3IiOlt7ImZhbWlseSI6IlNwaXR6ZXIiLCJnaXZlbiI6IkRhbmllbCIsInBhcnNlLW5hbWVzIjpmYWxzZSwiZHJvcHBpbmctcGFydGljbGUiOiIiLCJub24tZHJvcHBpbmctcGFydGljbGUiOiIifSx7ImZhbWlseSI6IldlbmdlciIsImdpdmVuIjoiS2F0aGFyaW5hIEouIiwicGFyc2UtbmFtZXMiOmZhbHNlLCJkcm9wcGluZy1wYXJ0aWNsZSI6IiIsIm5vbi1kcm9wcGluZy1wYXJ0aWNsZSI6IiJ9LHsiZmFtaWx5IjoiTmVlZiIsImdpdmVuIjoiVmFuZXNzYSIsInBhcnNlLW5hbWVzIjpmYWxzZSwiZHJvcHBpbmctcGFydGljbGUiOiIiLCJub24tZHJvcHBpbmctcGFydGljbGUiOiIifSx7ImZhbWlseSI6IkRpdsOpIiwiZ2l2ZW4iOiJJcmlzIiwicGFyc2UtbmFtZXMiOmZhbHNlLCJkcm9wcGluZy1wYXJ0aWNsZSI6IiIsIm5vbi1kcm9wcGluZy1wYXJ0aWNsZSI6IiJ9LHsiZmFtaWx5IjoiU2NoYWxsZXItUGF1bGUiLCJnaXZlbiI6Ik1hcnRpbiBBLiIsInBhcnNlLW5hbWVzIjpmYWxzZSwiZHJvcHBpbmctcGFydGljbGUiOiIiLCJub24tZHJvcHBpbmctcGFydGljbGUiOiIifSx7ImZhbWlseSI6IkphaG5rZSIsImdpdmVuIjoiS29samEiLCJwYXJzZS1uYW1lcyI6ZmFsc2UsImRyb3BwaW5nLXBhcnRpY2xlIjoiIiwibm9uLWRyb3BwaW5nLXBhcnRpY2xlIjoiIn0seyJmYW1pbHkiOiJLZWxsIiwiZ2l2ZW4iOiJDaHJpc3RpYW4iLCJwYXJzZS1uYW1lcyI6ZmFsc2UsImRyb3BwaW5nLXBhcnRpY2xlIjoiIiwibm9uLWRyb3BwaW5nLXBhcnRpY2xlIjoiIn0seyJmYW1pbHkiOiJGb2VyY2giLCJnaXZlbiI6IkNocmlzdGlhbiIsInBhcnNlLW5hbWVzIjpmYWxzZSwiZHJvcHBpbmctcGFydGljbGUiOiIiLCJub24tZHJvcHBpbmctcGFydGljbGUiOiIifSx7ImZhbWlseSI6IkJ1cmdlciIsImdpdmVuIjoiTWljaGFlbCBDLiIsInBhcnNlLW5hbWVzIjpmYWxzZSwiZHJvcHBpbmctcGFydGljbGUiOiIiLCJub24tZHJvcHBpbmctcGFydGljbGUiOiIifV0sImNvbnRhaW5lci10aXRsZSI6IkpvdXJuYWwgb2YgQ2xpbmljYWwgTWVkaWNpbmUiLCJjb250YWluZXItdGl0bGUtc2hvcnQiOiJKIENsaW4gTWVkIiwiRE9JIjoiMTAuMzM5MC9qY20xMDA1MTAxMyIsIklTU04iOiIyMDc3MDM4MyIsImlzc3VlZCI6eyJkYXRlLXBhcnRzIjpbWzIwMjEsMywxXV19LCJwYWdlIjoiMS0xMyIsImFic3RyYWN0IjoiTG9jYWwgYW5lc3RoZXRpY3MgYXJlIGNvbW1vbmx5IGFkbWluaXN0ZXJlZCBieSBudWNoYWwgaW5maWx0cmF0aW9uIHRvIHByb3ZpZGUgYSB0ZW1wb3JhcnkgaW50ZXJzY2FsZW5lIGJyYWNoaWFsIHBsZXh1cyBibG9jayAoSVNCKSBpbiBhIHN1cmdpY2FsIHNldHRpbmcuIEFsdGhvdWdoIGxlc3MgY29tbW9ubHkgcmVwb3J0ZWQsIGxvY2FsIGFuZXN0aGV0aWNzIGNhbiBpbmR1Y2UgY2VudHJhbCBuZXJ2b3VzIHN5c3RlbSB0b3hpY2l0eS4gSW4gdGhpcyBjYXNlIHN0dWR5LCB3ZSBwcmVzZW50IHRocmVlIHBhdGllbnRzIHdpdGggYWN1dGUgY2VudHJhbCBuZXJ2b3VzIHN5c3RlbSB0b3hpY2l0eSBpbmR1Y2VkIGJ5IGxvY2FsIGFuZXN0aGV0aWNzIGFwcGxpZWQgZHVyaW5nIElTQiB3aXRoIGVtcGhhc2lzIG9uIG5ldXJvbG9naWNhbCBzeW1wdG9tcywga2V5IG5ldXJvcmFkaW9sb2dpY2FsIGZpbmRpbmdzIGFuZCBmdW5jdGlvbmFsIG91dGNvbWUuIE1lZGljYWwgaGlzdG9yeSwgY2xpbmljYWwgYW5kIGltYWdpbmcgZmluZGluZ3MsIGFuZCBvdXRjb21lIG9mIHRocmVlIHBhdGllbnRzIHdpdGggbG9jYWwgYW5lc3RoZXRpYy1pbmR1Y2VkIHRveGljIGxlZnQgaGVtaXNwaGVyZSBzeW5kcm9tZSBkdXJpbmcgbGVmdCBJU0Igd2VyZSBhbmFseXplZC4gQWxsIHBhdGllbnRzIHdlcmUgYWRtaXR0ZWQgdG8gb3VyIG5ldXJvbG9naWNhbCBpbnRlbnNpdmUgY2FyZSB1bml0IGJldHdlZW4gTm92ZW1iZXIgMjAxNiBhbmQgU2VwdGVtYmVyIDIwMTkuIEFsbCB0aHJlZSBwYXRpZW50cyBwcmVzZW50ZWQgaW4gcG9vciBjbGluaWNhbCBjb25kaXRpb24gd2l0aCBpbXBhaXJlZCBjb25zY2lvdXNuZXNzIGFuZCBsZWZ0IGhlbWlzcGhlcmUgc3luZHJvbWUuIEVsZWN0cm9lbmNlcGhhbG9ncmFwaHkgcmV2ZWFsZWQgc2xvdyB3YXZlIGFjdGl2aXR5IGluIHRoZSBhZmZlY3RlZCBoZW1pc3BoZXJlIG9mIGFsbCBwYXRpZW50cy4gU2VpenVyZSBhY3Rpdml0eSB3aXRoIHByb2dyZXNzaW9uIHRvIHN0YXR1cyBlcGlsZXB0aWN1cyB3YXMgb2JzZXJ2ZWQgaW4gb25lIHBhdGllbnQuIEluIHR3byBvdXQgb2YgdGhyZWUgcGF0aWVudHMsIGNvcnRpY2FsIEZMQUlSIGh5cGVyaW50ZW5zaXRpZXMgYW5kIHJlc3RyaWN0ZWQgZGlmZnVzaW9uIGluIHRoZSB0ZXJyaXRvcnkgb2YgdGhlIGxlZnQgaW50ZXJuYWwgY2Fyb3RpZCBhcnRlcnkgd2VyZSBvYnNlcnZlZCBpbiBtYWduZXRpYyByZXNvbmFuY2UgaW1hZ2luZy4gQXNzZXNzbWVudCBvZiBuZXVyb2xvZ2ljYWwgc2V2ZXJpdHkgc2NvcmVzIHJldmVhbGVkIHNwb250YW5lb3VzIHBhcnRpYWwgcmV2ZXJzaWJpbGl0eSBvZiBuZXVyb2xvZ2ljYWwgc3ltcHRvbXMuIExvY2FsIGFuZXN0aGV0aWMtaW5kdWNlZCBDTlMgdG94aWNpdHkgZHVyaW5nIElTQiBjYW4gbGVhZCB0byBzZXZlcmUgbmV1cm9sb2dpY2FsIGltcGFpcm1lbnQgYW5kIGFuYXRvbWljYWxseSB2YXJpYWJsZSBjZXJlYnJhbCBsZXNpb25zLiIsInB1Ymxpc2hlciI6Ik1EUEkiLCJpc3N1ZSI6IjUiLCJ2b2x1bWUiOiIxMCJ9LCJpc1RlbXBvcmFyeSI6ZmFsc2V9XX0="/>
                <w:id w:val="-1010529053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3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211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, 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0A3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2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87B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757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oc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C3F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34E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 , 37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302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248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7A3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C53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385C1B76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654F5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riramatr</w:t>
            </w:r>
            <w:proofErr w:type="spellEnd"/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zliYTU3N2YtNWY5Ny00ZjdlLTk4OWEtMjg3MDI2Y2EwMmFiIiwicHJvcGVydGllcyI6eyJub3RlSW5kZXgiOjB9LCJpc0VkaXRlZCI6ZmFsc2UsIm1hbnVhbE92ZXJyaWRlIjp7ImlzTWFudWFsbHlPdmVycmlkZGVuIjpmYWxzZSwiY2l0ZXByb2NUZXh0IjoiPHN1cD4zNDwvc3VwPiIsIm1hbnVhbE92ZXJyaWRlVGV4dCI6IiJ9LCJjaXRhdGlvbkl0ZW1zIjpbeyJpZCI6IjkwZTQ3YWZmLTJkNWItMzQ1NC1hOWNlLWIxOGJmNDMwYTFkOCIsIml0ZW1EYXRhIjp7InR5cGUiOiJhcnRpY2xlLWpvdXJuYWwiLCJpZCI6IjkwZTQ3YWZmLTJkNWItMzQ1NC1hOWNlLWIxOGJmNDMwYTFkOCIsInRpdGxlIjoiQ2FyZGlhYyBhcnJlc3QgYW5kIGNvbXBsaWNhdGlvbnMgYWZ0ZXIgc3BpbmFsIGFuZXN0aGVzaWE6IFRoZSBwZXJpb3BlcmF0aXZlIGFuZCBhbmVzdGhldGljIGFkdmVyc2UgZXZlbnQgaW4gVGhhaWxhbmQgKFBBQWQgVGhhaSkgaW5jaWRlbnQgcmVwb3J0IHN0dWR5IiwiYXV0aG9yIjpbeyJmYW1pbHkiOiJTcmlyYW1hdHIiLCJnaXZlbiI6IkR1amR1ZW4iLCJwYXJzZS1uYW1lcyI6ZmFsc2UsImRyb3BwaW5nLXBhcnRpY2xlIjoiIiwibm9uLWRyb3BwaW5nLXBhcnRpY2xlIjoiIn0seyJmYW1pbHkiOiJDaG9uZ2FydW5uZ2Ftc2FuZyIsImdpdmVuIjoiV2FuaWRhIiwicGFyc2UtbmFtZXMiOmZhbHNlLCJkcm9wcGluZy1wYXJ0aWNsZSI6IiIsIm5vbi1kcm9wcGluZy1wYXJ0aWNsZSI6IiJ9LHsiZmFtaWx5IjoiUGxhbnNhbmdrYXRlIiwiZ2l2ZW4iOiJQcmFlIiwicGFyc2UtbmFtZXMiOmZhbHNlLCJkcm9wcGluZy1wYXJ0aWNsZSI6IiIsIm5vbi1kcm9wcGluZy1wYXJ0aWNsZSI6IiJ9LHsiZmFtaWx5IjoiTGFvc3V3YW4iLCJnaXZlbiI6IlByb2siLCJwYXJzZS1uYW1lcyI6ZmFsc2UsImRyb3BwaW5nLXBhcnRpY2xlIjoiIiwibm9uLWRyb3BwaW5nLXBhcnRpY2xlIjoiIn0seyJmYW1pbHkiOiJDaGFydWx1eGFuYW5hbiIsImdpdmVuIjoiU29tcmF0IiwicGFyc2UtbmFtZXMiOmZhbHNlLCJkcm9wcGluZy1wYXJ0aWNsZSI6IiIsIm5vbi1kcm9wcGluZy1wYXJ0aWNsZSI6IiJ9LHsiZmFtaWx5IjoiTmltbWFhbnJhdCIsImdpdmVuIjoiU2FzaWthYW4iLCJwYXJzZS1uYW1lcyI6ZmFsc2UsImRyb3BwaW5nLXBhcnRpY2xlIjoiIiwibm9uLWRyb3BwaW5nLXBhcnRpY2xlIjoiIn0seyJmYW1pbHkiOiJQcmF2aXRoYXJhbmd1bCIsImdpdmVuIjoiVGhhbmlzdCIsInBhcnNlLW5hbWVzIjpmYWxzZSwiZHJvcHBpbmctcGFydGljbGUiOiIiLCJub24tZHJvcHBpbmctcGFydGljbGUiOiIifSx7ImZhbWlseSI6IkFuZ2thc3V2YW4iLCJnaXZlbiI6Ildhbm5hIiwicGFyc2UtbmFtZXMiOmZhbHNlLCJkcm9wcGluZy1wYXJ0aWNsZSI6IiIsIm5vbi1kcm9wcGluZy1wYXJ0aWNsZSI6IiJ9XSwiY29udGFpbmVyLXRpdGxlIjoiSm91cm5hbCBvZiB0aGUgTWVkaWNhbCBBc3NvY2lhdGlvbiBvZiBUaGFpbGFuZCIsIkRPSSI6IjEwLjM1NzU1L2ptZWRhc3NvY3RoYWkuMjAyMS4wNC4xMjQwMSIsIklTU04iOiIwMTI1MjIwOCIsImlzc3VlZCI6eyJkYXRlLXBhcnRzIjpbWzIwMjEsNCwxXV19LCJwYWdlIjoiNjYzLTY3MSIsImFic3RyYWN0IjoiQmFja2dyb3VuZDogU3BpbmFsIGFuZXN0aGVzaWEgaXMgb25lIG9mIG1vc3QgY29tbW9uIGFuZXN0aGV0aWMgdGVjaG5pcXVlcyBpbiBUaGFpbGFuZC4gVGhlIFBlcmlvcGVyYXRpdmUgYW5kIEFuZXN0aGV0aWMgQWR2ZXJzZSBFdmVudHMgaW4gVGhhaWxhbmQgKFBBQWQgVGhhaSkgU3R1ZHkgd2FzIGEgbXVsdGljZW50ZXJlZCBwcm9qZWN0IGFtb25nIDIyIGhvc3BpdGFscyBhY3Jvc3MgdGhlIGNvdW50cnkgdG8gaW52ZXN0aWdhdGUgdGhlIGluY2lkZW5jZSBvZiBhbmVzdGhlc2lhIHJlbGF0ZWQgY29tcGxpY2F0aW9ucy4gT2JqZWN0aXZlOiBUbyBzdHVkeSB0aGUgaW5jaWRlbmNlcyBvZiBjYXJkaWFjIGFycmVzdCBhbmQgY29tcGxpY2F0aW9uIGFmdGVyIHNwaW5hbCBhbmVzdGhlc2lhIGluY2x1ZGluZyB0aGUgY29udHJpYnV0aW5nIGZhY3RvcnMgYW5kIHN1Z2dlc3RlZCBjb3JyZWN0aXZlIHN0cmF0ZWdpZXMuIE1hdGVyaWFscyBhbmQgTWV0aG9kczogVGhpcyBwcm9zcGVjdGl2ZSBkZXNjcmlwdGl2ZSBzdHVkeSBvZiB0aGUgaW5jaWRlbnQgcmVwb3J0cyB0aGF0IG9jY3VycmVkIHJlZ2FyZGluZyBzcGluYWwgYW5lc3RoZXNpYSBjb2xsZWN0ZWQgZnJvbSAyMiBwYXJ0aWNpcGF0aW5nIGhvc3BpdGFsIGluIHRoZSBkYXRhIGNvbGxlY3Rpb24gYmV0d2VlbiBKYW51YXJ5IGFuZCBEZWNlbWJlciBvZiAyMDE1IHdhcyBjb21wbGV0ZWQuIFRocmVlIHNlbmlvciBhbmVzdGhlc2lvbG9naXN0cyByZXZpZXdlZCB0aGUgZGF0YSBhbmQgZGVzY3JpcHRpdmUgc3RhdGlzdGljcyB3ZXJlIHVzZWQuIFJlc3VsdHM6IEFtb25nIDYyLDEyMCBzcGluYWwgYW5lc3RoZXNpYSwgdGhlcmUgd2VyZSAxMjcgaW5jaWRlbnRzICg1LjglKSBhbW9uZyAyLDIwNiBpbmNpZGVudCByZXBvcnRzIHJlbGF0ZWQgdG8gYW5lc3RoZXNpYS4gVGhlcmUgd2VyZSBzZXZlbiBjYXNlcyBvZiBpbnRyYW9wZXJhdGl2ZSBjYXJkaWFjIGFycmVzdCB3aXRoIGFuIGluY2lkZW5jZSBvZiAxLjEzOjEwLDAwMCBzcGluYWwgYW5lc3RoZXNpYSAoOTUlIENJIDAuNTUgdG8gMi4zMykuIE90aGVyIGNvbXBsaWNhdGlvbnMgd2VyZSBicmFkeWNhcmRpYSB3aXRoIGxlc3MgdGhhbiA0MCBiZWF0cyBwZXIgbWludXRlICg1MC40JSksIGFuYXBoeWxheGlzIG9yIGFuYXBoeWxhY3RvaWQgcmVhY3Rpb24gb3IgZHJ1ZyBhbGxlcmd5ICgxNC4yJSksIGRydWcgZXJyb3IgKDguNCUpLCBjb21hIG9yIENWQSBvciBjb252dWxzaW9uICgzLjklKSwgYW5kIHN1c3BlY3RlZCBwdWxtb25hcnkgZW1ib2xpc20gKDMuOSUpLiBBZHZlcnNlIGV2ZW50cyBvY2N1cnJlZCBmcmVxdWVudGx5IHdpdGggc3BlY2lhbHRpZXMgb3Igc3VyZ2VyaWVzIG9mIG9ydGhvcGVkaWNzICg0NC4xJSksIGNlc2FyZWFuIGRlbGl2ZXJ5ICgxNy4zJSksIHVyb3N1cmdlcnkgKDE3LjMlKSwgZ2VuZXJhbCBzdXJnZXJ5ICgxNC4yJSksIGFuZCBneW5lY29sb2dpY2FsIHN1cmdlcnkgKDQuNyUpLCByZXNwZWN0aXZlbHkuIENvbmNsdXNpb246IENvbnRyaWJ1dGluZyBmYWN0b3JzIHdlcmUgaW5leHBlcmllbmNlLCBpbmFwcHJvcHJpYXRlIGRlY2lzaW9uIG1ha2luZywgaGFzdGUsIGFuZCBpbmFwcHJvcHJpYXRlIHByZS1hbmVzdGhldGljIGV2YWx1YXRpb24gb3IgcHJlcGFyYXRpb24gd2hpbGUgZmFjdG9ycyBtaW5pbWl6aW5nIGluY2lkZW50cyB3ZXJlIHZpZ2lsYW5jZSwgaGF2aW5nIGV4cGVyaWVuY2UsIGFuZCBleHBlcmllbmNlZCBhc3Npc3RhbnRzLiBTdWdnZXN0ZWQgY29ycmVjdGl2ZSBzdHJhdGVnaWVzIHdlcmUgcXVhbGl0eSBhc3N1cmFuY2UgYWN0aXZpdHksIGd1aWRlbGluZXMgZXNwZWNpYWxseSBtb25pdG9yaW5nLCBpbXByb3ZlbWVudCBvZiBzdXBlcnZpc2lvbiwgYW5kIGFkZGl0aW9uYWwgdHJhaW5pbmcuIiwicHVibGlzaGVyIjoiTWVkaWNhbCBBc3NvY2lhdGlvbiBvZiBUaGFpbGFuZCIsImlzc3VlIjoiNCIsInZvbHVtZSI6IjEwNCIsImNvbnRhaW5lci10aXRsZS1zaG9ydCI6IiJ9LCJpc1RlbXBvcmFyeSI6ZmFsc2V9XX0="/>
                <w:id w:val="164983986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4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941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8F5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1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FE4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BA3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BFD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A2D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243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337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1BC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2F9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11644295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42A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D0C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CFB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80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512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55D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in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82B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276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BB1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3F7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716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378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gh Spinal</w:t>
            </w:r>
          </w:p>
        </w:tc>
      </w:tr>
      <w:tr w:rsidR="009A4A42" w:rsidRPr="000B4A8C" w14:paraId="2CF81F0F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053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d 2018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zJjNGU0M2UtZTQyMy00OTIyLThlZDUtNDRmZjA0NzQ2MjQ2IiwicHJvcGVydGllcyI6eyJub3RlSW5kZXgiOjB9LCJpc0VkaXRlZCI6ZmFsc2UsIm1hbnVhbE92ZXJyaWRlIjp7ImlzTWFudWFsbHlPdmVycmlkZGVuIjpmYWxzZSwiY2l0ZXByb2NUZXh0IjoiPHN1cD4zNTwvc3VwPiIsIm1hbnVhbE92ZXJyaWRlVGV4dCI6IiJ9LCJjaXRhdGlvbkl0ZW1zIjpbeyJpZCI6IjIzNWU1OWExLTU3MmQtMzE0NS05ZTJiLWE4MDk3NDI4MjdjYiIsIml0ZW1EYXRhIjp7InR5cGUiOiJhcnRpY2xlLWpvdXJuYWwiLCJpZCI6IjIzNWU1OWExLTU3MmQtMzE0NS05ZTJiLWE4MDk3NDI4MjdjYiIsInRpdGxlIjoiQ2xhc3NpYyBjYXNlcyByZXZpc2l0ZWQg4oCTIERlYXRoIG9mIGEgbnVyc2UgYW5kIHRoZSBhbmF0b215IG9mIGVycm9yIiwiYXV0aG9yIjpbeyJmYW1pbHkiOiJTdWQiLCJnaXZlbiI6IkFuaWthIiwicGFyc2UtbmFtZXMiOmZhbHNlLCJkcm9wcGluZy1wYXJ0aWNsZSI6IiIsIm5vbi1kcm9wcGluZy1wYXJ0aWNsZSI6IiJ9LHsiZmFtaWx5IjoiU3phd2Fyc2tpIiwiZ2l2ZW4iOiJQaW90ciIsInBhcnNlLW5hbWVzIjpmYWxzZSwiZHJvcHBpbmctcGFydGljbGUiOiIiLCJub24tZHJvcHBpbmctcGFydGljbGUiOiIifV0sImNvbnRhaW5lci10aXRsZSI6IkpvdXJuYWwgb2YgdGhlIEludGVuc2l2ZSBDYXJlIFNvY2lldHkiLCJjb250YWluZXItdGl0bGUtc2hvcnQiOiJKIEludGVuc2l2ZSBDYXJlIFNvYyIsIkRPSSI6IjEwLjExNzcvMTc1MTE0MzcxNzczNTIwMyIsIklTU04iOiIxNzUxMTQzNyIsImlzc3VlZCI6eyJkYXRlLXBhcnRzIjpbWzIwMTgsNSwxXV19LCJwYWdlIjoiMTU1LTE2MCIsImFic3RyYWN0IjoiVGhlIHRyYWdpYyBjYXNlIG9mIE1heXJhIENhYnJlcmEgd2hvIGRpZWQgYXMgYSByZXN1bHQgb2Ygd3Jvbmcgcm91dGUgZHJ1ZyBhZG1pbmlzdHJhdGlvbiBpcyBub3RhYmxlIGFzIGl0IHdhcyB0aGUgZmlyc3QgdGltZSBhIHZlcmRpY3Qgb2YgdW5sYXdmdWwga2lsbGluZyB3YXMgcmVjb3JkZWQgYWdhaW5zdCBhbiBOSFMgVHJ1c3QuIEVycm9yIHdpdGhpbiBtZWRpY2luZSBpcyBhIHNpZ25pZmljYW50IGNhdXNlIG9mIHBhdGllbnQgbW9yYmlkaXR5IGFuZCBtb3J0YWxpdHkuIFdlIGV4cGxvcmUgdGhlIGNvc3RzIG9mIGVycm9yLCB0aGUgZHluYW1pY3Mgb2YgZXJyb3IgY2F1c2F0aW9uLCB0aGUgcm9sZSBvZiBib3RoIHRoZSBpbmRpdmlkdWFsIGFuZCBpbnN0aXR1dGlvbiBpbiBhY2NvdW50YWJpbGl0eSBmb3IgZXJyb3IsIGFzIHdlbGwgYXMgdHJhbnNmZXJyYWJsZSBsZXNzb25zIGZyb20gb3RoZXIgaW5kdXN0cmllcyB0byByZWR1Y2UgZXJyb3IuIiwicHVibGlzaGVyIjoiU0FHRSBQdWJsaWNhdGlvbnMgSW5jLiIsImlzc3VlIjoiMiIsInZvbHVtZSI6IjE5In0sImlzVGVtcG9yYXJ5IjpmYWxzZX1dfQ=="/>
                <w:id w:val="183517965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5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62C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195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0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655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5CF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D10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27C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906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A53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7C2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C4B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1E4860D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4B0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zadkowski 2017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jNmZWM4OTUtYmQ0MC00Y2EzLThhM2ItNjUwNzUxNjM1Y2Y5IiwicHJvcGVydGllcyI6eyJub3RlSW5kZXgiOjB9LCJpc0VkaXRlZCI6ZmFsc2UsIm1hbnVhbE92ZXJyaWRlIjp7ImlzTWFudWFsbHlPdmVycmlkZGVuIjpmYWxzZSwiY2l0ZXByb2NUZXh0IjoiPHN1cD4zNjwvc3VwPiIsIm1hbnVhbE92ZXJyaWRlVGV4dCI6IiJ9LCJjaXRhdGlvbkl0ZW1zIjpbeyJpZCI6IjE2MGJjOTMzLWRiNDYtM2FhMC04ODIwLTM4Y2VhMGVjMjQxZiIsIml0ZW1EYXRhIjp7InR5cGUiOiJhcnRpY2xlLWpvdXJuYWwiLCJpZCI6IjE2MGJjOTMzLWRiNDYtM2FhMC04ODIwLTM4Y2VhMGVjMjQxZiIsInRpdGxlIjoiQSBUZWVuYWdlciB3aXRoIFNlaXp1cmVzIGFuZCBDYXJkaWFjIEFycmVzdCBhZnRlciBEcnVnIE92ZXJkb3NlOiBBcmUgV2UgTnVtYiB0byB0aGUgRGFuZ2VyPyIsImF1dGhvciI6W3siZmFtaWx5IjoiU3phZGtvd3NraSIsImdpdmVuIjoiTWF0dGhldyIsInBhcnNlLW5hbWVzIjpmYWxzZSwiZHJvcHBpbmctcGFydGljbGUiOiIiLCJub24tZHJvcHBpbmctcGFydGljbGUiOiIifSx7ImZhbWlseSI6IkRyYXBraW4iLCJnaXZlbiI6IlphY2hhcnkiLCJwYXJzZS1uYW1lcyI6ZmFsc2UsImRyb3BwaW5nLXBhcnRpY2xlIjoiIiwibm9uLWRyb3BwaW5nLXBhcnRpY2xlIjoiIn0seyJmYW1pbHkiOiJIZXdlcyIsImdpdmVuIjoiSGlsYXJ5IiwicGFyc2UtbmFtZXMiOmZhbHNlLCJkcm9wcGluZy1wYXJ0aWNsZSI6IiIsIm5vbi1kcm9wcGluZy1wYXJ0aWNsZSI6IiJ9LHsiZmFtaWx5IjoiQ2FyYXZhdGkiLCJnaXZlbiI6IkUuIE1hcnRpbiIsInBhcnNlLW5hbWVzIjpmYWxzZSwiZHJvcHBpbmctcGFydGljbGUiOiIiLCJub24tZHJvcHBpbmctcGFydGljbGUiOiIifSx7ImZhbWlseSI6IlBsdW1iIiwiZ2l2ZW4iOiJKZW5uaWZlciIsInBhcnNlLW5hbWVzIjpmYWxzZSwiZHJvcHBpbmctcGFydGljbGUiOiIiLCJub24tZHJvcHBpbmctcGFydGljbGUiOiIifV0sImNvbnRhaW5lci10aXRsZSI6IlBlZGlhdHJpYyBFbWVyZ2VuY3kgQ2FyZSIsImNvbnRhaW5lci10aXRsZS1zaG9ydCI6IlBlZGlhdHIgRW1lcmcgQ2FyZSIsIkRPSSI6IjEwLjEwOTcvUEVDLjAwMDAwMDAwMDAwMDEyNTgiLCJJU1NOIjoiMTUzNTE4MTUiLCJQTUlEIjoiMjg4NzI1NjgiLCJpc3N1ZWQiOnsiZGF0ZS1wYXJ0cyI6W1syMDE3LDksMV1dfSwicGFnZSI6IjY1Ny02NTkiLCJwdWJsaXNoZXIiOiJMaXBwaW5jb3R0IFdpbGxpYW1zIGFuZCBXaWxraW5zIiwiaXNzdWUiOiI5Iiwidm9sdW1lIjoiMzMifSwiaXNUZW1wb3JhcnkiOmZhbHNlfV19"/>
                <w:id w:val="853306373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6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324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822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15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CA6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EE3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A11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67E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82E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838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C7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71D7F24C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7C2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ellez-Pena 2022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GFmNjI2MzAtZjY0OC00MGQ5LWExZjUtNTQ5NGNmOGNlMjZjIiwicHJvcGVydGllcyI6eyJub3RlSW5kZXgiOjB9LCJpc0VkaXRlZCI6ZmFsc2UsIm1hbnVhbE92ZXJyaWRlIjp7ImlzTWFudWFsbHlPdmVycmlkZGVuIjpmYWxzZSwiY2l0ZXByb2NUZXh0IjoiPHN1cD4zNzwvc3VwPiIsIm1hbnVhbE92ZXJyaWRlVGV4dCI6IiJ9LCJjaXRhdGlvbkl0ZW1zIjpbeyJpZCI6ImFjZWM5NTUxLTMwMzYtMzllNC04MzVhLWM0ZjMxYjc2YjNlNCIsIml0ZW1EYXRhIjp7InR5cGUiOiJhcnRpY2xlLWpvdXJuYWwiLCJpZCI6ImFjZWM5NTUxLTMwMzYtMzllNC04MzVhLWM0ZjMxYjc2YjNlNCIsInRpdGxlIjoiU3lzdGVtaWMgaW50b3hpY2F0aW9uIGJ5IGxvY2FsIGFuZXN0aGV0aWNzIiwiYXV0aG9yIjpbeyJmYW1pbHkiOiJUw6lsbGV6LVBlw7FhIiwiZ2l2ZW4iOiJEaWFuYSBNb250c2VycmF0IiwicGFyc2UtbmFtZXMiOmZhbHNlLCJkcm9wcGluZy1wYXJ0aWNsZSI6IiIsIm5vbi1kcm9wcGluZy1wYXJ0aWNsZSI6IiJ9LHsiZmFtaWx5IjoiTWFydMOtbmV6LUdvbnrDoWxleiIsImdpdmVuIjoiTWFyw61hIEVsZW5hIiwicGFyc2UtbmFtZXMiOmZhbHNlLCJkcm9wcGluZy1wYXJ0aWNsZSI6IiIsIm5vbi1kcm9wcGluZy1wYXJ0aWNsZSI6IiJ9LHsiZmFtaWx5IjoiQW5kcmFkZS1DYWJhbGxlcm8iLCJnaXZlbiI6IkFsYmVydG8iLCJwYXJzZS1uYW1lcyI6ZmFsc2UsImRyb3BwaW5nLXBhcnRpY2xlIjoiIiwibm9uLWRyb3BwaW5nLXBhcnRpY2xlIjoiIn1dLCJjb250YWluZXItdGl0bGUiOiJSZXZpc3RhIE1leGljYW5hIGRlIEFuZXN0ZXNpb2xvZ2lhIiwiRE9JIjoiMTAuMzUzNjYvMTA1NTk2IiwiSVNTTiI6IjAxODUxMDEyIiwiaXNzdWVkIjp7ImRhdGUtcGFydHMiOltbMjAyMiw3LDFdXX0sInBhZ2UiOiIyMDctMjExIiwiYWJzdHJhY3QiOiJUaGUgbG9jYWwgYW5lc3RoZXNpY3MgYXJlIGRlZmluZWQgYXMgbWVkaWNhbWVudHMgdGhhdCBibG9jayB0aGUgZ2VuZXJhdGlvbiBhbmQgc3ByZWFkIG9mIGltcHVsc2VzIGluIGV4Y2l0YWJsZSBmYWJyaWNzLCBmcm9tIGJvbnkgbWFycm93LCBuZXJ2b3VzIHJvb3RzLCBwZXJpcGhlcmFsIG5lcnZlcyBvciBvdGhlciBleGNpdGFibGUgZmFicmljcyBhcyBjYXJkaWFjIG11c2NsZSwgc21vb3RoIG11c2NsZSBhbmQgYnJhaW4uIFRoZSBzeXN0ZW1pYyBpbnRveGljYXRpb24gdGFrZXMgcGxhY2UgZHVlIHRvIHRoZSBwbGFzbWF0aWMgY29uY2VudHJhdGlvbnMgcmFpc2VkIGFmdGVyIGhpZ2ggZG9zZXMgb3IgdGhlIGludHJhdmVub3VzIGluYWR2ZXJ0ZW50IGFkbWluaXN0cmF0aW9uLiBUaGUgaW5jcmVhc2luZyB1c2Ugb2YgdGVjaG5vbG9naWVzIG9mIGFuZXN0aGVzaWEgbG9jb3JyZWdpb25hbCBmb3JjZXMgdG8gYmVhciBpbiBtaW5kIHRoZSBzeXN0ZW1pYyBpbnRveGljYXRpb24gZm9yIGxvY2FsIGFuZXN0aGVzaWNzIGFzIGFuIGFuZXN0aGVzaWMgY29tcGxpY2F0aW9uIG9mIGxvdyBpbmNpZGVudCwgYnV0IGhpZ2ggbW9yYmktbW9ydGFsaXR5LCBiZXNpZGUgY29uc3RpdHV0aW5nIG9uZSBvZiB0aGUgbW9yZSBmcmVxdWVudCByZWFzb25zIG9mIGNhcmRpb3Jlc3BpcmF0b3J5IHVuZW1wbG95bWVudCBvZiBhbmVzdGhlc2ljIG9yaWdpbi4gVGhlIGNsaW5pY2FsIHByZXNlbnRhdGlvbiBvZiB0aGlzIGNvbXBsaWNhdGlvbiBpcyB2ZXJ5IHZhcmlhYmxlIGFuZCBpbmNsdWRlcyBhIGdyZWF0IHNwZWN0cnVtIG9mIHN5bXB0b21zIHJlbGF0ZWQgcHJpbmNpcGFsbHkgdG8gdGhlIG5ldXJvbG9naWNhbCBhbmQgY2FyZGlvdmFzY3VsYXIgdG94aWNpdHkuIFRob3VnaCBpbmZyZXF1ZW50LCB0aGUgcmVhY3Rpb25zIGNhbiBiZSB2ZXJ5IHNlcmlvdXMsIGFuZCB0byByZXN1bHQgaW4gaXJyZXZlcnNpYmxlIGh1cnQgb3IgZGVhdGggb2YgdGhlIHBhdGllbnQuIFRoZSBwcmV2ZW50aW9uIHNlZW1zIHRvIGhhdmUgZGltaW5pc2hlZCB0aGUgcG9pc29uaW5nIG9mIHRoZSBsb2NhbCBhbmVzdGhlc2ljcyBhbmQgaXMgbW9yZSBlZmZlY3RpdmUgdGhhbiB0aGUgdHJlYXRtZW50LiBUaGUgbWFuYWdpbmcgaXMgYmFzZWQgb24gbWVhc3VyZXMgb2YgcmVzdXNjaXRhdGlvbiBjYXJkaW9wdWxtb25hciBhZHZhbmNlZCwgdGhlIHBoYXJtYWNvbG9naWNhbCB0cmVhdG1lbnQgYW5kIHRoZSBwcmVjb2Npb3VzIGVtcGxveW1lbnQgb2YgdGhlIGxpcGlkIGVtdWxzaW9ucy4gSSBwcmVzZW50IGEgY2FzZSBvZiBzeXN0ZW1pYyBpbnRveGljYXRpb24gdXNpbmcgbGlkb2NhaW5lIHNpbXBseSBhcyBhbmVzdGhlc2ljIGxvY2FsIG9ubHkgb25lIGR1cmluZyB0aGUgYWNjb21wbGlzaG1lbnQgb2YgYmxvY2thZGUgb2YgcGVyaXBoZXJhbCBuZXJ2ZSBpbiBlbGVjdGl2ZSBzdXJnZXJ5LiIsInB1Ymxpc2hlciI6IkNvbGVnaW8gTWV4aWNhbm8gZGUgQW5lc3Rlc2lvbG9naWEgQS5DLiIsImlzc3VlIjoiMyIsInZvbHVtZSI6IjQ1IiwiY29udGFpbmVyLXRpdGxlLXNob3J0IjoiIn0sImlzVGVtcG9yYXJ5IjpmYWxzZX1dfQ=="/>
                <w:id w:val="758947282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7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154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C7B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0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948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62E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oc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F98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9AEB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1D8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F2E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21FE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72D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7F0F0ACC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522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Vadi 2014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NTU5Y2M2M2EtODMxYi00MTIwLTkwYjgtNDI5NTZlOTBmOTJlIiwicHJvcGVydGllcyI6eyJub3RlSW5kZXgiOjB9LCJpc0VkaXRlZCI6ZmFsc2UsIm1hbnVhbE92ZXJyaWRlIjp7ImlzTWFudWFsbHlPdmVycmlkZGVuIjpmYWxzZSwiY2l0ZXByb2NUZXh0IjoiPHN1cD4zODwvc3VwPiIsIm1hbnVhbE92ZXJyaWRlVGV4dCI6IiJ9LCJjaXRhdGlvbkl0ZW1zIjpbeyJpZCI6ImYyNDQ3NTlkLWNkOTktMzBhZi05NzRjLWViYjUyOTI5ZGMwOCIsIml0ZW1EYXRhIjp7InR5cGUiOiJhcnRpY2xlLWpvdXJuYWwiLCJpZCI6ImYyNDQ3NTlkLWNkOTktMzBhZi05NzRjLWViYjUyOTI5ZGMwOCIsInRpdGxlIjoiQ2FzZSBTY2VuYXJpbzogTG9jYWwgQW5lc3RoZXRpYyBTeXN0ZW1pYyBUb3hpY2l0eSBhZnRlciBDb21iaW5lZCBQc29hcyBDb21wYXJ0bWVudC1TY2lhdGljIE5lcnZlIEJsb2NrOiBBbmFseXNpcyBvZiBEZWNpc2lvbiBGYWN0b3JzIGFuZCBEaWFnbm9zdGljIERlbGF5IiwiYXV0aG9yIjpbeyJmYW1pbHkiOiJWYWRpIiwiZ2l2ZW4iOiJNYXJpc3NhIEcuIiwicGFyc2UtbmFtZXMiOmZhbHNlLCJkcm9wcGluZy1wYXJ0aWNsZSI6IiIsIm5vbi1kcm9wcGluZy1wYXJ0aWNsZSI6IiJ9LHsiZmFtaWx5IjoiUGF0ZWwiLCJnaXZlbiI6Ik5lZXNhIiwicGFyc2UtbmFtZXMiOmZhbHNlLCJkcm9wcGluZy1wYXJ0aWNsZSI6IiIsIm5vbi1kcm9wcGluZy1wYXJ0aWNsZSI6IiJ9LHsiZmFtaWx5IjoiU3RpZWdsZXIiLCJnaXZlbiI6Ik1hcmpvcmllIFBvZHJhemEiLCJwYXJzZS1uYW1lcyI6ZmFsc2UsImRyb3BwaW5nLXBhcnRpY2xlIjoiIiwibm9uLWRyb3BwaW5nLXBhcnRpY2xlIjoiIn1dLCJjb250YWluZXItdGl0bGUiOiJBbmVzdGhlc2lvbG9neSIsImNvbnRhaW5lci10aXRsZS1zaG9ydCI6IkFuZXN0aGVzaW9sb2d5IiwiaXNzdWVkIjp7ImRhdGUtcGFydHMiOltbMjAxNF1dfSwicGFnZSI6Ijk4Ny05OTYiLCJpc3N1ZSI6IjQiLCJ2b2x1bWUiOiIxMjAifSwiaXNUZW1wb3JhcnkiOmZhbHNlfV19"/>
                <w:id w:val="1757555615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8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AEC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, Me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12B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88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D65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A11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oc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BE8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6D7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, 2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8D0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5B5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5CC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735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0E421784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42C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Van Zyl 2017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TBmMGU4ZWYtMzZiMC00NzBjLTk0OGMtNzVjZWYyZmE4ZGUwIiwicHJvcGVydGllcyI6eyJub3RlSW5kZXgiOjB9LCJpc0VkaXRlZCI6ZmFsc2UsIm1hbnVhbE92ZXJyaWRlIjp7ImlzTWFudWFsbHlPdmVycmlkZGVuIjpmYWxzZSwiY2l0ZXByb2NUZXh0IjoiPHN1cD4zOTwvc3VwPiIsIm1hbnVhbE92ZXJyaWRlVGV4dCI6IiJ9LCJjaXRhdGlvbkl0ZW1zIjpbeyJpZCI6IjYzZGM0N2IyLTY0MzQtMzYwOC04NmMzLTIyZGM5YTcyOWJkMSIsIml0ZW1EYXRhIjp7InR5cGUiOiJhcnRpY2xlLWpvdXJuYWwiLCJpZCI6IjYzZGM0N2IyLTY0MzQtMzYwOC04NmMzLTIyZGM5YTcyOWJkMSIsInRpdGxlIjoiSW5jcmVhc2luZyB0aGUgbGFib3VyIGVwaWR1cmFsIHJhdGUgaW4gYSBzdGF0ZSBob3NwaXRhbCBpbiBTb3V0aCBBZnJpY2E6IENoYWxsZW5nZXMgYW5kIG9wcG9ydHVuaXRpZXMiLCJhdXRob3IiOlt7ImZhbWlseSI6Ilp5bCIsImdpdmVuIjoiU3RlcGhhbnVzIEYuIiwicGFyc2UtbmFtZXMiOmZhbHNlLCJkcm9wcGluZy1wYXJ0aWNsZSI6IiIsIm5vbi1kcm9wcGluZy1wYXJ0aWNsZSI6InZhbiJ9LHsiZmFtaWx5IjoiQnVya2UiLCJnaXZlbiI6IkpvbmF0aGFuIEwuIiwicGFyc2UtbmFtZXMiOmZhbHNlLCJkcm9wcGluZy1wYXJ0aWNsZSI6IiIsIm5vbi1kcm9wcGluZy1wYXJ0aWNsZSI6IiJ9XSwiY29udGFpbmVyLXRpdGxlIjoiU291dGhlcm4gQWZyaWNhbiBKb3VybmFsIG9mIEFuYWVzdGhlc2lhIGFuZCBBbmFsZ2VzaWEiLCJET0kiOiIxMC4xMDgwLzIyMjAxMTgxLjIwMTcuMTQwMTc3MyIsIklTU04iOiIyMjIwMTE4MSIsImlzc3VlZCI6eyJkYXRlLXBhcnRzIjpbWzIwMTddXX0sInBhZ2UiOiIyMy0yOCIsImFic3RyYWN0IjoiQmFja2dyb3VuZDogQSAyMDEyIGF1ZGl0IG9uIGxhYm91ciBlcGlkdXJhbCBhbmFsZ2VzaWEgcmF0ZXMgaW4gVHlnZXJiZXJnIEhvc3BpdGFsIChUQkgpIHJldmVhbGVkIHRoYXQgb25seSAyLjIlIG9mIGxhYm91cmluZyBwYXJ0dXJpZW50cyByZWNlaXZlZCBlcGlkdXJhbCBhbmFsZ2VzaWEuIFRoaXMgdW5hY2NlcHRhYmx5IGxvdyBudW1iZXIgbmVjZXNzaXRhdGVkIGEgZGVkaWNhdGVkIGVwaWR1cmFsIHNlcnZpY2UgdGhhdCB3YXMgc3Vic2VxdWVudGx5IGluaXRpYXRlZCBpbiBKdW5lIDIwMTQgYnkgdGhlIERlcGFydG1lbnQgb2YgQW5hZXN0aGVzaW9sb2d5IGFuZCBDcml0aWNhbCBDYXJlIHRvIGltcHJvdmUgdGhlIHF1YWxpdHkgb2YgY2FyZSBpbiBsYWJvdXJpbmcgcGF0aWVudHMuIE1ldGhvZHM6IEEgcmV0cm9zcGVjdGl2ZSBmb2xsb3ctdXAgYXVkaXQgd2FzIGNvbmR1Y3RlZCBmcm9tIEp1bmUgMjAxNCB0byBEZWNlbWJlciAyMDE1IGFuZCBpbmNsdWRlZCBkYXRhIG9uIGVwaWR1cmFsIHJhdGVzLCBpbmRpY2F0aW9ucywgY29tcGxpY2F0aW9ucyBhbmQgcGF0aWVudCBzYXRpc2ZhY3Rpb24uIENvbXBhcmlzb24gd2FzIG1hZGUgd2l0aCB0aGUgMjAxMiBkYXRhIHRvIGV2YWx1YXRlIHRoZSBpbXBhY3Qgb2YgY2hhbmdlIG9uIGNhcmUgcHJvdmlkZWQgYW5kIHRvIHJlY29tbWVuZCBmdXR1cmUgY2hhbmdlcy4gUmVzdWx0czogTGFib3VyIGVwaWR1cmFsIHJhdGVzIGltcHJvdmVkIHRvIDUuMTYlIGZvciB0aGUgYXVkaXQgcGVyaW9kLCB3aXRoIDIwMTQgYW5kIDIwMTUgcmF0ZXMgb2YgNy40NCUgYW5kIDMuODklIHJlc3BlY3RpdmVseS4gRGF5dGltZSBlcGlkdXJhbHMgZG91YmxlZCBpbiAyMDE0LzIwMTUgYW5kIGNvbXBsaWNhdGlvbiByYXRlcyBkZWNyZWFzZWQgZnJvbSAzMi4zJSBpbiAyMDEyIHRvIDE2JS4gUHJpbWFyeSBpbmRpY2F0aW9ucyBmb3IgZXBpZHVyYWwgYW5hbGdlc2lhIGluY2x1ZGVkIHByZS1lY2xhbXBzaWEsIG1vcmJpZCBvYmVzaXR5LCBwcmltaWdyYXZpZGl0eSBhbmQgY2FyZGlhYyBjb25kaXRpb25zLiBBbHRob3VnaCA5OS44JSBvZiB0aGUgY29tcGxpY2F0aW9ucyB3ZXJlIG1pbm9yIGFuZCB0cmFuc2llbnQsIG9uZSBmYXRhbGl0eSB3YXMgcmVwb3J0ZWQgZHVyaW5nIHRoZSBhdWRpdCBwZXJpb2QuIFRoaXMgbW9ydGFsaXR5IGVtcGhhc2lzZXMgdGhlIGltcG9ydGFuY2Ugb2YgdGVhbSB0cmFpbmluZyBpbiBldmVyeSBhc3BlY3Qgb2YgZXBpZHVyYWwgYW5hbGdlc2lhLCBzbyB0aGF0IHRoZSBkZXNpcmVkIGluY3JlYXNlIGluIGVwaWR1cmFsIHJhdGUgaXMgYXNzb2NpYXRlZCB3aXRoIHNhZmUgcHJhY3RpY2UuIENvbmNsdXNpb25zOiBBbiBpbXBvcnRhbnQgaW5jcmVhc2UgaW4gZXBpZHVyYWwgcmF0ZXMgYXMgd2VsbCBhcyBhIGRlY3JlYXNlIGluIG1pbm9yIGNvbXBsaWNhdGlvbnMgd2FzIG9ic2VydmVkLiBUaGUgZmF0YWxpdHkgaW5kaWNhdGVzIHRoYXQgdGhlIGV4cGFuc2lvbiBvZiB0aGUgc2VydmljZSBzaG91bGQgYmUgYWNjb21wYW5pZWQgYnkgaW4tZGVwdGggdHJhaW5pbmcgb2YgdGhlIGVudGlyZSB0ZWFtLCBzbyB0aGF0IHRoZSBwcm9jZXNzIGJlY29tZXMgcm91dGluZSBhbmQgY29tcGxpY2F0aW9ucyBhcmUgcmVkdWNlZC4gQSBmYXRhbCBkcnVnIGVycm9yLCBhIMWJZXZlciBldmVudOKAmSwgc2hvdWxkIG5vdCBvY2N1ci4iLCJwdWJsaXNoZXIiOiJNZWRwaGFybSBQdWJsaWNhdGlvbnMiLCJpc3N1ZSI6IjYiLCJ2b2x1bWUiOiIyMyIsImNvbnRhaW5lci10aXRsZS1zaG9ydCI6IiJ9LCJpc1RlbXBvcmFyeSI6ZmFsc2V9XX0="/>
                <w:id w:val="-693300581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39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79C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84A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182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FC1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E43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D93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C90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29E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347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rs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8F8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32CA5C8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8CD9A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eeke 2015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Tk4YzJkMTAtODEyNC00YWQzLWJiZWUtNzI4YTkwYjYzNTM5IiwicHJvcGVydGllcyI6eyJub3RlSW5kZXgiOjB9LCJpc0VkaXRlZCI6ZmFsc2UsIm1hbnVhbE92ZXJyaWRlIjp7ImlzTWFudWFsbHlPdmVycmlkZGVuIjpmYWxzZSwiY2l0ZXByb2NUZXh0IjoiPHN1cD40MDwvc3VwPiIsIm1hbnVhbE92ZXJyaWRlVGV4dCI6IiJ9LCJjaXRhdGlvbkl0ZW1zIjpbeyJpZCI6IjA2OWYzNWMyLTkxZTktMzhhNS04NTY1LTUyOThkY2ExMzcwMyIsIml0ZW1EYXRhIjp7InR5cGUiOiJhcnRpY2xlLWpvdXJuYWwiLCJpZCI6IjA2OWYzNWMyLTkxZTktMzhhNS04NTY1LTUyOThkY2ExMzcwMyIsInRpdGxlIjoiTGlkb2NhaW5lLUFzc29jaWF0ZWQgQ2FyZGlhYyBFdmVudHMgaW4gTmV3Ym9ybnMgd2l0aCBTZWl6dXJlczogSW5jaWRlbmNlLCBTeW1wdG9tcyBhbmQgQ29udHJpYnV0aW5nIEZhY3RvcnMiLCJhdXRob3IiOlt7ImZhbWlseSI6IldlZWtlIiwiZ2l2ZW4iOiJMYXVyZW4gQy4iLCJwYXJzZS1uYW1lcyI6ZmFsc2UsImRyb3BwaW5nLXBhcnRpY2xlIjoiIiwibm9uLWRyb3BwaW5nLXBhcnRpY2xlIjoiIn0seyJmYW1pbHkiOiJTY2hhbGt3aWprIiwiZ2l2ZW4iOiJTdGVpbiIsInBhcnNlLW5hbWVzIjpmYWxzZSwiZHJvcHBpbmctcGFydGljbGUiOiIiLCJub24tZHJvcHBpbmctcGFydGljbGUiOiIifSx7ImZhbWlseSI6IlRvZXQiLCJnaXZlbiI6Ik1vbmEgQy4iLCJwYXJzZS1uYW1lcyI6ZmFsc2UsImRyb3BwaW5nLXBhcnRpY2xlIjoiIiwibm9uLWRyb3BwaW5nLXBhcnRpY2xlIjoiIn0seyJmYW1pbHkiOiJSb29paiIsImdpdmVuIjoiTGluZGEgRy5NLiIsInBhcnNlLW5hbWVzIjpmYWxzZSwiZHJvcHBpbmctcGFydGljbGUiOiIiLCJub24tZHJvcHBpbmctcGFydGljbGUiOiJWYW4ifSx7ImZhbWlseSI6IlZyaWVzIiwiZ2l2ZW4iOiJMaW5kYSBTLiIsInBhcnNlLW5hbWVzIjpmYWxzZSwiZHJvcHBpbmctcGFydGljbGUiOiIiLCJub24tZHJvcHBpbmctcGFydGljbGUiOiJEZSJ9LHsiZmFtaWx5IjoiQnJvZWsiLCJnaXZlbiI6Ik1hcmNlbCBQLkguIiwicGFyc2UtbmFtZXMiOmZhbHNlLCJkcm9wcGluZy1wYXJ0aWNsZSI6IiIsIm5vbi1kcm9wcGluZy1wYXJ0aWNsZSI6IlZhbiBEZW4ifV0sImNvbnRhaW5lci10aXRsZSI6Ik5lb25hdG9sb2d5IiwiY29udGFpbmVyLXRpdGxlLXNob3J0IjoiTmVvbmF0b2xvZ3kiLCJET0kiOiIxMC4xMTU5LzAwMDQzMDc2NyIsIklTU04iOiIxNjYxNzgxOSIsIlBNSUQiOiIyNjExMTUwNSIsImlzc3VlZCI6eyJkYXRlLXBhcnRzIjpbWzIwMTUsOCwyMF1dfSwicGFnZSI6IjEzMC0xMzYiLCJhYnN0cmFjdCI6IkJhY2tncm91bmQ6IExpZG9jYWluZSBpcyBhbiBlZmZlY3RpdmUgdGhlcmFweSBmb3IgbmVvbmF0YWwgc2VpenVyZXM7IGhvd2V2ZXIsIGl0IGlzIG5vdCB3aWRlbHkgdXNlZCwgcHJlc3VtYWJseSBkdWUgdG8gdGhlIHJpc2sgb2YgY2FyZGlhYyBldmVudHMuIE9iamVjdGl2ZTogVG8gaW52ZXN0aWdhdGUgdGhlIGluY2lkZW5jZSBvZiBjYXJkaWFjIGV2ZW50cyBpbiBmdWxsLXRlcm0gYW5kIHByZXRlcm0gaW5mYW50cyByZWNlaXZpbmcgbGlkb2NhaW5lIGZvciBzZWl6dXJlcy4gTWV0aG9kczogRnVsbC10ZXJtIChuID0gMzY4KSBhbmQgcHJldGVybSAobiA9IDE1MykgaW5mYW50cywgYWRtaXR0ZWQgdG8gYSBsZXZlbCAzIG5lb25hdGFsIGludGVuc2l2ZSBjYXJlIHVuaXQgZnJvbSAxOTkyIHRvIDIwMTIsIHdobyByZWNlaXZlZCBsaWRvY2FpbmUgZm9yIHNlaXp1cmVzIHdlcmUgcmV0cm9zcGVjdGl2ZWx5IHN0dWRpZWQuIFRoZSBjYXVzYWwgcmVsYXRpb24gYmV0d2VlbiByZXBvcnRlZCBjYXJkaWFjIGV2ZW50cyBhbmQgbGlkb2NhaW5lIGFkbWluaXN0cmF0aW9uIHdhcyBldmFsdWF0ZWQgYmFzZWQgb24gZXhwZWN0ZWQgcGxhc21hIGNvbmNlbnRyYXRpb25zLCBzeW1wdG9tcyBhbmQgcmVsZXZhbnQgaW50ZXJhY3Rpb25zIGR1cmluZyBjYXJkaWFjIGV2ZW50cy4gUmVzdWx0czogQ2FyZGlhYyBldmVudHMgd2VyZSByZXBvcnRlZCBpbiAxMS81MjEgaW5mYW50cyAoMi4xJTsgOSBmdWxsLXRlcm0sIDIgcHJldGVybSkuIEluIDcvMTEgaW5mYW50cyB0aGUgY2F1c2FsIHJlbGF0aW9uIHdhcyBjb25zaWRlcmVkIHBsYXVzaWJsZSwgaW4gMy8xMSBxdWVzdGlvbmFibGUgYW5kIGluIDEvMTEgaW1wbGF1c2libGUuIFRoZSBpbmNpZGVuY2Ugd2FzIGNhbGN1bGF0ZWQgdG8gYmUgMS4zLTEuOSUgKG4gPSA3LTEwLzUyMSksIGJ1dCB3YXMgb25seSAwLjQlIChuID0gMS8yNDYsIHAgPSAwLjAyKSB3aGVuIHVzaW5nIHJlZHVjZWQtZG9zZSByZWdpbWVucy4gSW1wb3J0YW50IHJpc2sgZmFjdG9ycyBmb3IgY2FyZGlhYyBldmVudHMgd2VyZSB1bnN0YWJsZSBwb3Rhc3NpdW0sIChjb25nZW5pdGFsKSBjYXJkaWFjIGR5c2Z1bmN0aW9uIGFuZCBjb25jdXJyZW50IHBoZW55dG9pbiB1c2UuIENvbmNsdXNpb25zOiBMaWRvY2FpbmUtYXNzb2NpYXRlZCBjYXJkaWFjIGV2ZW50cyB3ZXJlIHJhcmUgaW4gb3VyIGNvaG9ydCwgZXNwZWNpYWxseSBzaW5jZSB0aGUgaW50cm9kdWN0aW9uIG9mIG5ldyByZWR1Y2VkLWRvc2UgcmVnaW1lbnMuIFRoaXMgaW5kaWNhdGVzIHRoYXQgbGlkb2NhaW5lIGlzIHNhZmUgdG8gdXNlIGFzIGFuIGFudGllcGlsZXB0aWMgZHJ1ZyBpbiBmdWxsLXRlcm0gYW5kIHByZXRlcm0gaW5mYW50cy4iLCJwdWJsaXNoZXIiOiJTLiBLYXJnZXIgQUciLCJpc3N1ZSI6IjIiLCJ2b2x1bWUiOiIxMDgifSwiaXNUZW1wb3JhcnkiOmZhbHNlfV19"/>
                <w:id w:val="-958804204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40</w:t>
                </w:r>
              </w:sdtContent>
            </w:sdt>
          </w:p>
          <w:p w14:paraId="6E86A61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E88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D478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CD5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7DD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9FA1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C21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2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08E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B0D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9B3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83E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154F41D6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2E0CF5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DC6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295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C51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EEB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80C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E80D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2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21A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B35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64C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F5E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4AEE0025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C9D7AF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655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82C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499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A62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41F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D2B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6CA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02E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1EE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77D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1FB164D3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788562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A6F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AC7F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2D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05F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CDA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ACF3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4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ABB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33C0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082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350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2EF7C1E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375C23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0F8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5E0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092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42D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D68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90C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4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ABE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06A1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011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B3F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5CD4E111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7AFE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31E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07C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E78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749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A332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5C95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2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791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A98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F2A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544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58599F1" w14:textId="77777777" w:rsidTr="00BC5DE6">
        <w:trPr>
          <w:trHeight w:val="288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CB33D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inkler 2021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OGJlNTZkNjgtODE0OC00ZDVjLTgyYmEtYjVlZTU1YzA5NDM4IiwicHJvcGVydGllcyI6eyJub3RlSW5kZXgiOjB9LCJpc0VkaXRlZCI6ZmFsc2UsIm1hbnVhbE92ZXJyaWRlIjp7ImlzTWFudWFsbHlPdmVycmlkZGVuIjpmYWxzZSwiY2l0ZXByb2NUZXh0IjoiPHN1cD40MTwvc3VwPiIsIm1hbnVhbE92ZXJyaWRlVGV4dCI6IiJ9LCJjaXRhdGlvbkl0ZW1zIjpbeyJpZCI6ImE0MzM4NWE2LTU3MGYtMzIxZC1hZjk0LWIyZGU5ZDk5ZjdjNCIsIml0ZW1EYXRhIjp7InR5cGUiOiJhcnRpY2xlLWpvdXJuYWwiLCJpZCI6ImE0MzM4NWE2LTU3MGYtMzIxZC1hZjk0LWIyZGU5ZDk5ZjdjNCIsInRpdGxlIjoiVHdvIGZhdGFsIGFuZCBmb3VyIHN1cnZpdmluZyBjYXNlcyBhZnRlciBhY2NpZGVudGFsIGluZnVzaW9uIG9mIHJvcGl2YWNhaW5lIiwiYXV0aG9yIjpbeyJmYW1pbHkiOiJXaW5rbGVyIiwiZ2l2ZW4iOiJNaWNoYWVsYSIsInBhcnNlLW5hbWVzIjpmYWxzZSwiZHJvcHBpbmctcGFydGljbGUiOiIiLCJub24tZHJvcHBpbmctcGFydGljbGUiOiIifSx7ImZhbWlseSI6IkFsdCIsImdpdmVuIjoiQW5kcmVhcyIsInBhcnNlLW5hbWVzIjpmYWxzZSwiZHJvcHBpbmctcGFydGljbGUiOiIiLCJub24tZHJvcHBpbmctcGFydGljbGUiOiIifSx7ImZhbWlseSI6IkRpZXR6c2NoIiwiZ2l2ZW4iOiJTdXNhbm4iLCJwYXJzZS1uYW1lcyI6ZmFsc2UsImRyb3BwaW5nLXBhcnRpY2xlIjoiIiwibm9uLWRyb3BwaW5nLXBhcnRpY2xlIjoiIn0seyJmYW1pbHkiOiJLdW56IiwiZ2l2ZW4iOiJTZWJhc3RpYW4gTi4iLCJwYXJzZS1uYW1lcyI6ZmFsc2UsImRyb3BwaW5nLXBhcnRpY2xlIjoiIiwibm9uLWRyb3BwaW5nLXBhcnRpY2xlIjoiIn1dLCJjb250YWluZXItdGl0bGUiOiJGb3JlbnNpYyBUb3hpY29sb2d5IiwiY29udGFpbmVyLXRpdGxlLXNob3J0IjoiRm9yZW5zaWMgVG94aWNvbCIsIkRPSSI6IjEwLjEwMDcvczExNDE5LTAyMS0wMDU3NC14IiwiSVNTTiI6IjE4NjA4OTczIiwiaXNzdWVkIjp7ImRhdGUtcGFydHMiOltbMjAyMSw3LDFdXX0sInBhZ2UiOiI1MDYtNTEyIiwiYWJzdHJhY3QiOiJQdXJwb3NlOiBJbiB0aGlzIHBhcGVyLCB3ZSBkZXNjcmliZSBzaXggY2FzZXMsIHdoZXJlIHBhdGllbnRzIHdlcmUgZmFsc2VseSB0cmVhdGVkIHdpdGggcHJlLWZpbGxlZCByb3BpdmFjYWluZSBzb2x1dGlvbiBpbnN0ZWFkIG9mIG1lZGljYWwgc2FsaW5lIHNvbHV0aW9uIGZvciBwb3N0b3BlcmF0aXZlIHNldHRpbmdzLiBUd28gb2YgdGhlIHBhdGllbnRzIGRpZWQgYmVjYXVzZSBvZiBmYXRhbCBjb25jZW50cmF0aW9ucyBvZiByb3BpdmFjYWluZSBpbiBibG9vZCwgZm91ciBzdXJ2aXZlZCB3aXRoIG5vIGZ1cnRoZXIgcGh5c2ljYWwgaW5qdXJ5LCBhbmQgdHdvIG9mIHRoZW0gc2hvd2VkIHR5cGljYWwgaW50b3hpY2F0aW9uIHN5bXB0b21zLiBUaGUgY29sbGVjdGVkIGJsb29kIGFuZCB1cmluZSBzYW1wbGVzIG9mIHRoZSBkZWNlYXNlZCwgYXMgd2VsbCBhcyB0aGUgc3Vydml2aW5nIHBhdGllbnRzLCB3ZXJlIGFuYWx5emVkIGluIGxhYm9yYXRvcnkgcm91dGluZSBzY3JlZW5pbmcuIE1ldGhvZHM6IFJvcGl2YWNhaW5lIGFuZCBpdHMgbWFpbiBtZXRhYm9saXRlIDMtT0gtcm9waXZhY2FpbmUgd2VyZSBhbmFseXplZCBieSBnYXMgY2hyb21hdG9ncmFwaHnigJNtYXNzIHNwZWN0cm9tZXRyeS4gUmVzdWx0czogQWxsIG9mIHRoZSBzaXggY2FzZXMgc2hvd2VkIHBvc2l0aXZlIGJsb29kIHJlc3VsdHMgb2Ygcm9waXZhY2FpbmUuIER1ZSB0byB0aGUgcG9vcmx5IHNlY3VyZWQgc2FtcGxlIG1hdGVyaWFsIG9mIHRoZSBzdXJ2aXZlZCBwYXRpZW50cyBhdCBob3NwaXRhbCwgdGhlIHF1YW50aXRhdGl2ZSBleGFtaW5hdGlvbiBvZiAzLU9ILXJvcGl2YWNhaW5lIGNvdWxkIG5vdCBiZSBjYXJyaWVkIG91dC4gSW4gb25lIGZhdGFswqBjYXNlLCB0aGVyZSB3ZXJlIHJvcGl2YWNhaW5lIGFuZCAzLU9ILXJvcGl2YWNhaW5lIHRyYWNlYWJsZSBpbiB1cmluZS4gSW4gYWxsIGNhc2VzLCBtZXRhbWl6b2xlIHdhcyBmb3VuZCBpbiBibG9vZCBhbmQgdHJhY2VzIG9mIHBpcml0cmFtaWRlIGluIHVyaW5lLiBUaGUgYW1vdW50IG9mIG1ldGFtaXpvbGUgd2FzIHdpdGhpbiB0aGUgdXBwZXIgbGltaXRzIG9mIHRoZXJhcGV1dGljYWwgdHJlYXRtZW50IHZhbHVlcy4gUGF0aWVudHMgd2l0aCBsb3dlciBibG9vZCBjb25jZW50cmF0aW9ucyBvZiByb3BpdmFjYWluZSBzaG93ZWQgbW9yZSBwaHlzaWNhbCBzeW1wdG9tcyBhc8KgY29tcGFyZWQgdG8gdGhvc2Ugd2l0aCBoaWdoZXIgY29uY2VudHJhdGlvbnMgb2YgYWN0aXZlIHN1YnN0YW5jZXMuIENvbmNsdXNpb25zOiBJbiB0aGUgY29udGV4dCBvZiBzeW1wdG9tIGRldmVsb3BtZW50IGFuZCBpbnRveGljYXRpb24sIHRoZSBzcGVlZCBvZiBpbmplY3Rpb24gd2FzIGEgdmVyeSBpbXBvcnRhbnQgZmFjdG9yIHRvIGNhdXNlIGZhdGFsIHJvcGl2YWNhaW5lIGNhc2VzLiBUbyBvdXIga25vd2xlZGdlLCB0aGVzZSBhcmUgdGhlIGZpcnN0IHJlcG9ydGVkIGNhc2VzIG9mIGZhdGFsIGludG94aWNhdGlvbiB3aXRoIHJvcGl2YWNhaW5lLiIsInB1Ymxpc2hlciI6IlNwcmluZ2VyIEphcGFuIiwiaXNzdWUiOiIyIiwidm9sdW1lIjoiMzkifSwiaXNUZW1wb3JhcnkiOmZhbHNlfV19"/>
                <w:id w:val="-608811466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41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E50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107E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62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682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34E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6DD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6DC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9E57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5AE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2DF5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rs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C1F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6D5D0603" w14:textId="77777777" w:rsidTr="00BC5DE6">
        <w:trPr>
          <w:trHeight w:val="288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91A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E0F3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opiva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8FBC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78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07BF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0C2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A90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88D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D63A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452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2AC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rs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2248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0EAB0FA2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8379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inograd 2018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MWY5Y2U0YWItNWYxYi00YzkzLTgyZmYtY2ZhNTA5NzU5MWU2IiwicHJvcGVydGllcyI6eyJub3RlSW5kZXgiOjB9LCJpc0VkaXRlZCI6ZmFsc2UsIm1hbnVhbE92ZXJyaWRlIjp7ImlzTWFudWFsbHlPdmVycmlkZGVuIjpmYWxzZSwiY2l0ZXByb2NUZXh0IjoiPHN1cD40Mjwvc3VwPiIsIm1hbnVhbE92ZXJyaWRlVGV4dCI6IiJ9LCJjaXRhdGlvbkl0ZW1zIjpbeyJpZCI6ImQwMzczYTAzLWNjODgtMzRmZC04MzA0LWU0YWY1MmIyY2JkMiIsIml0ZW1EYXRhIjp7InR5cGUiOiJhcnRpY2xlLWpvdXJuYWwiLCJpZCI6ImQwMzczYTAzLWNjODgtMzRmZC04MzA0LWU0YWY1MmIyY2JkMiIsInRpdGxlIjoiMTMyLiBEZWF0aCBGb2xsb3dpbmcgTGlkb2NhaW5lIEluaGFsYXRpb24gZm9yIFRyZWF0bWVudCBvZiBHYXN0cm9lc29waGFnZWFsIFJlZmx1eCBEaXNlYXNlIChBYnN0cmFjdCkiLCJhdXRob3IiOlt7ImZhbWlseSI6Ildpbm9ncmFkIiwiZ2l2ZW4iOiJFbWlseSIsInBhcnNlLW5hbWVzIjpmYWxzZSwiZHJvcHBpbmctcGFydGljbGUiOiIiLCJub24tZHJvcHBpbmctcGFydGljbGUiOiIifSx7ImZhbWlseSI6IkJpc29za2kiLCJnaXZlbiI6Ikx1a2UiLCJwYXJzZS1uYW1lcyI6ZmFsc2UsImRyb3BwaW5nLXBhcnRpY2xlIjoiIiwibm9uLWRyb3BwaW5nLXBhcnRpY2xlIjoiIn0seyJmYW1pbHkiOiJBYXJvbiIsImdpdmVuIjoiQ3ludGhpYSIsInBhcnNlLW5hbWVzIjpmYWxzZSwiZHJvcHBpbmctcGFydGljbGUiOiIiLCJub24tZHJvcHBpbmctcGFydGljbGUiOiIifSx7ImZhbWlseSI6IkRpbW92c2thIiwiZ2l2ZW4iOiJNaXJqYW5hIiwicGFyc2UtbmFtZXMiOmZhbHNlLCJkcm9wcGluZy1wYXJ0aWNsZSI6IiIsIm5vbi1kcm9wcGluZy1wYXJ0aWNsZSI6IiJ9XSwiY29udGFpbmVyLXRpdGxlIjoiSm91cm5hbCBvZiBNZWRpY2FsIFRveGljb2xvZ3kiLCJET0kiOiIxMC4xMDA3L3MxMzE4MS0wMTgtMDY1NS03IiwiSVNTTiI6IjE5Mzc2OTk1IiwiUE1JRCI6IjI5NTA4MTYxIiwiaXNzdWVkIjp7ImRhdGUtcGFydHMiOltbMjAxOCwzLDVdXX0sInBhZ2UiOiI0OS00OSIsInB1Ymxpc2hlciI6Ik5MTSAoTWVkbGluZSkiLCJpc3N1ZSI6IjMiLCJ2b2x1bWUiOiIxNCIsImNvbnRhaW5lci10aXRsZS1zaG9ydCI6IiJ9LCJpc1RlbXBvcmFyeSI6ZmFsc2V9XX0="/>
                <w:id w:val="1269582889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42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7F7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CF26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33 / 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B34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A546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gestion (PO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2E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3E0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765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E5F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9EE2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9A4A42" w:rsidRPr="000B4A8C" w14:paraId="0BA47B9D" w14:textId="77777777" w:rsidTr="00BC5DE6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70E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Xiong 2014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kern w:val="0"/>
                  <w:sz w:val="20"/>
                  <w:szCs w:val="20"/>
                  <w:vertAlign w:val="superscript"/>
                  <w14:ligatures w14:val="none"/>
                </w:rPr>
                <w:tag w:val="MENDELEY_CITATION_v3_eyJjaXRhdGlvbklEIjoiTUVOREVMRVlfQ0lUQVRJT05fZTE0MWE5ZjEtMzJmMS00ZGQ3LWEzMjgtZTUwNWMxNTkzYmJhIiwicHJvcGVydGllcyI6eyJub3RlSW5kZXgiOjB9LCJpc0VkaXRlZCI6ZmFsc2UsIm1hbnVhbE92ZXJyaWRlIjp7ImlzTWFudWFsbHlPdmVycmlkZGVuIjpmYWxzZSwiY2l0ZXByb2NUZXh0IjoiPHN1cD40Mzwvc3VwPiIsIm1hbnVhbE92ZXJyaWRlVGV4dCI6IiJ9LCJjaXRhdGlvbkl0ZW1zIjpbeyJpZCI6ImQ3YjgzYmFmLWVlMzAtMzkwZi05MWNhLTNhOThkZWE5YjBlNyIsIml0ZW1EYXRhIjp7InR5cGUiOiJhcnRpY2xlLWpvdXJuYWwiLCJpZCI6ImQ3YjgzYmFmLWVlMzAtMzkwZi05MWNhLTNhOThkZWE5YjBlNyIsInRpdGxlIjoiQSByYXJlIGxvc3Mtb2YtZnVuY3Rpb24gU0NONUEgdmFyaWFudCBpcyBhc3NvY2lhdGVkIHdpdGggbGlkb2NhaW5lLWluZHVjZWQgdmVudHJpY3VsYXIgZmlicmlsbGF0aW9uIiwiYXV0aG9yIjpbeyJmYW1pbHkiOiJYaW9uZyIsImdpdmVuIjoiUS4iLCJwYXJzZS1uYW1lcyI6ZmFsc2UsImRyb3BwaW5nLXBhcnRpY2xlIjoiIiwibm9uLWRyb3BwaW5nLXBhcnRpY2xlIjoiIn0seyJmYW1pbHkiOiJDYW8iLCJnaXZlbiI6IkwuIiwicGFyc2UtbmFtZXMiOmZhbHNlLCJkcm9wcGluZy1wYXJ0aWNsZSI6IiIsIm5vbi1kcm9wcGluZy1wYXJ0aWNsZSI6IiJ9LHsiZmFtaWx5IjoiSHUiLCJnaXZlbiI6IkouIiwicGFyc2UtbmFtZXMiOmZhbHNlLCJkcm9wcGluZy1wYXJ0aWNsZSI6IiIsIm5vbi1kcm9wcGluZy1wYXJ0aWNsZSI6IiJ9LHsiZmFtaWx5IjoiTWFyaWFuIiwiZ2l2ZW4iOiJBLiBKLiIsInBhcnNlLW5hbWVzIjpmYWxzZSwiZHJvcHBpbmctcGFydGljbGUiOiIiLCJub24tZHJvcHBpbmctcGFydGljbGUiOiIifSx7ImZhbWlseSI6IkhvbmciLCJnaXZlbiI6IksuIiwicGFyc2UtbmFtZXMiOmZhbHNlLCJkcm9wcGluZy1wYXJ0aWNsZSI6IiIsIm5vbi1kcm9wcGluZy1wYXJ0aWNsZSI6IiJ9XSwiY29udGFpbmVyLXRpdGxlIjoiUGhhcm1hY29nZW5vbWljcyBKb3VybmFsIiwiRE9JIjoiMTAuMTAzOC90cGouMjAxMy41MCIsIklTU04iOiIxNDczMTE1MCIsIlBNSUQiOiIyNDQ0NTk5MSIsImlzc3VlZCI6eyJkYXRlLXBhcnRzIjpbWzIwMTRdXX0sInBhZ2UiOiIzNzItMzc1IiwiYWJzdHJhY3QiOiJUaGUgaHVtYW4gZ2Vub21lIGNvbnRhaW5zIG92ZXIgNCBtaWxsaW9uIHZhcmlhbnQgc2l0ZXMsIGFzIGNvbXBhcmVkIHdpdGggdGhlIHJlZmVyZW5jZSBnZW5vbWUsIGluY2x1ZGluZyByYXJlIHNlcXVlbmNlIHZhcmlhbnRzLCB3aGljaCBoYXZlIHRoZSBwb3RlbnRpYWwgdG8gZXhlcnQgbGFyZ2UgcGhlbm90eXBpYyBlZmZlY3RzLCBzdWNoIGFzIHN1c2NlcHRpYmlsaXR5IHRvIGRydWcgdG94aWNpdHkuIFdlIHJlcG9ydCBpZGVudGlmaWNhdGlvbiBhbmQgZnVuY3Rpb25hbCBjaGFyYWN0ZXJpemF0aW9uIG9mIGEgcmFyZSBub24tc3lub255bW91cyAocC5BMTQyN1MpIHZhcmlhbnQgaW4gdGhlIFNDTjVBIGdlbmUgdGhhdCB3YXMgYXNzb2NpYXRlZCB3aXRoIGluY2Vzc2FudCBhbmQgbGV0aGFsIHZlbnRyaWN1bGFyIHRhY2h5Y2FyZGlhIGFuZCBmaWJyaWxsYXRpb24gYWZ0ZXIgYWRtaW5pc3RyYXRpb24gb2YgbGlkb2NhaW5lIHRvIGEgcGF0aWVudCB3aXRoIGFjdXRlIG15b2NhcmRpYWwgaW5mYXJjdGlvbi4gVGhlIHZhcmlhbnQsIGxvY2F0ZWQgaW4gYSBoaWdobHkgY29uc2VydmVkIGRvbWFpbiBkaXN0aW5jdCBmcm9tIHRoZSBwcmVkaWN0ZWQgbGlkb2NhaW5lLWJpbmRpbmcgc2l0ZSwgZGVjcmVhc2VkIHBlYWsgY3VycmVudCBkZW5zaXR5IG9mIHRoZSBzb2RpdW0gY2hhbm5lbC4gV2l0aCB0aGUgaW5jcmVhc2luZyBhdmFpbGFiaWxpdHkgb2YgdGhlIHdob2xlIGV4b21lIGFuZCB3aG9sZSBnZW5vbWUgc2VxdWVuY2luZyBkYXRhLCBpdCB3b3VsZCBiZSBwb3NzaWJsZSB0byBpZGVudGlmeSBhbmQgY2hhcmFjdGVyaXplIHJhcmUgdmFyaWFudHMgaW4gU0NONUEgdGhhdCBtaWdodCBwcmVkaXNwb3NlIHRvIGxldGhhbCB2ZW50cmljdWxhciBhcnJoeXRobWlhcy4gwqkgMjAxNCBNYWNtaWxsYW4gUHVibGlzaGVycyBMaW1pdGVkIEFsbCByaWdodHMgcmVzZXJ2ZWQuIiwicHVibGlzaGVyIjoiTmF0dXJlIFB1Ymxpc2hpbmcgR3JvdXAiLCJpc3N1ZSI6IjQiLCJ2b2x1bWUiOiIxNCIsImNvbnRhaW5lci10aXRsZS1zaG9ydCI6IiJ9LCJpc1RlbXBvcmFyeSI6ZmFsc2V9XX0="/>
                <w:id w:val="1035545170"/>
                <w:placeholder>
                  <w:docPart w:val="EE8E9E914B9C634793CE769A9CF51C5B"/>
                </w:placeholder>
              </w:sdtPr>
              <w:sdtContent>
                <w:r w:rsidRPr="000B4A8C">
                  <w:rPr>
                    <w:rFonts w:ascii="Arial" w:eastAsia="Times New Roman" w:hAnsi="Arial" w:cs="Arial"/>
                    <w:color w:val="000000" w:themeColor="text1"/>
                    <w:kern w:val="0"/>
                    <w:sz w:val="20"/>
                    <w:szCs w:val="20"/>
                    <w:vertAlign w:val="superscript"/>
                    <w14:ligatures w14:val="none"/>
                  </w:rPr>
                  <w:t>43</w:t>
                </w:r>
              </w:sdtContent>
            </w:sdt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FAFA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docai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4294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hAnsi="Arial" w:cs="Arial"/>
                <w:color w:val="000000" w:themeColor="text1"/>
                <w:sz w:val="20"/>
                <w:szCs w:val="20"/>
              </w:rPr>
              <w:t>56 / 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080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9DDC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D12B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4D10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54F9" w14:textId="77777777" w:rsidR="009A4A42" w:rsidRPr="000B4A8C" w:rsidRDefault="009A4A42" w:rsidP="00BC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BF87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8D9D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rdiologist?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8544" w14:textId="77777777" w:rsidR="009A4A42" w:rsidRPr="000B4A8C" w:rsidRDefault="009A4A42" w:rsidP="00BC5D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4A8C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</w:tbl>
    <w:p w14:paraId="4026FDD1" w14:textId="77777777" w:rsidR="009A4A42" w:rsidRPr="000B4A8C" w:rsidRDefault="009A4A42" w:rsidP="009A4A42">
      <w:pPr>
        <w:rPr>
          <w:rFonts w:ascii="Arial" w:hAnsi="Arial" w:cs="Arial"/>
          <w:color w:val="000000" w:themeColor="text1"/>
          <w:sz w:val="20"/>
          <w:szCs w:val="20"/>
        </w:rPr>
      </w:pPr>
      <w:r w:rsidRPr="000B4A8C">
        <w:rPr>
          <w:rFonts w:ascii="Arial" w:hAnsi="Arial" w:cs="Arial"/>
          <w:color w:val="000000" w:themeColor="text1"/>
          <w:sz w:val="20"/>
          <w:szCs w:val="20"/>
        </w:rPr>
        <w:t>RR: retrospective review, CR: Case review, CS: case series; EB: Endobronchial, PO: Oral ; N: nasal</w:t>
      </w:r>
    </w:p>
    <w:p w14:paraId="18B22B0F" w14:textId="27FE8157" w:rsidR="00073862" w:rsidRPr="009A4A42" w:rsidRDefault="00073862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073862" w:rsidRPr="009A4A42" w:rsidSect="009A4A42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42"/>
    <w:rsid w:val="000202D6"/>
    <w:rsid w:val="00073862"/>
    <w:rsid w:val="001C1FA5"/>
    <w:rsid w:val="004160EE"/>
    <w:rsid w:val="004F67C2"/>
    <w:rsid w:val="00551CA4"/>
    <w:rsid w:val="0065645A"/>
    <w:rsid w:val="0097609C"/>
    <w:rsid w:val="009A4A42"/>
    <w:rsid w:val="00BB1420"/>
    <w:rsid w:val="00D56669"/>
    <w:rsid w:val="00EE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E821D"/>
  <w15:chartTrackingRefBased/>
  <w15:docId w15:val="{9D8CB890-F786-0E46-97B0-3AB9871A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A4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A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A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A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A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A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A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A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A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A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A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A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A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A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A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A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A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A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A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A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A4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A4A4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A42"/>
    <w:rPr>
      <w:color w:val="96607D"/>
      <w:u w:val="single"/>
    </w:rPr>
  </w:style>
  <w:style w:type="paragraph" w:customStyle="1" w:styleId="msonormal0">
    <w:name w:val="msonormal"/>
    <w:basedOn w:val="Normal"/>
    <w:rsid w:val="009A4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A4A4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2"/>
      <w:szCs w:val="22"/>
      <w14:ligatures w14:val="none"/>
    </w:rPr>
  </w:style>
  <w:style w:type="paragraph" w:customStyle="1" w:styleId="xl64">
    <w:name w:val="xl64"/>
    <w:basedOn w:val="Normal"/>
    <w:rsid w:val="009A4A4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9A4A4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9A4A4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9A4A4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A4A4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E8E9E914B9C634793CE769A9CF51C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E78CDE-8BCB-4A42-9811-B31742363953}"/>
      </w:docPartPr>
      <w:docPartBody>
        <w:p w:rsidR="00000000" w:rsidRDefault="00993BD7" w:rsidP="00993BD7">
          <w:pPr>
            <w:pStyle w:val="EE8E9E914B9C634793CE769A9CF51C5B"/>
          </w:pPr>
          <w:r w:rsidRPr="000D533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D7"/>
    <w:rsid w:val="001C1FA5"/>
    <w:rsid w:val="004A45D1"/>
    <w:rsid w:val="0099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3BD7"/>
    <w:rPr>
      <w:color w:val="666666"/>
    </w:rPr>
  </w:style>
  <w:style w:type="paragraph" w:customStyle="1" w:styleId="EE8E9E914B9C634793CE769A9CF51C5B">
    <w:name w:val="EE8E9E914B9C634793CE769A9CF51C5B"/>
    <w:rsid w:val="00993B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4150</Characters>
  <Application>Microsoft Office Word</Application>
  <DocSecurity>0</DocSecurity>
  <Lines>57</Lines>
  <Paragraphs>6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ttiplace, Michael</dc:creator>
  <cp:keywords/>
  <dc:description/>
  <cp:lastModifiedBy>Fettiplace, Michael</cp:lastModifiedBy>
  <cp:revision>1</cp:revision>
  <dcterms:created xsi:type="dcterms:W3CDTF">2025-07-29T16:26:00Z</dcterms:created>
  <dcterms:modified xsi:type="dcterms:W3CDTF">2025-07-29T16:27:00Z</dcterms:modified>
</cp:coreProperties>
</file>